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24710" w:type="dxa"/>
        <w:jc w:val="center"/>
        <w:tblLook w:val="04A0" w:firstRow="1" w:lastRow="0" w:firstColumn="1" w:lastColumn="0" w:noHBand="0" w:noVBand="1"/>
      </w:tblPr>
      <w:tblGrid>
        <w:gridCol w:w="512"/>
        <w:gridCol w:w="801"/>
        <w:gridCol w:w="2026"/>
        <w:gridCol w:w="1539"/>
        <w:gridCol w:w="1539"/>
        <w:gridCol w:w="1539"/>
        <w:gridCol w:w="1539"/>
        <w:gridCol w:w="1364"/>
        <w:gridCol w:w="1539"/>
        <w:gridCol w:w="1539"/>
        <w:gridCol w:w="1539"/>
        <w:gridCol w:w="1539"/>
        <w:gridCol w:w="1539"/>
        <w:gridCol w:w="1539"/>
        <w:gridCol w:w="1539"/>
        <w:gridCol w:w="1539"/>
        <w:gridCol w:w="1539"/>
      </w:tblGrid>
      <w:tr w:rsidR="002529B9" w:rsidRPr="002529B9" w14:paraId="197F33D3" w14:textId="77777777" w:rsidTr="00880B6B">
        <w:trPr>
          <w:trHeight w:val="280"/>
          <w:jc w:val="center"/>
        </w:trPr>
        <w:tc>
          <w:tcPr>
            <w:tcW w:w="24710" w:type="dxa"/>
            <w:gridSpan w:val="17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B07E8EB" w14:textId="051DFBF6" w:rsidR="002529B9" w:rsidRPr="003B6847" w:rsidRDefault="002529B9" w:rsidP="002529B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Table </w:t>
            </w:r>
            <w:r w:rsidR="003B32A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>S</w:t>
            </w:r>
            <w:r w:rsidRPr="002529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A.1</w:t>
            </w: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content of volatile compounds of B grade</w:t>
            </w:r>
            <w:r w:rsidRPr="002529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="003B6847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(</w:t>
            </w:r>
            <w:r w:rsidR="003B6847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μ</w:t>
            </w:r>
            <w:r w:rsidR="003B6847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g/g)</w:t>
            </w:r>
          </w:p>
        </w:tc>
      </w:tr>
      <w:tr w:rsidR="002529B9" w:rsidRPr="002529B9" w14:paraId="78F1EA68" w14:textId="77777777" w:rsidTr="0020267A">
        <w:trPr>
          <w:trHeight w:val="280"/>
          <w:jc w:val="center"/>
        </w:trPr>
        <w:tc>
          <w:tcPr>
            <w:tcW w:w="51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3FF3DED3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.</w:t>
            </w:r>
          </w:p>
        </w:tc>
        <w:tc>
          <w:tcPr>
            <w:tcW w:w="80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09B80ED6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S</w:t>
            </w:r>
          </w:p>
        </w:tc>
        <w:tc>
          <w:tcPr>
            <w:tcW w:w="202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51DD479" w14:textId="2D476409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mpou</w:t>
            </w:r>
            <w:r w:rsidRPr="00880B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</w:t>
            </w: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</w:t>
            </w:r>
          </w:p>
        </w:tc>
        <w:tc>
          <w:tcPr>
            <w:tcW w:w="153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46D10A8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SXX</w:t>
            </w:r>
          </w:p>
        </w:tc>
        <w:tc>
          <w:tcPr>
            <w:tcW w:w="153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3724C9AF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JQXG</w:t>
            </w:r>
          </w:p>
        </w:tc>
        <w:tc>
          <w:tcPr>
            <w:tcW w:w="153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195A1173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YKY</w:t>
            </w:r>
          </w:p>
        </w:tc>
        <w:tc>
          <w:tcPr>
            <w:tcW w:w="153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2F5C1835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QNWA</w:t>
            </w:r>
          </w:p>
        </w:tc>
        <w:tc>
          <w:tcPr>
            <w:tcW w:w="136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7B198244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RST</w:t>
            </w:r>
          </w:p>
        </w:tc>
        <w:tc>
          <w:tcPr>
            <w:tcW w:w="153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1CA762D1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RYH</w:t>
            </w:r>
          </w:p>
        </w:tc>
        <w:tc>
          <w:tcPr>
            <w:tcW w:w="153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5C86A5FE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YBZ</w:t>
            </w:r>
          </w:p>
        </w:tc>
        <w:tc>
          <w:tcPr>
            <w:tcW w:w="153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349AF8B6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YFG</w:t>
            </w:r>
          </w:p>
        </w:tc>
        <w:tc>
          <w:tcPr>
            <w:tcW w:w="153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38442620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YMT</w:t>
            </w:r>
          </w:p>
        </w:tc>
        <w:tc>
          <w:tcPr>
            <w:tcW w:w="153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29776275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YYQAX</w:t>
            </w:r>
          </w:p>
        </w:tc>
        <w:tc>
          <w:tcPr>
            <w:tcW w:w="153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6408EB42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YYQSY</w:t>
            </w:r>
          </w:p>
        </w:tc>
        <w:tc>
          <w:tcPr>
            <w:tcW w:w="153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45362B20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BNS</w:t>
            </w:r>
          </w:p>
        </w:tc>
        <w:tc>
          <w:tcPr>
            <w:tcW w:w="153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4A2156E5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NCZ</w:t>
            </w:r>
          </w:p>
        </w:tc>
        <w:tc>
          <w:tcPr>
            <w:tcW w:w="153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7C0F7B16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NDL</w:t>
            </w:r>
          </w:p>
        </w:tc>
      </w:tr>
      <w:tr w:rsidR="002529B9" w:rsidRPr="002529B9" w14:paraId="525BC8D5" w14:textId="77777777" w:rsidTr="0020267A">
        <w:trPr>
          <w:trHeight w:val="560"/>
          <w:jc w:val="center"/>
        </w:trPr>
        <w:tc>
          <w:tcPr>
            <w:tcW w:w="512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A9BE1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801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AE991" w14:textId="31653691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3-09-3</w:t>
            </w:r>
          </w:p>
        </w:tc>
        <w:tc>
          <w:tcPr>
            <w:tcW w:w="2026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F4FFF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-Ethylhexyl acetate</w:t>
            </w:r>
          </w:p>
        </w:tc>
        <w:tc>
          <w:tcPr>
            <w:tcW w:w="153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0CA7D5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661±0.1149</w:t>
            </w:r>
          </w:p>
        </w:tc>
        <w:tc>
          <w:tcPr>
            <w:tcW w:w="153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8F40B7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365±0.3795</w:t>
            </w:r>
          </w:p>
        </w:tc>
        <w:tc>
          <w:tcPr>
            <w:tcW w:w="153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B27803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701±0.0977</w:t>
            </w:r>
          </w:p>
        </w:tc>
        <w:tc>
          <w:tcPr>
            <w:tcW w:w="153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B2C22A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247±0.1873</w:t>
            </w:r>
          </w:p>
        </w:tc>
        <w:tc>
          <w:tcPr>
            <w:tcW w:w="13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CF8C24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154±0.0105</w:t>
            </w:r>
          </w:p>
        </w:tc>
        <w:tc>
          <w:tcPr>
            <w:tcW w:w="153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401479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66±0.1359</w:t>
            </w:r>
          </w:p>
        </w:tc>
        <w:tc>
          <w:tcPr>
            <w:tcW w:w="153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5E462A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73±0.2747</w:t>
            </w:r>
          </w:p>
        </w:tc>
        <w:tc>
          <w:tcPr>
            <w:tcW w:w="153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B69BCB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945±0.0692</w:t>
            </w:r>
          </w:p>
        </w:tc>
        <w:tc>
          <w:tcPr>
            <w:tcW w:w="153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8368C1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259±0.3828</w:t>
            </w:r>
          </w:p>
        </w:tc>
        <w:tc>
          <w:tcPr>
            <w:tcW w:w="153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567BD3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707±0.2568</w:t>
            </w:r>
          </w:p>
        </w:tc>
        <w:tc>
          <w:tcPr>
            <w:tcW w:w="153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D8FA9D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138±0.2727</w:t>
            </w:r>
          </w:p>
        </w:tc>
        <w:tc>
          <w:tcPr>
            <w:tcW w:w="153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130BE9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569±0.413</w:t>
            </w:r>
          </w:p>
        </w:tc>
        <w:tc>
          <w:tcPr>
            <w:tcW w:w="153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BCD04C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933±0.1431</w:t>
            </w:r>
          </w:p>
        </w:tc>
        <w:tc>
          <w:tcPr>
            <w:tcW w:w="153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8FDE9B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235±0.0975</w:t>
            </w:r>
          </w:p>
        </w:tc>
      </w:tr>
      <w:tr w:rsidR="002529B9" w:rsidRPr="002529B9" w14:paraId="7B604549" w14:textId="77777777" w:rsidTr="0020267A">
        <w:trPr>
          <w:trHeight w:val="560"/>
          <w:jc w:val="center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47C21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AD548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4-19-6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4F615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-Nonana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1760B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79±0.021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A6BDA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937±0.088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8343A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83±0.011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89174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017±0.016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0D6B3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547±0.055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95669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036±0.010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4DBA0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911±0.02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A6F08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758±0.006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23A95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011±0.004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E3435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686±0.005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59311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904±0.003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7EDC3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659±0.015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90B9B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787±0.015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F3B3B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012±0.0284</w:t>
            </w:r>
          </w:p>
        </w:tc>
      </w:tr>
      <w:tr w:rsidR="002529B9" w:rsidRPr="002529B9" w14:paraId="66F9C17A" w14:textId="77777777" w:rsidTr="0020267A">
        <w:trPr>
          <w:trHeight w:val="560"/>
          <w:jc w:val="center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EEF4A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EC7C4" w14:textId="5FDED316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4-19-7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29AE6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etic acid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D2438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.5367±3.177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3812A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.905±0.906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EF5CF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.4932±0.510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8DFF7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.5941±0.712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4D16E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.8755±3.678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36CD6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897±0.400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31B97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.2182±3.053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6657E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.4135±1.308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0735B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.2006±1.44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64912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.3164±1.305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DF74D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.5684±1.280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534EB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.4708±1.612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BDD16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.2687±2.466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D53EE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.0534±3.1347</w:t>
            </w:r>
          </w:p>
        </w:tc>
      </w:tr>
      <w:tr w:rsidR="002529B9" w:rsidRPr="002529B9" w14:paraId="78B487B4" w14:textId="77777777" w:rsidTr="0020267A">
        <w:trPr>
          <w:trHeight w:val="560"/>
          <w:jc w:val="center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05471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434D6" w14:textId="0254DCA5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8-01-1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BE203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urfura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A78FD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06±0.024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04AF7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829±0.012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8C365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345±0.013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CAF1E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114±0.011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6D8EF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524±0.000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D03CB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912±0.012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75AB6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892±0.029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FDB66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16±0.006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0A562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381±0.01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56576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03±0.011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236EE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187±0.015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24B36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256±0.011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C2F1B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278±0.012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80C80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092±0.0643</w:t>
            </w:r>
          </w:p>
        </w:tc>
      </w:tr>
      <w:tr w:rsidR="002529B9" w:rsidRPr="002529B9" w14:paraId="631A6DD1" w14:textId="77777777" w:rsidTr="0020267A">
        <w:trPr>
          <w:trHeight w:val="560"/>
          <w:jc w:val="center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6F250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AAC86" w14:textId="0CA15DC4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24-11-4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952C4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etramethylpyrazin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90AFC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63±0.011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74108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776±0.020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6C7CB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183±0.004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B8234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228±0.019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EB4FF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589±0.005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265A4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073±0.015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2179A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825±0.024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02C4F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041±0.007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0C9D5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838±0.012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BE964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06±0.022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56236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847±0.002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5BD5B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042±0.019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E431E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702±0.009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1C7CA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672±0.0155</w:t>
            </w:r>
          </w:p>
        </w:tc>
      </w:tr>
      <w:tr w:rsidR="002529B9" w:rsidRPr="002529B9" w14:paraId="6D2F40B2" w14:textId="77777777" w:rsidTr="0020267A">
        <w:trPr>
          <w:trHeight w:val="560"/>
          <w:jc w:val="center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3D82D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8E361" w14:textId="2596E80C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4-76-7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7E072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-Ethylhexano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A57F2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3336±0.444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CB349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9359±0.210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6BF39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9176±0.388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2E763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7892±0.138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3C091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771±0.091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F6167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286±0.103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88775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498±0.631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16195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6734±0.088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94EF2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0766±0.331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66E22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4369±0.119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BEE7C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2513±0.02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8E69C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4615±0.488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3C729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0081±0.273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C5D97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7975±0.1455</w:t>
            </w:r>
          </w:p>
        </w:tc>
      </w:tr>
      <w:tr w:rsidR="002529B9" w:rsidRPr="002529B9" w14:paraId="64DCB5AF" w14:textId="77777777" w:rsidTr="0020267A">
        <w:trPr>
          <w:trHeight w:val="560"/>
          <w:jc w:val="center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1DA82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89228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313-03-5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BD5B6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,4-Heptadienal, (</w:t>
            </w:r>
            <w:proofErr w:type="gramStart"/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,E</w:t>
            </w:r>
            <w:proofErr w:type="gramEnd"/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)-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25E0B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992±0.133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E84F2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1±0.025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EED31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8±0.049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E29E6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189±0.147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A1FC4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058±0.032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1796B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715±0.023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BE833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385±0.083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79657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531±0.107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F48B9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921±0.136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5A5C4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426±0.077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531C3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842±0.06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2CC59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364±0.04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6493F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755±0.065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4EAB4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06±0.1402</w:t>
            </w:r>
          </w:p>
        </w:tc>
      </w:tr>
      <w:tr w:rsidR="002529B9" w:rsidRPr="002529B9" w14:paraId="4068E21C" w14:textId="77777777" w:rsidTr="0020267A">
        <w:trPr>
          <w:trHeight w:val="560"/>
          <w:jc w:val="center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2E08E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D633A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0-52-7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49863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enzaldehyd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70986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1242±0.219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52163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014±0.165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EA64A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3519±0.184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E17C2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683±0.17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25420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073±0.077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249FC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749±0.073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D13C7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1986±1.120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C7ADB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528±0.197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1FAED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88±0.191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427FE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3853±0.392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F2991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1763±0.239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A87E7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263±0.340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C75CC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652±0.162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FD485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368±0.1882</w:t>
            </w:r>
          </w:p>
        </w:tc>
      </w:tr>
      <w:tr w:rsidR="002529B9" w:rsidRPr="002529B9" w14:paraId="01B9B3AC" w14:textId="77777777" w:rsidTr="0020267A">
        <w:trPr>
          <w:trHeight w:val="560"/>
          <w:jc w:val="center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72650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5923F" w14:textId="2950D58A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9-09-4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843CA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ropionic acid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D9278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223±0.02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8E9A0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604±0.015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76568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039±0.010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A2F28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348±0.013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FEC6C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631±0.033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DAB60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914±0.008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447EE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147±0.028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86F4C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173±0.018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2776B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599±0.013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C48A5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394±0.030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BB6AF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473±0.021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C421F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526±0.021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1847D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607±0.018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49875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72±0.0345</w:t>
            </w:r>
          </w:p>
        </w:tc>
      </w:tr>
      <w:tr w:rsidR="002529B9" w:rsidRPr="002529B9" w14:paraId="1E0D6389" w14:textId="77777777" w:rsidTr="0020267A">
        <w:trPr>
          <w:trHeight w:val="560"/>
          <w:jc w:val="center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E87EE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18304" w14:textId="1D1CDAC6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8-70-6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BFADC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inaloo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38B8F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91±0.075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DCB48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846±0.035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C7D4B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457±0.044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F94EB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638±0.028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0B9B6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032±0.037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159C1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872±0.025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D047A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779±0.125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17B1D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479±0.039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CC340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167±0.063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B6589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114±0.029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31934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1±0.008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AB0F8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69±0.120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3BBBD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239±0.037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60A7E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449±0.0602</w:t>
            </w:r>
          </w:p>
        </w:tc>
      </w:tr>
      <w:tr w:rsidR="002529B9" w:rsidRPr="002529B9" w14:paraId="7159D79B" w14:textId="77777777" w:rsidTr="0020267A">
        <w:trPr>
          <w:trHeight w:val="560"/>
          <w:jc w:val="center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0377F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DA382" w14:textId="7701B2A2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9-31-2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677AF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sobutyric acid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A7407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255±0.043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20942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057±0.012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A0536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633±0.021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6D977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614±0.003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14CA0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388±0.009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557EA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643±0.005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A88EB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085±0.045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38233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135±0.022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6CEC5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971±0.031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73927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079±0.01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861FC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541±0.010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3F210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613±0.031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A30C6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324±0.021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DD10F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823±0.0331</w:t>
            </w:r>
          </w:p>
        </w:tc>
      </w:tr>
      <w:tr w:rsidR="002529B9" w:rsidRPr="002529B9" w14:paraId="79810AB9" w14:textId="77777777" w:rsidTr="0020267A">
        <w:trPr>
          <w:trHeight w:val="560"/>
          <w:jc w:val="center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14721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26D2C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04-28-0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2DC99" w14:textId="12630C49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-M</w:t>
            </w:r>
            <w:r w:rsidRPr="00880B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yhyl</w:t>
            </w: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,5-</w:t>
            </w:r>
            <w:r w:rsidRPr="00880B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eptadien</w:t>
            </w: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-</w:t>
            </w:r>
            <w:r w:rsidRPr="00880B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n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5821F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563±0.037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D9D01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064±0.010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D139F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015±0.065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66F97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149±0.06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3A981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042±0.008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A95CC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689±0.025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1AE72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616±0.042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DFE4A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668±0.019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14389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043±0.022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8B2C4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949±0.012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ED46F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988±0.015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867E4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695±0.020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646D4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76±0.007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82B46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314±0.0305</w:t>
            </w:r>
          </w:p>
        </w:tc>
      </w:tr>
      <w:tr w:rsidR="002529B9" w:rsidRPr="002529B9" w14:paraId="4B0A409A" w14:textId="77777777" w:rsidTr="0020267A">
        <w:trPr>
          <w:trHeight w:val="560"/>
          <w:jc w:val="center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5436E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8C647" w14:textId="172EEB1A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32-25-7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B5A2D" w14:textId="2557986A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β</w:t>
            </w: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C</w:t>
            </w:r>
            <w:r w:rsidRPr="00880B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locitra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F35A9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612±0.104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A488C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133±0.028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DE686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545±0.028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156FB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878±0.046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2ACC9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808±0.045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B4714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499±0.012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29C9D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746±0.127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EFE69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976±0.056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2F801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006±0.044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133EC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406±0.025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1E4B7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005±0.014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FFD40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305±0.080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33FA3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746±0.087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D43AF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986±0.0596</w:t>
            </w:r>
          </w:p>
        </w:tc>
      </w:tr>
      <w:tr w:rsidR="002529B9" w:rsidRPr="002529B9" w14:paraId="4C29C9EA" w14:textId="77777777" w:rsidTr="0020267A">
        <w:trPr>
          <w:trHeight w:val="560"/>
          <w:jc w:val="center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D3E57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D8D1D" w14:textId="7DFDF213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3-58-3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B4E86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ethyl benzoat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06557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988±0.086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C7B6B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294±0.051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79647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989±0.036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D1CE7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183±0.084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A8E2E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705±0.024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D4065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648±0.02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C39AF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385±0.117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DC3FE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225±0.044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4C3CF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236±0.067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8C28C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594±0.047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C79B5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902±0.02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5F08A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33±0.060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9CB86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167±0.104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1DB60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208±0.033</w:t>
            </w:r>
          </w:p>
        </w:tc>
      </w:tr>
      <w:tr w:rsidR="002529B9" w:rsidRPr="002529B9" w14:paraId="6381B484" w14:textId="77777777" w:rsidTr="0020267A">
        <w:trPr>
          <w:trHeight w:val="560"/>
          <w:jc w:val="center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40041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AAD2F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6-48-0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2A962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utyrolacton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8EF1D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907±0.089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A1590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213±0.043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9E9B0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381±0.026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6DD81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274±0.03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C6C2B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879±0.083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E59FB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716±0.022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EBA0B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543±0.115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409E5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835±0.037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C5E20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086±0.032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3B37C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384±0.008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98F4A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048±0.022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ACB73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526±0.097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BABC8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294±0.0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9E98D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865±0.0778</w:t>
            </w:r>
          </w:p>
        </w:tc>
      </w:tr>
      <w:tr w:rsidR="002529B9" w:rsidRPr="002529B9" w14:paraId="34DBE870" w14:textId="77777777" w:rsidTr="0020267A">
        <w:trPr>
          <w:trHeight w:val="560"/>
          <w:jc w:val="center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7142F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DF595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356-70-4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36345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entho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42E80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.8471±3.086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8B593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.9308±0.962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A9069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.2196±0.335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2D4FA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.7452±0.807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14393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4285±1.036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A468D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.1517±0.722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17B7F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.3153±3.495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B7CAC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.4151±1.745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A9B89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.4617±1.718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DDACA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.5097±0.627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F79AF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.0969±0.307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C039D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.2676±2.053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3A475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.8505±1.567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8F140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.4343±2.2839</w:t>
            </w:r>
          </w:p>
        </w:tc>
      </w:tr>
      <w:tr w:rsidR="002529B9" w:rsidRPr="002529B9" w14:paraId="10CF6305" w14:textId="77777777" w:rsidTr="0020267A">
        <w:trPr>
          <w:trHeight w:val="560"/>
          <w:jc w:val="center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0CF66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17D88" w14:textId="123CB47F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6-26-7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99F74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,3-Cyclohexadiene-1-carboxaldehyde, 2,6,6-trimethyl-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6DED6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35±0.006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F8C56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72±0.011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79BDA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789±0.024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2E785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988±0.037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88D64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06±0.02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51862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488±0.019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54662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404±0.00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A1530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55±0.002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BA862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55±0.02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77831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668±0.029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AB94F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939±0.057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3C671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076±0.085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0C679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146±0.03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AFFAC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945±0.0339</w:t>
            </w:r>
          </w:p>
        </w:tc>
      </w:tr>
      <w:tr w:rsidR="002529B9" w:rsidRPr="002529B9" w14:paraId="32AC3095" w14:textId="77777777" w:rsidTr="0020267A">
        <w:trPr>
          <w:trHeight w:val="560"/>
          <w:jc w:val="center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68244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06789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8-86-2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0BDEC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etophenon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2E7B2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818±0.019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F4CCB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143±0.014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1B2E8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949±0.042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939BD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338±0.01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8CEC4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33±0.006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11D81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168±0.026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5B1B6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659±0.016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F5069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944±0.00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C95F3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062±0.010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161E6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981±0.044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56721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396±0.077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24E21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649±0.027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C2C9E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978±0.016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88111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605±0.0183</w:t>
            </w:r>
          </w:p>
        </w:tc>
      </w:tr>
      <w:tr w:rsidR="002529B9" w:rsidRPr="002529B9" w14:paraId="1A5857B3" w14:textId="77777777" w:rsidTr="0020267A">
        <w:trPr>
          <w:trHeight w:val="560"/>
          <w:jc w:val="center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0A1F1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15DE9" w14:textId="3DE52DB3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8-00-0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C98CD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-Furanmethano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EAC31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371±0.064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0A4B9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918±0.033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C2DA4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957±0.015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FBDA7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938±0.020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B77AE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994±0.035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AF0AE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898±0.018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00BF8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994±0.099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7EAE1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559±0.025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AA603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685±0.008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F86A0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989±0.045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C712F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139±0.019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ECF60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721±0.114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64B4D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148±0.048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39002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976±0.0491</w:t>
            </w:r>
          </w:p>
        </w:tc>
      </w:tr>
      <w:tr w:rsidR="002529B9" w:rsidRPr="002529B9" w14:paraId="5DCAC88E" w14:textId="77777777" w:rsidTr="0020267A">
        <w:trPr>
          <w:trHeight w:val="560"/>
          <w:jc w:val="center"/>
        </w:trPr>
        <w:tc>
          <w:tcPr>
            <w:tcW w:w="51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A291FA1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6AF46C5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6-53-0</w:t>
            </w:r>
          </w:p>
        </w:tc>
        <w:tc>
          <w:tcPr>
            <w:tcW w:w="202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D3AC0E5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-Methyl butyric acid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206D60D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723±0.0945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B4E87CB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856±0.1142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EBC2CC5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436±0.0379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40E59FC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217±0.0211</w:t>
            </w: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59ED8E9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117±0.0146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9F43D9C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807±0.0072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9EC50C8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899±0.1379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9E3CA99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114±0.0511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2DFFD10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446±0.0482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5FC3277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373±0.072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728EF65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76±0.0219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874F2C0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917±0.2193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991694C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659±0.112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A814F44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441±0.0574</w:t>
            </w:r>
          </w:p>
        </w:tc>
      </w:tr>
      <w:tr w:rsidR="0020267A" w:rsidRPr="002529B9" w14:paraId="0E971F15" w14:textId="77777777" w:rsidTr="0020267A">
        <w:trPr>
          <w:trHeight w:val="560"/>
          <w:jc w:val="center"/>
        </w:trPr>
        <w:tc>
          <w:tcPr>
            <w:tcW w:w="24710" w:type="dxa"/>
            <w:gridSpan w:val="17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0B9AFB9" w14:textId="654A0535" w:rsidR="0020267A" w:rsidRPr="002529B9" w:rsidRDefault="0020267A" w:rsidP="002026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lastRenderedPageBreak/>
              <w:t>Table A.1</w:t>
            </w:r>
            <w:r>
              <w:rPr>
                <w:rFonts w:hint="eastAsia"/>
              </w:rPr>
              <w:t xml:space="preserve"> </w:t>
            </w:r>
            <w:r w:rsidRPr="0020267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(continued)</w:t>
            </w:r>
          </w:p>
        </w:tc>
      </w:tr>
      <w:tr w:rsidR="002529B9" w:rsidRPr="002529B9" w14:paraId="5DA6174F" w14:textId="77777777" w:rsidTr="0020267A">
        <w:trPr>
          <w:trHeight w:val="560"/>
          <w:jc w:val="center"/>
        </w:trPr>
        <w:tc>
          <w:tcPr>
            <w:tcW w:w="51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CDC28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</w:t>
            </w:r>
          </w:p>
        </w:tc>
        <w:tc>
          <w:tcPr>
            <w:tcW w:w="80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6CBF1" w14:textId="1C170365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25-21-9</w:t>
            </w:r>
          </w:p>
        </w:tc>
        <w:tc>
          <w:tcPr>
            <w:tcW w:w="202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A951F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,6,6-Trimethyl-2-cyclohexene-1,4-dione</w:t>
            </w:r>
          </w:p>
        </w:tc>
        <w:tc>
          <w:tcPr>
            <w:tcW w:w="153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57A56C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321±0.0888</w:t>
            </w:r>
          </w:p>
        </w:tc>
        <w:tc>
          <w:tcPr>
            <w:tcW w:w="153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71EDEF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275±0.05</w:t>
            </w:r>
          </w:p>
        </w:tc>
        <w:tc>
          <w:tcPr>
            <w:tcW w:w="153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C1D186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632±0.0212</w:t>
            </w:r>
          </w:p>
        </w:tc>
        <w:tc>
          <w:tcPr>
            <w:tcW w:w="153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8FEA81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61±0.0455</w:t>
            </w:r>
          </w:p>
        </w:tc>
        <w:tc>
          <w:tcPr>
            <w:tcW w:w="136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243533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97±0.0219</w:t>
            </w:r>
          </w:p>
        </w:tc>
        <w:tc>
          <w:tcPr>
            <w:tcW w:w="153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19B34E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87±0.0109</w:t>
            </w:r>
          </w:p>
        </w:tc>
        <w:tc>
          <w:tcPr>
            <w:tcW w:w="153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007FA5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144±0.089</w:t>
            </w:r>
          </w:p>
        </w:tc>
        <w:tc>
          <w:tcPr>
            <w:tcW w:w="153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2D9B47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806±0.0669</w:t>
            </w:r>
          </w:p>
        </w:tc>
        <w:tc>
          <w:tcPr>
            <w:tcW w:w="153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AAF7CA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221±0.0679</w:t>
            </w:r>
          </w:p>
        </w:tc>
        <w:tc>
          <w:tcPr>
            <w:tcW w:w="153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F0EA1C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458±0.0213</w:t>
            </w:r>
          </w:p>
        </w:tc>
        <w:tc>
          <w:tcPr>
            <w:tcW w:w="153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51F30A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312±0.0215</w:t>
            </w:r>
          </w:p>
        </w:tc>
        <w:tc>
          <w:tcPr>
            <w:tcW w:w="153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E58951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56±0.0793</w:t>
            </w:r>
          </w:p>
        </w:tc>
        <w:tc>
          <w:tcPr>
            <w:tcW w:w="153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D1DB97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362±0.0396</w:t>
            </w:r>
          </w:p>
        </w:tc>
        <w:tc>
          <w:tcPr>
            <w:tcW w:w="153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E210AA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838±0.0738</w:t>
            </w:r>
          </w:p>
        </w:tc>
      </w:tr>
      <w:tr w:rsidR="002529B9" w:rsidRPr="002529B9" w14:paraId="4C527E30" w14:textId="77777777" w:rsidTr="0020267A">
        <w:trPr>
          <w:trHeight w:val="560"/>
          <w:jc w:val="center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90B77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99EEE" w14:textId="39EA0B9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95-06-7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31455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γ-Caprolacton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FF518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017±0.017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A68FE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581±0.020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AB8DB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969±0.010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28892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821±0.0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E08CD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756±0.002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4906A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017±0.023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51A95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509±0.029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9AB6F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645±0.031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28AFB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669±0.054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A87DD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552±0.01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B0A77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523±0.002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D67B3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889±0.006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00A28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589±0.00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268FD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624±0.0082</w:t>
            </w:r>
          </w:p>
        </w:tc>
      </w:tr>
      <w:tr w:rsidR="002529B9" w:rsidRPr="002529B9" w14:paraId="001BCEC1" w14:textId="77777777" w:rsidTr="0020267A">
        <w:trPr>
          <w:trHeight w:val="560"/>
          <w:jc w:val="center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FCDD5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8286A" w14:textId="62CB67C9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857-25-8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341A7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-Furanmethanol, 5-methyl-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A60A9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081±0.027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B07B1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732±0.021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2D20A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317±0.008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0A114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496±0.009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02EC5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893±0.006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EFF61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477±0.011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7EE7B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017±0.011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487AE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748±0.003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5CB05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795±0.047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A4A20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787±0.024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A66CB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163±0.008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66A49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002±0.072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86C20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18±0.004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90042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247±0.0049</w:t>
            </w:r>
          </w:p>
        </w:tc>
      </w:tr>
      <w:tr w:rsidR="002529B9" w:rsidRPr="002529B9" w14:paraId="29DF5FE0" w14:textId="77777777" w:rsidTr="0020267A">
        <w:trPr>
          <w:trHeight w:val="560"/>
          <w:jc w:val="center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76F72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B3E21" w14:textId="3059723F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4868-48-3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B7EC9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,8-Nonadien-2-one, 8-methyl-5-(1-methylethyl)-, (E)-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BB62A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3103±0.803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85E99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3829±0.352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1D871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2536±0.022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93E1F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7679±0.665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0E149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064±0.1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F85F0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4514±0.183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2088C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0929±1.09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EE42F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5681±0.791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4CCB2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6917±0.658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D988A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6996±0.340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1B1BC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9992±0.195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C5DB4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0475±1.109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38527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8315±0.352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7FCF0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407±1.0783</w:t>
            </w:r>
          </w:p>
        </w:tc>
      </w:tr>
      <w:tr w:rsidR="002529B9" w:rsidRPr="002529B9" w14:paraId="03656E9F" w14:textId="77777777" w:rsidTr="0020267A">
        <w:trPr>
          <w:trHeight w:val="560"/>
          <w:jc w:val="center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DE24C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F7A38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9-52-4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06C85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aleric acid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FEA4D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429±0.063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C90D2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16±0.010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CA413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447±0.016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F5A4D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615±0.014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7F6F1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735±0.019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95384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079±0.010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5D23B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53±0.069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F151F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83±0.006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A317C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152±0.027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9391E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243±0.016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0E9EC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625±0.016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ADB27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14±0.031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62788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517±0.023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7675F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318±0.025</w:t>
            </w:r>
          </w:p>
        </w:tc>
      </w:tr>
      <w:tr w:rsidR="002529B9" w:rsidRPr="002529B9" w14:paraId="2548B928" w14:textId="77777777" w:rsidTr="0020267A">
        <w:trPr>
          <w:trHeight w:val="560"/>
          <w:jc w:val="center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18BB2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925E0" w14:textId="7280A7C3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547-99-3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EBFAA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,4-Cyclohexanedione, 2,2,6-trimethyl-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BCCEE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47±0.00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176B8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629±0.00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4236C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29±0.009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FB103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63±0.001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6A492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9±0.002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43EC5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576±0.003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8DB36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454±0.009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EAA0B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432±0.006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E328C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461±0.005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61ACC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594±0.003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EDA59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505±0.010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B8B29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704±0.003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65D12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888±0.008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D1F5C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66±0.0024</w:t>
            </w:r>
          </w:p>
        </w:tc>
      </w:tr>
      <w:tr w:rsidR="002529B9" w:rsidRPr="002529B9" w14:paraId="423FBF5D" w14:textId="77777777" w:rsidTr="0020267A">
        <w:trPr>
          <w:trHeight w:val="560"/>
          <w:jc w:val="center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3F7DD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8CC4D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24-65-0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278EB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rotonic acid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5AC23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095±0.042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9693F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672±0.02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76803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183±0.016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DFD10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878±0.009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23954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667±0.010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DF386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445±0.013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45BBB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061±0.073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FFF1C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761±0.00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A9769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777±0.04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F607F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976±0.086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5E1AC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771±0.015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F4EF0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22±0.058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423A7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789±0.020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8AF0A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651±0.0155</w:t>
            </w:r>
          </w:p>
        </w:tc>
      </w:tr>
      <w:tr w:rsidR="002529B9" w:rsidRPr="002529B9" w14:paraId="1A3E77D4" w14:textId="77777777" w:rsidTr="0020267A">
        <w:trPr>
          <w:trHeight w:val="560"/>
          <w:jc w:val="center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D3D7D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C962B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5-43-1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9941C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-Methylvaleric acid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3E19E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847±0.111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3565F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507±0.01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54A89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556±0.010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9434F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951±0.031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809DD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219±0.004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F26CB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081±0.007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02CD5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971±0.055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4E796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413±0.007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510E1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324±0.049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541BC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172±0.021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7AA67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742±0.022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11AD7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72±0.040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F99D4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416±0.048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D06E6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583±0.0224</w:t>
            </w:r>
          </w:p>
        </w:tc>
      </w:tr>
      <w:tr w:rsidR="002529B9" w:rsidRPr="002529B9" w14:paraId="50894E15" w14:textId="77777777" w:rsidTr="0020267A">
        <w:trPr>
          <w:trHeight w:val="560"/>
          <w:jc w:val="center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7C46C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75D38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044-68-9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FFC19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-Buten-1-one, 1-(2,6,6-trimethyl-1-cyclohexen-1-yl)-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6FAE3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678±0.101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3ABF5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77±0.039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8B983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408±0.140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19276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087±0.04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C715E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762±0.017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5D4F9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793±0.189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84CA4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035±0.06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116E8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563±0.109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88843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134±0.075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06534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3±0.055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76730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848±0.03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E7A78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891±0.186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D4C39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103±0.044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1FFA5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201±0.0819</w:t>
            </w:r>
          </w:p>
        </w:tc>
      </w:tr>
      <w:tr w:rsidR="002529B9" w:rsidRPr="002529B9" w14:paraId="15D15FE6" w14:textId="77777777" w:rsidTr="0020267A">
        <w:trPr>
          <w:trHeight w:val="560"/>
          <w:jc w:val="center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5601C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4DBE7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3-45-7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4FC92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etic acid, 2-phenylethyl ester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A23BD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327±0.02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9D411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458±0.0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951D0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744±0.000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476E5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225±0.013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22355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853±0.009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23C30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364±0.47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BBBC7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402±0.0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F9FEE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854±0.023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747C0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751±0.019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865DE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95±0.01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8DCAD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648±0.014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6A965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051±0.046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D6BA6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73±0.011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77E9F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076±0.0254</w:t>
            </w:r>
          </w:p>
        </w:tc>
      </w:tr>
      <w:tr w:rsidR="002529B9" w:rsidRPr="002529B9" w14:paraId="6A39D2F2" w14:textId="77777777" w:rsidTr="0020267A">
        <w:trPr>
          <w:trHeight w:val="560"/>
          <w:jc w:val="center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8AEA2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0398C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726-93-4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C6849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β-Damascenon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96362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26±0.038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6562F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313±0.017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520AA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251±0.00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30090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407±0.024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94FE1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562±0.006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A5416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251±0.005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8B8D2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331±0.047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70830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001±0.047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1E03F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999±0.039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49D50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566±0.02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3EA65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096±0.007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3E07B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587±0.062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7CCF1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715±0.023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DEF7F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59±0.0393</w:t>
            </w:r>
          </w:p>
        </w:tc>
      </w:tr>
      <w:tr w:rsidR="002529B9" w:rsidRPr="002529B9" w14:paraId="01B5D731" w14:textId="77777777" w:rsidTr="0020267A">
        <w:trPr>
          <w:trHeight w:val="560"/>
          <w:jc w:val="center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E8460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93763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0-03-8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E82A4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-Acetylpyridin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6B7D3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182±0.017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70939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445±0.02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99504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945±0.052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694F8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28±0.011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DB1C2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98±0.00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913C7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432±0.0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88AE3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427±0.03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51F41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576±0.011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CAC9A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588±0.029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634F6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417±0.008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A90DE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262±0.007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47AC7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181±0.078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6EDF2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343±0.022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34BF6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277±0.0196</w:t>
            </w:r>
          </w:p>
        </w:tc>
      </w:tr>
      <w:tr w:rsidR="002529B9" w:rsidRPr="002529B9" w14:paraId="545EB6A5" w14:textId="77777777" w:rsidTr="0020267A">
        <w:trPr>
          <w:trHeight w:val="560"/>
          <w:jc w:val="center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D1678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3BEC1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950-04-1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9D5B2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α-Nicotin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7D080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11±0.06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6993E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285±0.150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191BA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392±0.098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05ADF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88±0.210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AEFBB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28±0.05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BC727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445±0.180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4047F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338±0.145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D7A77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746±0.108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00AAA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507±0.101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5D0A8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318±0.060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2A004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394±0.22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16AE7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91±0.207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F1BA1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216±0.08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39EC5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658±0.1002</w:t>
            </w:r>
          </w:p>
        </w:tc>
      </w:tr>
      <w:tr w:rsidR="002529B9" w:rsidRPr="002529B9" w14:paraId="22B358CA" w14:textId="77777777" w:rsidTr="0020267A">
        <w:trPr>
          <w:trHeight w:val="560"/>
          <w:jc w:val="center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1B1EE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3D713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4-11-5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E9EB1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icotin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A94EA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3.4507±64.266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FA815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3.0067±44.970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02032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6.1275±24.934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FEDAA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7.9182±17.628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D61E1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4.82±10.867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0EDC0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91.1671±35.370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D9FA4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17.848±55.033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21599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0.8575±67.769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338D8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68.0584±61.083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87B07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62.7432±23.355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49D1A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62.1883±16.325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BB4F5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17.3846±36.701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9CB8E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3.2166±33.294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2FB67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0.5699±27.2023</w:t>
            </w:r>
          </w:p>
        </w:tc>
      </w:tr>
      <w:tr w:rsidR="002529B9" w:rsidRPr="002529B9" w14:paraId="33888F77" w14:textId="77777777" w:rsidTr="0020267A">
        <w:trPr>
          <w:trHeight w:val="560"/>
          <w:jc w:val="center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203F7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EF89E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0-05-1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48FBB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henol, 2-methoxy-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AB39B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48±0.010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8FD68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058±0.006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E25D3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264±0.007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DB51F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079±0.003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A1E58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496±0.00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AD35F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07±0.006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BCAF4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06±0.003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5C6DC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23±0.007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AC60E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12±0.010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CE2A5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291±0.005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FD2CC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096±0.001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6A383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634±0.05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BDCC4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575±0.011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10E90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907±0.0159</w:t>
            </w:r>
          </w:p>
        </w:tc>
      </w:tr>
      <w:tr w:rsidR="002529B9" w:rsidRPr="002529B9" w14:paraId="0CB0D822" w14:textId="77777777" w:rsidTr="0020267A">
        <w:trPr>
          <w:trHeight w:val="560"/>
          <w:jc w:val="center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4AA50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68FFB" w14:textId="4CB0CB9D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0-51-6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E96FB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enzyl alcoho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2EC55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.5812±3.313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147DB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.4257±1.40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E6144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.0895±0.519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65D32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.6912±0.33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22BCC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.0909±1.131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6E269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.9973±1.541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8C3EB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.857±5.720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0C5D2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.2158±2.059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1CCA6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.9914±1.526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4E176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.6874±1.299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A2796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.1734±0.649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D766A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.5203±6.681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4A0F1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.2714±1.850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F0E9F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.3669±2.225</w:t>
            </w:r>
          </w:p>
        </w:tc>
      </w:tr>
      <w:tr w:rsidR="002529B9" w:rsidRPr="002529B9" w14:paraId="3CCB972E" w14:textId="77777777" w:rsidTr="0020267A">
        <w:trPr>
          <w:trHeight w:val="560"/>
          <w:jc w:val="center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05941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D08B3" w14:textId="12A0C00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0-12-8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39F0F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henethyl alcoho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9C8BB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9907±1.282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6964E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9186±0.476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12F83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7596±0.078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89420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9938±0.348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759CF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787±0.375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D06EF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1583±0.281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FC329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7523±1.713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EC88C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775±0.749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075BB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8356±0.649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15CB9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9248±0.600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F2496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6002±0.153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B603C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.4842±2.405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7E484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.555±0.636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68C92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6594±0.9211</w:t>
            </w:r>
          </w:p>
        </w:tc>
      </w:tr>
      <w:tr w:rsidR="002529B9" w:rsidRPr="002529B9" w14:paraId="06F0168C" w14:textId="77777777" w:rsidTr="0020267A">
        <w:trPr>
          <w:trHeight w:val="560"/>
          <w:jc w:val="center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386E4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AC81A" w14:textId="3BF38F9B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4-96-1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B36CF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eophytadien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260DE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4.1211±28.258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AEAEE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2.1617±13.086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394D7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6.1177±14.176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1B0A1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7.7492±13.104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1F6FE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4.2906±3.263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D3454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2.6759±23.120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D745A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0.0785±19.887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561A9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5.0829±30.44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05660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7.8385±14.183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E93BD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7.6239±9.761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6A508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9.3482±18.140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608EA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7.9665±13.966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0A6CB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7.1643±6.449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B6C8B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3.1484±10.5817</w:t>
            </w:r>
          </w:p>
        </w:tc>
      </w:tr>
      <w:tr w:rsidR="002529B9" w:rsidRPr="002529B9" w14:paraId="7C34A3BB" w14:textId="77777777" w:rsidTr="0020267A">
        <w:trPr>
          <w:trHeight w:val="560"/>
          <w:jc w:val="center"/>
        </w:trPr>
        <w:tc>
          <w:tcPr>
            <w:tcW w:w="51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39DAAB0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9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2A9F3C3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2608-53-7</w:t>
            </w:r>
          </w:p>
        </w:tc>
        <w:tc>
          <w:tcPr>
            <w:tcW w:w="202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CF940CE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,7,11,15-Tetramethyl-2-hexadecen-1-ol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137E4D2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755±0.0575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85218CA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399±0.0325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08DE8AF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728±0.0128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F24393F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901±0.0258</w:t>
            </w: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BB4FE28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938±0.0106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987026C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682±0.0778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B74C46D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543±0.0463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9A03F40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637±0.0416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3A72FD3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611±0.0316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FE2869F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519±0.0177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0535ADB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175±0.0289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8D135E9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552±0.0369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D0E07E1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182±0.0174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E513395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125±0.0302</w:t>
            </w:r>
          </w:p>
        </w:tc>
      </w:tr>
      <w:tr w:rsidR="0020267A" w:rsidRPr="002529B9" w14:paraId="17ADE831" w14:textId="77777777" w:rsidTr="0020267A">
        <w:trPr>
          <w:trHeight w:val="560"/>
          <w:jc w:val="center"/>
        </w:trPr>
        <w:tc>
          <w:tcPr>
            <w:tcW w:w="24710" w:type="dxa"/>
            <w:gridSpan w:val="17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151BC33" w14:textId="4F1149D3" w:rsidR="0020267A" w:rsidRPr="002529B9" w:rsidRDefault="0020267A" w:rsidP="002026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lastRenderedPageBreak/>
              <w:t>Table A.1</w:t>
            </w:r>
            <w:r>
              <w:rPr>
                <w:rFonts w:hint="eastAsia"/>
              </w:rPr>
              <w:t xml:space="preserve"> </w:t>
            </w:r>
            <w:r w:rsidRPr="0020267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(continued)</w:t>
            </w:r>
          </w:p>
        </w:tc>
      </w:tr>
      <w:tr w:rsidR="002529B9" w:rsidRPr="002529B9" w14:paraId="45F4B7BC" w14:textId="77777777" w:rsidTr="0020267A">
        <w:trPr>
          <w:trHeight w:val="560"/>
          <w:jc w:val="center"/>
        </w:trPr>
        <w:tc>
          <w:tcPr>
            <w:tcW w:w="51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A3D84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</w:t>
            </w:r>
          </w:p>
        </w:tc>
        <w:tc>
          <w:tcPr>
            <w:tcW w:w="80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698BE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72-83-9</w:t>
            </w:r>
          </w:p>
        </w:tc>
        <w:tc>
          <w:tcPr>
            <w:tcW w:w="202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E75CF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-Acetyl pyrrole</w:t>
            </w:r>
          </w:p>
        </w:tc>
        <w:tc>
          <w:tcPr>
            <w:tcW w:w="153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AA564D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432±0.2444</w:t>
            </w:r>
          </w:p>
        </w:tc>
        <w:tc>
          <w:tcPr>
            <w:tcW w:w="153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BD821D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363±0.1047</w:t>
            </w:r>
          </w:p>
        </w:tc>
        <w:tc>
          <w:tcPr>
            <w:tcW w:w="153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3590F1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446±0.0042</w:t>
            </w:r>
          </w:p>
        </w:tc>
        <w:tc>
          <w:tcPr>
            <w:tcW w:w="153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063184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13±0.1314</w:t>
            </w:r>
          </w:p>
        </w:tc>
        <w:tc>
          <w:tcPr>
            <w:tcW w:w="136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A63EC4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716±0.038</w:t>
            </w:r>
          </w:p>
        </w:tc>
        <w:tc>
          <w:tcPr>
            <w:tcW w:w="153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C2A652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741±0.066</w:t>
            </w:r>
          </w:p>
        </w:tc>
        <w:tc>
          <w:tcPr>
            <w:tcW w:w="153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734558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363±0.184</w:t>
            </w:r>
          </w:p>
        </w:tc>
        <w:tc>
          <w:tcPr>
            <w:tcW w:w="153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382B97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064±0.1139</w:t>
            </w:r>
          </w:p>
        </w:tc>
        <w:tc>
          <w:tcPr>
            <w:tcW w:w="153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ED2BE6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985±0.1659</w:t>
            </w:r>
          </w:p>
        </w:tc>
        <w:tc>
          <w:tcPr>
            <w:tcW w:w="153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BA13E8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763±0.0594</w:t>
            </w:r>
          </w:p>
        </w:tc>
        <w:tc>
          <w:tcPr>
            <w:tcW w:w="153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9AA723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212±0.0752</w:t>
            </w:r>
          </w:p>
        </w:tc>
        <w:tc>
          <w:tcPr>
            <w:tcW w:w="153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0ACD4C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868±0.5416</w:t>
            </w:r>
          </w:p>
        </w:tc>
        <w:tc>
          <w:tcPr>
            <w:tcW w:w="153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729F73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6928±0.2172</w:t>
            </w:r>
          </w:p>
        </w:tc>
        <w:tc>
          <w:tcPr>
            <w:tcW w:w="153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5BB327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236±0.2028</w:t>
            </w:r>
          </w:p>
        </w:tc>
      </w:tr>
      <w:tr w:rsidR="002529B9" w:rsidRPr="002529B9" w14:paraId="1E3C5F35" w14:textId="77777777" w:rsidTr="0020267A">
        <w:trPr>
          <w:trHeight w:val="560"/>
          <w:jc w:val="center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97599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1414E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267-57-4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31531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-(2,2,6-trimethyl-7-</w:t>
            </w:r>
            <w:proofErr w:type="gramStart"/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xabicyclo[4.1.0]hept</w:t>
            </w:r>
            <w:proofErr w:type="gramEnd"/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-yl)-3-buten-2-on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0DA10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302±0.124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A4272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282±0.059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3F6D0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712±0.015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07CE0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653±0.099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38C1E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463±0.027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346B8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988±0.131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CE94C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13±0.103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EC408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394±0.100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31BF4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316±0.108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4508E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775±0.028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34D86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586±0.040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1E3EB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749±0.087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1B133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405±0.032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7AAB2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305±0.0881</w:t>
            </w:r>
          </w:p>
        </w:tc>
      </w:tr>
      <w:tr w:rsidR="002529B9" w:rsidRPr="002529B9" w14:paraId="33D949CA" w14:textId="77777777" w:rsidTr="0020267A">
        <w:trPr>
          <w:trHeight w:val="560"/>
          <w:jc w:val="center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D475A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70C08" w14:textId="09D8F698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8-95-2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55B8F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heno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64FD2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853±0.038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10115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119±0.028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35BA5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733±0.002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F9AB1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381±0.051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E324B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343±0.020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C57B6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108±0.023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DD3AF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739±0.051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EAFFF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514±0.031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2B827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428±0.022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FAD4D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957±0.035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8237D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464±0.034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634F2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23±0.340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A0D25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423±0.051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70721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386±0.0391</w:t>
            </w:r>
          </w:p>
        </w:tc>
      </w:tr>
      <w:tr w:rsidR="002529B9" w:rsidRPr="002529B9" w14:paraId="4A343988" w14:textId="77777777" w:rsidTr="0020267A">
        <w:trPr>
          <w:trHeight w:val="560"/>
          <w:jc w:val="center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0AB31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44459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81-87-5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F0A75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hydromevalonolacton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11BB9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465±0.013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14D4B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468±0.005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EFBDC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547±0.006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0D096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85±0.002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EBDAB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21±0.002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F2548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629±0.009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62507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423±0.012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770A2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442±0.004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8D0B0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594±0.004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AE7F9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678±0.00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214D9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546±0.010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6970E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416±0.007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DE633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074±0.008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524DE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38±0.0029</w:t>
            </w:r>
          </w:p>
        </w:tc>
      </w:tr>
      <w:tr w:rsidR="002529B9" w:rsidRPr="002529B9" w14:paraId="008A7026" w14:textId="77777777" w:rsidTr="0020267A">
        <w:trPr>
          <w:trHeight w:val="560"/>
          <w:jc w:val="center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FEAED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45BBE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9-50-5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0531A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L-Pantolacton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0E66F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905±0.05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50FF0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072±0.023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114F8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673±0.01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E636E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608±0.005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95E09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307±0.010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94866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387±0.00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B55B0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378±0.045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2F250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065±0.030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6DBCD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848±0.047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B2129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667±0.031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40BFE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772±0.010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CF0E8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598±0.04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2C1D6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361±0.041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2E225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625±0.0231</w:t>
            </w:r>
          </w:p>
        </w:tc>
      </w:tr>
      <w:tr w:rsidR="002529B9" w:rsidRPr="002529B9" w14:paraId="41F1FA31" w14:textId="77777777" w:rsidTr="0020267A">
        <w:trPr>
          <w:trHeight w:val="560"/>
          <w:jc w:val="center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D18F3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3167E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6-44-5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2BA83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-Creso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A0C27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302±0.026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128D5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004±0.016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8461A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209±0.007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61B4E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024±0.021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23A3B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733±0.004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0BA6E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176±0.009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CF55E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18±0.061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DBDBD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251±0.027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4C40B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712±0.01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19F4F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147±0.026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94DD9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54±0.011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C67DB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32±0.133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92E39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461±0.048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F2F9A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518±0.0405</w:t>
            </w:r>
          </w:p>
        </w:tc>
      </w:tr>
      <w:tr w:rsidR="002529B9" w:rsidRPr="002529B9" w14:paraId="68B604BF" w14:textId="77777777" w:rsidTr="0020267A">
        <w:trPr>
          <w:trHeight w:val="560"/>
          <w:jc w:val="center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7FC12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E294F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2-69-2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3B5C2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exahydrofarnesyl aceton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0A931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819±0.035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7B536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542±0.013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FAE7D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755±0.050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5AB08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242±0.017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F1F89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99±0.003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98524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095±0.105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57CAA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657±0.034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C3D48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554±0.39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7BD7B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396±0.02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D1F13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79±0.05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E24CB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109±0.038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67A8D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367±0.029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86842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046±0.010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4A18A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695±0.0156</w:t>
            </w:r>
          </w:p>
        </w:tc>
      </w:tr>
      <w:tr w:rsidR="002529B9" w:rsidRPr="002529B9" w14:paraId="39432BF7" w14:textId="77777777" w:rsidTr="0020267A">
        <w:trPr>
          <w:trHeight w:val="560"/>
          <w:jc w:val="center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0F685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E0BB5" w14:textId="6378CB0E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8818-55-2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3EBDB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egastigmatrienone#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C06E0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705±0.083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0A2CE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186±0.065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29419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374±0.010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86611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613±0.086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04BA0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648±0.017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234D5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858±0.04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1A506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684±0.064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4A242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395±0.088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197F8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24±0.084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FBE56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45±0.041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5E0C0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124±0.02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C1B16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924±0.065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80612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665±0.025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D834E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35±0.0794</w:t>
            </w:r>
          </w:p>
        </w:tc>
      </w:tr>
      <w:tr w:rsidR="002529B9" w:rsidRPr="002529B9" w14:paraId="7FC727B4" w14:textId="77777777" w:rsidTr="0020267A">
        <w:trPr>
          <w:trHeight w:val="560"/>
          <w:jc w:val="center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A7A65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66277" w14:textId="2C12CDE0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0901-63-2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C26AE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β-Springen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4A493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986±0.068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A5A31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883±0.045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2EBE2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067±0.027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00E06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01±0.020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6DC9D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693±0.006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A441B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265±0.048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3AE2D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592±0.040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DE39E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587±0.06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1F433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886±0.025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20D29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562±0.028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FC66B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359±0.025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BDFB3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899±0.023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18DEC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173±0.024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E83E7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798±0.0192</w:t>
            </w:r>
          </w:p>
        </w:tc>
      </w:tr>
      <w:tr w:rsidR="002529B9" w:rsidRPr="002529B9" w14:paraId="3AB63CB1" w14:textId="77777777" w:rsidTr="0020267A">
        <w:trPr>
          <w:trHeight w:val="560"/>
          <w:jc w:val="center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B2F16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A1ADC" w14:textId="6870D28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32-12-7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548C7" w14:textId="1923DD8A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</w:t>
            </w:r>
            <w:r w:rsidRPr="00880B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osmin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5F8D8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815±0.062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86EA7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126±0.091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9E3FE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593±0.023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C739F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477±0.18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C6744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022±0.050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260A4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281±0.030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22B40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315±0.074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20E84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415±0.04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3B6BF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078±0.071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67A3A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439±0.057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BEFCA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253±0.041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B07BA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772±0.064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4416B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175±0.037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E46FD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62±0.0294</w:t>
            </w:r>
          </w:p>
        </w:tc>
      </w:tr>
      <w:tr w:rsidR="002529B9" w:rsidRPr="002529B9" w14:paraId="0737DC71" w14:textId="77777777" w:rsidTr="0020267A">
        <w:trPr>
          <w:trHeight w:val="560"/>
          <w:jc w:val="center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31D00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C8CE0" w14:textId="4B49822C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8818-55-2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53B3A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egastigmatrienone#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DEF58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39±0.350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3E38D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41±0.148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D773B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5±0.032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3F88F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213±0.122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375E4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407±0.043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E93E7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037±0.216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CEA38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025±0.246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2565D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417±0.316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7F68B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15±0.253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9F448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3665±0.30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D5A6D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0904±0.033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2FEF5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914±0.258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BE47C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2632±0.139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916AD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363±0.1862</w:t>
            </w:r>
          </w:p>
        </w:tc>
      </w:tr>
      <w:tr w:rsidR="002529B9" w:rsidRPr="002529B9" w14:paraId="7ADE4C78" w14:textId="77777777" w:rsidTr="0020267A">
        <w:trPr>
          <w:trHeight w:val="560"/>
          <w:jc w:val="center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09C9E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50A66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786-61-0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CE350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-Hydroxy-3-methoxystyren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9625C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155±0.017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F254A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53±0.019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62E66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776±0.006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EC078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427±0.028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A8506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529±0.186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E1151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802±0.055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B3DF8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935±0.009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5425E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918±0.012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FB983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55±0.026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C9441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926±0.011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06E43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941±0.028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2D96E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225±0.005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C29AD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797±0.008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7AE16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79±0.0135</w:t>
            </w:r>
          </w:p>
        </w:tc>
      </w:tr>
      <w:tr w:rsidR="002529B9" w:rsidRPr="002529B9" w14:paraId="3BF8825F" w14:textId="77777777" w:rsidTr="0020267A">
        <w:trPr>
          <w:trHeight w:val="560"/>
          <w:jc w:val="center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88690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F1C9A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4814-64-1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9150F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H-Pyran-2-one, 5,6-dihydro-6-pentyl-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9EDD6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511±0.207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621A7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527±0.181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5E79F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3±0.06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3A497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513±0.18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E08EE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242±0.137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93E4B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724±0.028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7A70E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862±0.172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07576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43±0.130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7249B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64±0.229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42800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472±0.084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F4BBD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963±0.049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94CEF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514±0.120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913F1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442±0.047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EB0FC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584±0.0843</w:t>
            </w:r>
          </w:p>
        </w:tc>
      </w:tr>
      <w:tr w:rsidR="002529B9" w:rsidRPr="002529B9" w14:paraId="147250CB" w14:textId="77777777" w:rsidTr="0020267A">
        <w:trPr>
          <w:trHeight w:val="560"/>
          <w:jc w:val="center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E53A6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BD8AE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422-34-0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448B9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1R,2R,3S,5</w:t>
            </w:r>
            <w:proofErr w:type="gramStart"/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)-(</w:t>
            </w:r>
            <w:proofErr w:type="gramEnd"/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)-2,3-Pinanedio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6E647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421±0.005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D226A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17±0.003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DF049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634±0.002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7E7B3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559±0.007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0AD4B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15±0.00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50C69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677±0.001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9DCDB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514±0.00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A86B0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004±0.01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DF292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567±0.010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F7C57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117±0.010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20360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856±0.005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857AF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25±0.004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8BE4C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342±0.009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94ED7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47±0.0092</w:t>
            </w:r>
          </w:p>
        </w:tc>
      </w:tr>
      <w:tr w:rsidR="002529B9" w:rsidRPr="002529B9" w14:paraId="1D13956C" w14:textId="77777777" w:rsidTr="0020267A">
        <w:trPr>
          <w:trHeight w:val="560"/>
          <w:jc w:val="center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2488E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60F2C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2-39-0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0C0D3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ethyl palmitat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21DF8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902±0.043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4793A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87±0.010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B8083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937±0.012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DDE49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053±0.002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54EF2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06±0.005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25046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736±0.008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E7206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019±0.026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91139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903±0.030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65E4B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481±0.025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C51FE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475±0.001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24295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51±0.038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128A5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713±0.031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10599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259±0.01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0BF9D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84±0.0187</w:t>
            </w:r>
          </w:p>
        </w:tc>
      </w:tr>
      <w:tr w:rsidR="002529B9" w:rsidRPr="002529B9" w14:paraId="6A955006" w14:textId="77777777" w:rsidTr="0020267A">
        <w:trPr>
          <w:trHeight w:val="560"/>
          <w:jc w:val="center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80A3B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D438A" w14:textId="475985A9" w:rsidR="002529B9" w:rsidRPr="002529B9" w:rsidRDefault="006B201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B2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1416-23-8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4D142" w14:textId="05BC8BAF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</w:t>
            </w: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otkaton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CBFCC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375±0.050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6C162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962±0.102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5C95C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502±0.011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A9288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46±0.029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44985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896±0.012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52C2F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629±0.039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D021C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11±0.067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6A963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214±0.041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D242A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399±0.055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139FF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013±0.025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AC435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313±0.030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5CD31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667±0.033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DA386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775±0.023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7138A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228±0.0524</w:t>
            </w:r>
          </w:p>
        </w:tc>
      </w:tr>
      <w:tr w:rsidR="002529B9" w:rsidRPr="002529B9" w14:paraId="4A686E15" w14:textId="77777777" w:rsidTr="0020267A">
        <w:trPr>
          <w:trHeight w:val="560"/>
          <w:jc w:val="center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BED89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4AE89" w14:textId="35A7B8D3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8818-55-2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88AB8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egastigmatrienone#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EA396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45±0.038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69D51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17±0.026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DEE84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628±0.002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3F95F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11±0.045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28CEC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668±0.0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5361E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36±0.020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9E475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133±0.028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E21E4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509±0.038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6E2F3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275±0.052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D43D1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554±0.020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F83F7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413±0.015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668CF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876±0.040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F8B04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899±0.02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4ECAD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671±0.0323</w:t>
            </w:r>
          </w:p>
        </w:tc>
      </w:tr>
      <w:tr w:rsidR="002529B9" w:rsidRPr="002529B9" w14:paraId="12DD9DB2" w14:textId="77777777" w:rsidTr="0020267A">
        <w:trPr>
          <w:trHeight w:val="560"/>
          <w:jc w:val="center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3EF2D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B5921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564-83-2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72147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H-Pyran-4-one, 2,3-dihydro-3,5-dihydroxy-6-methyl-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475E9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901±0.104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C52AC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149±0.023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C6108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908±0.012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353DD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694±0.045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50499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922±0.032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E4E14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888±0.242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62FB4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192±0.118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0EF71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464±0.031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EC734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037±0.028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CC0D3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473±0.045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E3B91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19±0.036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FE625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988±0.132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CE352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034±0.119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99E61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935±0.0455</w:t>
            </w:r>
          </w:p>
        </w:tc>
      </w:tr>
      <w:tr w:rsidR="002529B9" w:rsidRPr="002529B9" w14:paraId="06179B75" w14:textId="77777777" w:rsidTr="0020267A">
        <w:trPr>
          <w:trHeight w:val="560"/>
          <w:jc w:val="center"/>
        </w:trPr>
        <w:tc>
          <w:tcPr>
            <w:tcW w:w="51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AF780D1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8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415B2E2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89-42-8</w:t>
            </w:r>
          </w:p>
        </w:tc>
        <w:tc>
          <w:tcPr>
            <w:tcW w:w="202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F7C6397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-ethyl-4-methyl-pyrrole-2,5-dione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2056960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556±0.052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4A879B1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809±0.0303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E5151C5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943±0.0033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0BABD92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831±0.0391</w:t>
            </w: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7075D10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176±0.0101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089EC2D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017±0.0144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636717C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772±0.0505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1AC748C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774±0.0402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FFFD1D0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357±0.035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420DFD2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352±0.034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C374B29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812±0.0114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04B55DD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867±0.0588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529BD68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739±0.0306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D53E226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898±0.0446</w:t>
            </w:r>
          </w:p>
        </w:tc>
      </w:tr>
      <w:tr w:rsidR="0020267A" w:rsidRPr="002529B9" w14:paraId="22C3F385" w14:textId="77777777" w:rsidTr="0020267A">
        <w:trPr>
          <w:trHeight w:val="560"/>
          <w:jc w:val="center"/>
        </w:trPr>
        <w:tc>
          <w:tcPr>
            <w:tcW w:w="24710" w:type="dxa"/>
            <w:gridSpan w:val="17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0C7F9B8" w14:textId="63B6AF1F" w:rsidR="0020267A" w:rsidRPr="002529B9" w:rsidRDefault="0020267A" w:rsidP="002026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lastRenderedPageBreak/>
              <w:t>Table A.1</w:t>
            </w:r>
            <w:r>
              <w:rPr>
                <w:rFonts w:hint="eastAsia"/>
              </w:rPr>
              <w:t xml:space="preserve"> </w:t>
            </w:r>
            <w:r w:rsidRPr="0020267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(continued)</w:t>
            </w:r>
          </w:p>
        </w:tc>
      </w:tr>
      <w:tr w:rsidR="002529B9" w:rsidRPr="002529B9" w14:paraId="79B22623" w14:textId="77777777" w:rsidTr="0020267A">
        <w:trPr>
          <w:trHeight w:val="560"/>
          <w:jc w:val="center"/>
        </w:trPr>
        <w:tc>
          <w:tcPr>
            <w:tcW w:w="51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38E33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9</w:t>
            </w:r>
          </w:p>
        </w:tc>
        <w:tc>
          <w:tcPr>
            <w:tcW w:w="80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32B4B" w14:textId="7E6A3584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8818-55-2</w:t>
            </w:r>
          </w:p>
        </w:tc>
        <w:tc>
          <w:tcPr>
            <w:tcW w:w="202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0C43E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egastigmatrienone#4</w:t>
            </w:r>
          </w:p>
        </w:tc>
        <w:tc>
          <w:tcPr>
            <w:tcW w:w="153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F58339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257±0.217</w:t>
            </w:r>
          </w:p>
        </w:tc>
        <w:tc>
          <w:tcPr>
            <w:tcW w:w="153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B7EF8E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026±0.0983</w:t>
            </w:r>
          </w:p>
        </w:tc>
        <w:tc>
          <w:tcPr>
            <w:tcW w:w="153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6E103A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318±0.0192</w:t>
            </w:r>
          </w:p>
        </w:tc>
        <w:tc>
          <w:tcPr>
            <w:tcW w:w="153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713B49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67±0.0931</w:t>
            </w:r>
          </w:p>
        </w:tc>
        <w:tc>
          <w:tcPr>
            <w:tcW w:w="136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FC64E4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106±0.0457</w:t>
            </w:r>
          </w:p>
        </w:tc>
        <w:tc>
          <w:tcPr>
            <w:tcW w:w="153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B764F5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828±0.1952</w:t>
            </w:r>
          </w:p>
        </w:tc>
        <w:tc>
          <w:tcPr>
            <w:tcW w:w="153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A8D496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894±0.1848</w:t>
            </w:r>
          </w:p>
        </w:tc>
        <w:tc>
          <w:tcPr>
            <w:tcW w:w="153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F04035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792±0.1814</w:t>
            </w:r>
          </w:p>
        </w:tc>
        <w:tc>
          <w:tcPr>
            <w:tcW w:w="153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DBF032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837±0.1669</w:t>
            </w:r>
          </w:p>
        </w:tc>
        <w:tc>
          <w:tcPr>
            <w:tcW w:w="153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9A77D2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654±0.1158</w:t>
            </w:r>
          </w:p>
        </w:tc>
        <w:tc>
          <w:tcPr>
            <w:tcW w:w="153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F37BF8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345±0.0264</w:t>
            </w:r>
          </w:p>
        </w:tc>
        <w:tc>
          <w:tcPr>
            <w:tcW w:w="153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E7BA46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776±0.2136</w:t>
            </w:r>
          </w:p>
        </w:tc>
        <w:tc>
          <w:tcPr>
            <w:tcW w:w="153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E1FFD3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3732±0.1337</w:t>
            </w:r>
          </w:p>
        </w:tc>
        <w:tc>
          <w:tcPr>
            <w:tcW w:w="153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2006D0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097±0.1318</w:t>
            </w:r>
          </w:p>
        </w:tc>
      </w:tr>
      <w:tr w:rsidR="002529B9" w:rsidRPr="002529B9" w14:paraId="392FC231" w14:textId="77777777" w:rsidTr="0020267A">
        <w:trPr>
          <w:trHeight w:val="560"/>
          <w:jc w:val="center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DFEFB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BBD2D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7-19-4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52097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icotyrin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0385E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9544±2.000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F3D1F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.8467±1.716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8B956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.1554±0.737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AE172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.5619±1.873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7BE03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7458±0.363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14CA3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.5055±0.491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5D100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.0349±1.606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FA0EC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.5031±2.511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D7937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.5149±1.966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01A03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.5254±1.744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28F47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.6218±0.598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F5462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.75±1.245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51948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.0503±1.650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7A55E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5486±1.4665</w:t>
            </w:r>
          </w:p>
        </w:tc>
      </w:tr>
      <w:tr w:rsidR="002529B9" w:rsidRPr="002529B9" w14:paraId="01973056" w14:textId="77777777" w:rsidTr="0020267A">
        <w:trPr>
          <w:trHeight w:val="560"/>
          <w:jc w:val="center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9B0BB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DFB74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092-92-1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4855A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ihydroactinidiolid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CC355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006±0.114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E7476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613±0.119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6B1E1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044±0.025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2C480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968±0.100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95272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387±0.026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CA121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838±0.04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E2DED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019±0.102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4CD1E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68±0.130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DC095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37±0.156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1CEF3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007±0.048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D0A4F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018±0.037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13DDB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41±0.097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EED7F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377±0.049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A1367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805±0.1309</w:t>
            </w:r>
          </w:p>
        </w:tc>
      </w:tr>
      <w:tr w:rsidR="002529B9" w:rsidRPr="002529B9" w14:paraId="6A181BF8" w14:textId="77777777" w:rsidTr="0020267A">
        <w:trPr>
          <w:trHeight w:val="560"/>
          <w:jc w:val="center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60585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E9495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17-52-8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71898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5E,9E)-6,10,14-Trimethylpentadeca-5,9,13-trien-2-on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75636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332±0.028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32B09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168±0.026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6D4CF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728±0.002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EC930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079±0.285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914EC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13±0.004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47D73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603±0.149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D64D6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937±0.009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27190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265±0.305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B52B1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746±0.018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01EAE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599±0.013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5C389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622±0.015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B662B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027±0.01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B3BC9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623±0.007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188C1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483±0.0128</w:t>
            </w:r>
          </w:p>
        </w:tc>
      </w:tr>
      <w:tr w:rsidR="002529B9" w:rsidRPr="002529B9" w14:paraId="50E9DFA5" w14:textId="77777777" w:rsidTr="0020267A">
        <w:trPr>
          <w:trHeight w:val="560"/>
          <w:jc w:val="center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5DA5A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67FB2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81-50-0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D90B5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,3'-Dipyridy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51657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1±0.000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6F65A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385±0.037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5A002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248±0.013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820E1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594±0.014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21B66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654±0.005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1F2B7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666±0.009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94E71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986±0.04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3178C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664±0.027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B2F2D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96±0.009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D989B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529±0.006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4422F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607±0.020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BD0AC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848±0.021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16140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462±0.006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CBD5F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706±0.0135</w:t>
            </w:r>
          </w:p>
        </w:tc>
      </w:tr>
      <w:tr w:rsidR="002529B9" w:rsidRPr="002529B9" w14:paraId="1E80E269" w14:textId="77777777" w:rsidTr="0020267A">
        <w:trPr>
          <w:trHeight w:val="560"/>
          <w:jc w:val="center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599C7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94328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4878-25-0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22388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olavetivon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9F59D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816±0.025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086BD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174±0.015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DE07E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322±0.094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A27D4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888±0.018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6B2A0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96±0.003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F9052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201±0.012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07EB8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277±0.037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A2605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928±0.017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16B1B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069±0.027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6A3C1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843±0.022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4FEBF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335±0.032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DEB35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418±0.211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539FB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003±0.015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E110C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844±0.0149</w:t>
            </w:r>
          </w:p>
        </w:tc>
      </w:tr>
      <w:tr w:rsidR="002529B9" w:rsidRPr="002529B9" w14:paraId="4646146E" w14:textId="77777777" w:rsidTr="0020267A">
        <w:trPr>
          <w:trHeight w:val="560"/>
          <w:jc w:val="center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AA2F2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9FEB8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2488-09-5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DCCC2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-Hydroxy-β-damascon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5083D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593±0.066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9FD3B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767±0.01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47795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223±0.013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C5CFA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27±0.122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7D875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025±0.009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7E116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61±0.026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2E801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271±0.038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B2E21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2±0.056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57191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371±0.049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2AFC0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618±0.040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D3E0E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217±0.033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268BE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552±0.018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909B4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322±0.026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61F93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085±0.034</w:t>
            </w:r>
          </w:p>
        </w:tc>
      </w:tr>
      <w:tr w:rsidR="002529B9" w:rsidRPr="002529B9" w14:paraId="7B10960F" w14:textId="77777777" w:rsidTr="0020267A">
        <w:trPr>
          <w:trHeight w:val="560"/>
          <w:jc w:val="center"/>
        </w:trPr>
        <w:tc>
          <w:tcPr>
            <w:tcW w:w="51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98AAB7D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6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7E180A0" w14:textId="4B93F201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318-21-3</w:t>
            </w:r>
          </w:p>
        </w:tc>
        <w:tc>
          <w:tcPr>
            <w:tcW w:w="202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1104608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-oxo-α-ionol,4-(3-hydroxy-1-butenyl)-3,5,5-trimethyl-2-Cyclohexen-1-one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85B5475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791±0.1167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2C3E525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386±0.0461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03A91B6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074±0.0684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1F4C1B7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62±0.0811</w:t>
            </w: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5B87813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728±0.0473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0E34EA4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967±0.1052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B4CA5F8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417±0.2363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688045E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867±0.2212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B1C6BDB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402±0.0622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C628501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912±0.2141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A954609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486±0.0512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BACBCD5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647±0.0171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CD51112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644±0.1443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4FCA346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008±0.094</w:t>
            </w:r>
          </w:p>
        </w:tc>
      </w:tr>
      <w:tr w:rsidR="002529B9" w:rsidRPr="002529B9" w14:paraId="16451627" w14:textId="77777777" w:rsidTr="0020267A">
        <w:trPr>
          <w:trHeight w:val="560"/>
          <w:jc w:val="center"/>
        </w:trPr>
        <w:tc>
          <w:tcPr>
            <w:tcW w:w="51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659B14A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9F336D3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7878-30-5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28B3FC8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-Hydroxy-3-methyl-2,3-dihydro-1H-inden-1-one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31A8A56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794±0.0694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C39E54E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546±0.0075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41EA691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637±0.0364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6E90295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624±0.043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414FC59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816±0.006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421C396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163±0.0228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E5948DA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633±0.0609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24CBAAC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64±0.0428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4A22C67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633±0.0475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C8E560B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531±0.0304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B87A9AE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794±0.026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E854F33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51±0.0332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B3C534F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91±0.028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454DA3D" w14:textId="77777777" w:rsidR="002529B9" w:rsidRPr="002529B9" w:rsidRDefault="002529B9" w:rsidP="002529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746±0.0469</w:t>
            </w:r>
          </w:p>
        </w:tc>
      </w:tr>
    </w:tbl>
    <w:p w14:paraId="6EB0FDCA" w14:textId="68B06515" w:rsidR="002529B9" w:rsidRDefault="002529B9">
      <w:pPr>
        <w:widowControl/>
        <w:jc w:val="left"/>
        <w:rPr>
          <w:rFonts w:ascii="Times New Roman" w:hAnsi="Times New Roman" w:cs="Times New Roman"/>
        </w:rPr>
      </w:pPr>
    </w:p>
    <w:p w14:paraId="5222BB55" w14:textId="77777777" w:rsidR="002529B9" w:rsidRDefault="002529B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24710" w:type="dxa"/>
        <w:jc w:val="center"/>
        <w:tblLook w:val="04A0" w:firstRow="1" w:lastRow="0" w:firstColumn="1" w:lastColumn="0" w:noHBand="0" w:noVBand="1"/>
      </w:tblPr>
      <w:tblGrid>
        <w:gridCol w:w="522"/>
        <w:gridCol w:w="818"/>
        <w:gridCol w:w="2081"/>
        <w:gridCol w:w="1579"/>
        <w:gridCol w:w="1579"/>
        <w:gridCol w:w="1488"/>
        <w:gridCol w:w="1579"/>
        <w:gridCol w:w="1579"/>
        <w:gridCol w:w="1488"/>
        <w:gridCol w:w="1488"/>
        <w:gridCol w:w="1488"/>
        <w:gridCol w:w="1579"/>
        <w:gridCol w:w="1488"/>
        <w:gridCol w:w="1579"/>
        <w:gridCol w:w="1398"/>
        <w:gridCol w:w="1579"/>
        <w:gridCol w:w="1398"/>
      </w:tblGrid>
      <w:tr w:rsidR="00880B6B" w:rsidRPr="002529B9" w14:paraId="6FC7CE5C" w14:textId="77777777" w:rsidTr="005F777D">
        <w:trPr>
          <w:trHeight w:val="280"/>
          <w:jc w:val="center"/>
        </w:trPr>
        <w:tc>
          <w:tcPr>
            <w:tcW w:w="24710" w:type="dxa"/>
            <w:gridSpan w:val="17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FA7B496" w14:textId="22D19C28" w:rsidR="00880B6B" w:rsidRPr="002529B9" w:rsidRDefault="00880B6B" w:rsidP="005F777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lastRenderedPageBreak/>
              <w:t xml:space="preserve">Table </w:t>
            </w:r>
            <w:r w:rsidR="003B32A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>S</w:t>
            </w:r>
            <w:r w:rsidRPr="002529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A.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>2</w:t>
            </w: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content of volatile compounds of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C</w:t>
            </w: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grade</w:t>
            </w:r>
            <w:r w:rsidRPr="002529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="003B6847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(</w:t>
            </w:r>
            <w:r w:rsidR="003B6847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μ</w:t>
            </w:r>
            <w:r w:rsidR="003B6847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g/g)</w:t>
            </w:r>
          </w:p>
        </w:tc>
      </w:tr>
      <w:tr w:rsidR="00880B6B" w:rsidRPr="002529B9" w14:paraId="5BC1F98F" w14:textId="77777777" w:rsidTr="0020267A">
        <w:trPr>
          <w:trHeight w:val="280"/>
          <w:jc w:val="center"/>
        </w:trPr>
        <w:tc>
          <w:tcPr>
            <w:tcW w:w="52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5F448087" w14:textId="77777777" w:rsidR="00880B6B" w:rsidRPr="002529B9" w:rsidRDefault="00880B6B" w:rsidP="005F7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.</w:t>
            </w:r>
          </w:p>
        </w:tc>
        <w:tc>
          <w:tcPr>
            <w:tcW w:w="81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6203A477" w14:textId="77777777" w:rsidR="00880B6B" w:rsidRPr="002529B9" w:rsidRDefault="00880B6B" w:rsidP="005F7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S</w:t>
            </w:r>
          </w:p>
        </w:tc>
        <w:tc>
          <w:tcPr>
            <w:tcW w:w="208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0C958E0" w14:textId="77777777" w:rsidR="00880B6B" w:rsidRPr="002529B9" w:rsidRDefault="00880B6B" w:rsidP="005F7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mpou</w:t>
            </w:r>
            <w:r w:rsidRPr="00880B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</w:t>
            </w: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</w:t>
            </w:r>
          </w:p>
        </w:tc>
        <w:tc>
          <w:tcPr>
            <w:tcW w:w="157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7635595" w14:textId="77777777" w:rsidR="00880B6B" w:rsidRPr="002529B9" w:rsidRDefault="00880B6B" w:rsidP="005F7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SXX</w:t>
            </w:r>
          </w:p>
        </w:tc>
        <w:tc>
          <w:tcPr>
            <w:tcW w:w="157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08D6DE31" w14:textId="77777777" w:rsidR="00880B6B" w:rsidRPr="002529B9" w:rsidRDefault="00880B6B" w:rsidP="005F7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JQXG</w:t>
            </w:r>
          </w:p>
        </w:tc>
        <w:tc>
          <w:tcPr>
            <w:tcW w:w="148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3616C5F5" w14:textId="77777777" w:rsidR="00880B6B" w:rsidRPr="002529B9" w:rsidRDefault="00880B6B" w:rsidP="005F7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YKY</w:t>
            </w:r>
          </w:p>
        </w:tc>
        <w:tc>
          <w:tcPr>
            <w:tcW w:w="157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22B51EC6" w14:textId="77777777" w:rsidR="00880B6B" w:rsidRPr="002529B9" w:rsidRDefault="00880B6B" w:rsidP="005F7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QNWA</w:t>
            </w:r>
          </w:p>
        </w:tc>
        <w:tc>
          <w:tcPr>
            <w:tcW w:w="157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196A5272" w14:textId="77777777" w:rsidR="00880B6B" w:rsidRPr="002529B9" w:rsidRDefault="00880B6B" w:rsidP="005F7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RST</w:t>
            </w:r>
          </w:p>
        </w:tc>
        <w:tc>
          <w:tcPr>
            <w:tcW w:w="148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1EE9A1F4" w14:textId="77777777" w:rsidR="00880B6B" w:rsidRPr="002529B9" w:rsidRDefault="00880B6B" w:rsidP="005F7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RYH</w:t>
            </w:r>
          </w:p>
        </w:tc>
        <w:tc>
          <w:tcPr>
            <w:tcW w:w="148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03F6CC82" w14:textId="77777777" w:rsidR="00880B6B" w:rsidRPr="002529B9" w:rsidRDefault="00880B6B" w:rsidP="005F7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YBZ</w:t>
            </w:r>
          </w:p>
        </w:tc>
        <w:tc>
          <w:tcPr>
            <w:tcW w:w="148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2E1059EA" w14:textId="77777777" w:rsidR="00880B6B" w:rsidRPr="002529B9" w:rsidRDefault="00880B6B" w:rsidP="005F7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YFG</w:t>
            </w:r>
          </w:p>
        </w:tc>
        <w:tc>
          <w:tcPr>
            <w:tcW w:w="157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445632CF" w14:textId="77777777" w:rsidR="00880B6B" w:rsidRPr="002529B9" w:rsidRDefault="00880B6B" w:rsidP="005F7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YMT</w:t>
            </w:r>
          </w:p>
        </w:tc>
        <w:tc>
          <w:tcPr>
            <w:tcW w:w="148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39E81002" w14:textId="77777777" w:rsidR="00880B6B" w:rsidRPr="002529B9" w:rsidRDefault="00880B6B" w:rsidP="005F7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YYQAX</w:t>
            </w:r>
          </w:p>
        </w:tc>
        <w:tc>
          <w:tcPr>
            <w:tcW w:w="157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16BAEA48" w14:textId="77777777" w:rsidR="00880B6B" w:rsidRPr="002529B9" w:rsidRDefault="00880B6B" w:rsidP="005F7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YYQSY</w:t>
            </w:r>
          </w:p>
        </w:tc>
        <w:tc>
          <w:tcPr>
            <w:tcW w:w="139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1BBA7F8F" w14:textId="77777777" w:rsidR="00880B6B" w:rsidRPr="002529B9" w:rsidRDefault="00880B6B" w:rsidP="005F7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BNS</w:t>
            </w:r>
          </w:p>
        </w:tc>
        <w:tc>
          <w:tcPr>
            <w:tcW w:w="157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5CBC5BA7" w14:textId="77777777" w:rsidR="00880B6B" w:rsidRPr="002529B9" w:rsidRDefault="00880B6B" w:rsidP="005F7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NCZ</w:t>
            </w:r>
          </w:p>
        </w:tc>
        <w:tc>
          <w:tcPr>
            <w:tcW w:w="139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4114F32E" w14:textId="77777777" w:rsidR="00880B6B" w:rsidRPr="002529B9" w:rsidRDefault="00880B6B" w:rsidP="005F7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NDL</w:t>
            </w:r>
          </w:p>
        </w:tc>
      </w:tr>
      <w:tr w:rsidR="00880B6B" w:rsidRPr="002529B9" w14:paraId="00DE442A" w14:textId="77777777" w:rsidTr="0020267A">
        <w:trPr>
          <w:trHeight w:val="560"/>
          <w:jc w:val="center"/>
        </w:trPr>
        <w:tc>
          <w:tcPr>
            <w:tcW w:w="522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FD896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4D314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3-09-3</w:t>
            </w:r>
          </w:p>
        </w:tc>
        <w:tc>
          <w:tcPr>
            <w:tcW w:w="2081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25EE9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-Ethylhexyl acetate</w:t>
            </w:r>
          </w:p>
        </w:tc>
        <w:tc>
          <w:tcPr>
            <w:tcW w:w="15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8FF6C6" w14:textId="7A7E9E0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1.1028±0.1543</w:t>
            </w:r>
          </w:p>
        </w:tc>
        <w:tc>
          <w:tcPr>
            <w:tcW w:w="15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FAD383" w14:textId="0BB4E23F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1.2639±0.18</w:t>
            </w:r>
          </w:p>
        </w:tc>
        <w:tc>
          <w:tcPr>
            <w:tcW w:w="148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910A4E" w14:textId="1873C3E5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9895±0.1243</w:t>
            </w:r>
          </w:p>
        </w:tc>
        <w:tc>
          <w:tcPr>
            <w:tcW w:w="15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451147" w14:textId="1F40432E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1.2768±0.1242</w:t>
            </w:r>
          </w:p>
        </w:tc>
        <w:tc>
          <w:tcPr>
            <w:tcW w:w="15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B49A73" w14:textId="53E9DC5F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8187±0.1653</w:t>
            </w:r>
          </w:p>
        </w:tc>
        <w:tc>
          <w:tcPr>
            <w:tcW w:w="148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95F676" w14:textId="2AC59FC3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4435±0.2673</w:t>
            </w:r>
          </w:p>
        </w:tc>
        <w:tc>
          <w:tcPr>
            <w:tcW w:w="148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1CC7B0" w14:textId="5063F70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1.0135±0.1577</w:t>
            </w:r>
          </w:p>
        </w:tc>
        <w:tc>
          <w:tcPr>
            <w:tcW w:w="148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2574F8" w14:textId="33100AB1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8334±0.1753</w:t>
            </w:r>
          </w:p>
        </w:tc>
        <w:tc>
          <w:tcPr>
            <w:tcW w:w="15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051341" w14:textId="3194DF0D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1.2982±0.2843</w:t>
            </w:r>
          </w:p>
        </w:tc>
        <w:tc>
          <w:tcPr>
            <w:tcW w:w="148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C07130" w14:textId="56203DB6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1.493±0.2894</w:t>
            </w:r>
          </w:p>
        </w:tc>
        <w:tc>
          <w:tcPr>
            <w:tcW w:w="15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C330B4" w14:textId="5F91CFD3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1.3448±0.2982</w:t>
            </w:r>
          </w:p>
        </w:tc>
        <w:tc>
          <w:tcPr>
            <w:tcW w:w="139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304362" w14:textId="3870A3E4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1.1063±0.0626</w:t>
            </w:r>
          </w:p>
        </w:tc>
        <w:tc>
          <w:tcPr>
            <w:tcW w:w="15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95BFDA" w14:textId="07B18DCD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1.5734±0.1418</w:t>
            </w:r>
          </w:p>
        </w:tc>
        <w:tc>
          <w:tcPr>
            <w:tcW w:w="139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EDB8FA" w14:textId="407BF761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9849±0.1811</w:t>
            </w:r>
          </w:p>
        </w:tc>
      </w:tr>
      <w:tr w:rsidR="00880B6B" w:rsidRPr="002529B9" w14:paraId="7AF554BE" w14:textId="77777777" w:rsidTr="0020267A">
        <w:trPr>
          <w:trHeight w:val="560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99DC0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5CC2E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4-19-6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6E88F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-Nonanal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4ACB7" w14:textId="71F7D2DF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265±0.066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29836" w14:textId="79D18602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981±0.044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61E26" w14:textId="3473142D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881±0.017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F49B5" w14:textId="68E3FA7D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778±0.005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B7D8B" w14:textId="58C876B1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812±0.025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C20B3" w14:textId="13390DAE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817±0.005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F5FC0" w14:textId="225E9C1D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107±0.044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911BB" w14:textId="32BD0E4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126±0.022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A09A0" w14:textId="4AC2425E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918±0.043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01F08" w14:textId="50BAC94D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588±0.009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362EC" w14:textId="5586DA0A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878±0.007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702F3" w14:textId="6CFF6B62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016±0.005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91100" w14:textId="0B960866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785±0.00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DF60E" w14:textId="6E87FCAC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74±0.0275</w:t>
            </w:r>
          </w:p>
        </w:tc>
      </w:tr>
      <w:tr w:rsidR="00880B6B" w:rsidRPr="002529B9" w14:paraId="7260025C" w14:textId="77777777" w:rsidTr="0020267A">
        <w:trPr>
          <w:trHeight w:val="560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0FF2D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A2874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4-19-7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ED270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etic acid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C0CE5" w14:textId="6B07A08B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9.5293±0.828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790D8" w14:textId="02297544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10.317±0.129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C9EA2" w14:textId="71DF7F3C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12.5849±1.076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EA9E8" w14:textId="5EF2FEA2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10.6917±0.625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90943" w14:textId="6EB08619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14.6476±3.578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54355" w14:textId="229B34DB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9.4796±0.782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4CE3F" w14:textId="4DBFBFF6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9.5984±1.139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933D6" w14:textId="7AA48C00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14.023±2.571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6506A" w14:textId="14EBC4C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14.5081±4.353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7CAC6" w14:textId="05FA006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15.5365±1.555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AE6B8" w14:textId="6247F92F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12.205±0.741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2040C" w14:textId="7C8D35AA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10.1131±2.195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22D15" w14:textId="42A01272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18.193±0.191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8479D" w14:textId="4EE78120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9.4049±0.7964</w:t>
            </w:r>
          </w:p>
        </w:tc>
      </w:tr>
      <w:tr w:rsidR="00880B6B" w:rsidRPr="002529B9" w14:paraId="6FDF7A83" w14:textId="77777777" w:rsidTr="0020267A">
        <w:trPr>
          <w:trHeight w:val="560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789B1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A3853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8-01-1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F86A5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urfural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D2E26" w14:textId="2BB384A8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51±0.012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04936" w14:textId="6C21AA0B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484±0.016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57B8D" w14:textId="2EED8D09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333±0.036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1AF62" w14:textId="7828D72D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541±0.029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21074" w14:textId="461A35BB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234±0.055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E016A" w14:textId="7B981DA8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383±0.016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92017" w14:textId="1A5AD180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093±0.008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0F15D" w14:textId="5DF8FC4B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955±0.044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862EA" w14:textId="25B2E9EF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735±0.037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774A9" w14:textId="36389BDC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608±0.026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36670" w14:textId="49C9C99B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763±0.03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DB805" w14:textId="335568D4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642±0.012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96FC9" w14:textId="0D9F51E1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209±0.021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22EEF" w14:textId="21BFA4BD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4282±0.0268</w:t>
            </w:r>
          </w:p>
        </w:tc>
      </w:tr>
      <w:tr w:rsidR="00880B6B" w:rsidRPr="002529B9" w14:paraId="08D5F49C" w14:textId="77777777" w:rsidTr="0020267A">
        <w:trPr>
          <w:trHeight w:val="560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BDECF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FA8B5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24-11-4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7E4D3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etramethylpyrazin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2278E" w14:textId="6752036B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124±0.016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42F34" w14:textId="2BAD14AA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746±0.013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3B5B5" w14:textId="23674428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958±0.035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EB618" w14:textId="011B37E5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104±0.015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CB2A7" w14:textId="76F3FBF6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785±0.039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E74EE" w14:textId="2BFD3522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966±0.024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89424" w14:textId="1E411E50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628±0.008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8266E" w14:textId="5645FDDC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512±0.017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745BD" w14:textId="762F5E60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582±0.00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B6690" w14:textId="6A0F38CD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952±0.016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A6261" w14:textId="3F61C884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684±0.01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CE255" w14:textId="77EFBE38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781±0.001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3881C" w14:textId="0BBCE920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826±0.011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95A9C" w14:textId="0E13FCD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979±0.0057</w:t>
            </w:r>
          </w:p>
        </w:tc>
      </w:tr>
      <w:tr w:rsidR="00880B6B" w:rsidRPr="002529B9" w14:paraId="0805A4EA" w14:textId="77777777" w:rsidTr="0020267A">
        <w:trPr>
          <w:trHeight w:val="560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5B84D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C1B38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4-76-7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D047D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-Ethylhexanol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224BF" w14:textId="76615453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2.3139±0.138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89E76" w14:textId="349AAB0B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2.2048±0.133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3DDFF" w14:textId="282872DB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2.3953±0.423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86445" w14:textId="3306A6FB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2.5398±0.291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B5C5E" w14:textId="48FF14F4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1.4514±0.246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36FEC" w14:textId="5DA8EF93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2.0078±0.1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9682F" w14:textId="36E28456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2.1038±0.373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E9670" w14:textId="11782A53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1.7028±0.077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E057A" w14:textId="761AFD65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2.3604±0.025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4FB67" w14:textId="0A3F7B08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2.7983±0.271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D6F69" w14:textId="2E0101A1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2.175±0.23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81CE8" w14:textId="0D034788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1.7929±0.117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9E398" w14:textId="7C2B6721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2.3545±0.221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D2D0B" w14:textId="7E7B5D56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2.0144±0.1121</w:t>
            </w:r>
          </w:p>
        </w:tc>
      </w:tr>
      <w:tr w:rsidR="00880B6B" w:rsidRPr="002529B9" w14:paraId="57261630" w14:textId="77777777" w:rsidTr="0020267A">
        <w:trPr>
          <w:trHeight w:val="560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45509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F24AA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313-03-5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E8B43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,4-Heptadienal, (</w:t>
            </w:r>
            <w:proofErr w:type="gramStart"/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,E</w:t>
            </w:r>
            <w:proofErr w:type="gramEnd"/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)-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16CB2" w14:textId="0E2A20DB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855±0.097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3BCF5" w14:textId="54C0BF2C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906±0.023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4EA1B" w14:textId="313B332C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4794±0.186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5E540" w14:textId="3B86A673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6896±0.132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8A11D" w14:textId="6A87E0CD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045±0.060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9BFB6" w14:textId="0BDA9CDC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124±0.02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C6B5A" w14:textId="5B5B64EA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6833±0.082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F4B69" w14:textId="68095AF3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3636±0.068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CF4AE" w14:textId="0CDDC046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6617±0.19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38285" w14:textId="77A5A2C6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6614±0.077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2CA7B" w14:textId="656D675B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57±0.04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ECA4B" w14:textId="2803DC3B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636±0.025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37184" w14:textId="0FAD1AE5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4192±0.041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6BFBA" w14:textId="7644B76C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8241±0.0437</w:t>
            </w:r>
          </w:p>
        </w:tc>
      </w:tr>
      <w:tr w:rsidR="00880B6B" w:rsidRPr="002529B9" w14:paraId="054FDC4A" w14:textId="77777777" w:rsidTr="0020267A">
        <w:trPr>
          <w:trHeight w:val="560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E248C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D0B63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0-52-7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AD0F9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enzaldehyd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FAB8A" w14:textId="65E388EC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1.5515±0.720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480C2" w14:textId="1793B3EE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1.2493±0.086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C7216" w14:textId="45F3EE3F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1.4797±0.475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18723" w14:textId="559C1B33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1.6084±0.2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A3F0E" w14:textId="1A3F2F9F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8068±0.401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1C0F3" w14:textId="39BBD968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1.0346±0.224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3DAFC" w14:textId="14555F96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2.8372±0.159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4AB93" w14:textId="12BA3EC3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6358±0.062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6D875" w14:textId="2BD77702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1.455±0.426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AC0DF" w14:textId="28C8DE0B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1.4483±0.105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5DF9C" w14:textId="052A4AFE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9745±0.055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05125" w14:textId="0439F33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5688±0.103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5BA61" w14:textId="7688D99A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931±0.02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BEF15" w14:textId="5060447C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1.1047±0.0985</w:t>
            </w:r>
          </w:p>
        </w:tc>
      </w:tr>
      <w:tr w:rsidR="00880B6B" w:rsidRPr="002529B9" w14:paraId="5E3F20CB" w14:textId="77777777" w:rsidTr="0020267A">
        <w:trPr>
          <w:trHeight w:val="560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2A652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394C5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9-09-4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F2282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ropionic acid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BA001" w14:textId="0BDF174F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124±0.020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62AD7" w14:textId="48B468F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144±0.00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66A32" w14:textId="41872332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219±0.010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4F62D" w14:textId="48E8C843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158±0.020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4F97C" w14:textId="2C3080CC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919±0.064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3DB6C" w14:textId="68DB8413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31±0.027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57BC1" w14:textId="25F20EDE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98±0.015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95375" w14:textId="43B4BCB9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535±0.048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3A020" w14:textId="5857B7CB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568±0.066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29F53" w14:textId="0D77D32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323±0.039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719BB" w14:textId="27294395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224±0.008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2E7F6" w14:textId="60284AEC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379±0.029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997B7" w14:textId="1B39C9DE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215±0.00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E2F08" w14:textId="4DD44C3F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348±0.0131</w:t>
            </w:r>
          </w:p>
        </w:tc>
      </w:tr>
      <w:tr w:rsidR="00880B6B" w:rsidRPr="002529B9" w14:paraId="69C0B402" w14:textId="77777777" w:rsidTr="0020267A">
        <w:trPr>
          <w:trHeight w:val="560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9F240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F474E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8-70-6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F752B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inalool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ED9CD" w14:textId="4CA1C3E6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3831±0.020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64586" w14:textId="1576C5F0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36±0.013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5D410" w14:textId="3965BE92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4292±0.089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52E00" w14:textId="0B432F6F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3956±0.027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28037" w14:textId="552BAC61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772±0.052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DA7BE" w14:textId="798CEACF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3361±0.025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8F985" w14:textId="1040D78C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358±0.041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92075" w14:textId="0462B0AA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697±0.01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F0ABC" w14:textId="3E734AF6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3906±0.032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BAD28" w14:textId="3B77E0C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3764±0.070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EAFB9" w14:textId="1F37B5EF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3837±0.039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81E07" w14:textId="5ED68AD3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3416±0.006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4D9DF" w14:textId="662EF124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4507±0.020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70612" w14:textId="5881DFE5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5063±0.0262</w:t>
            </w:r>
          </w:p>
        </w:tc>
      </w:tr>
      <w:tr w:rsidR="00880B6B" w:rsidRPr="002529B9" w14:paraId="79B1472C" w14:textId="77777777" w:rsidTr="0020267A">
        <w:trPr>
          <w:trHeight w:val="560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697E8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E5753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9-31-2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90643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sobutyric acid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1FC99" w14:textId="3D728BF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993±0.020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465A2" w14:textId="66BEC8AB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111±0.026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BA87B" w14:textId="6D15DAB5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068±0.040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B4C1A" w14:textId="592310A6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419±0.028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35DFC" w14:textId="63B15CF8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451±0.026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94C8A" w14:textId="47988BDA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425±0.009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A0242" w14:textId="4904048F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938±0.023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55353" w14:textId="54B14124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465±0.008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A7D94" w14:textId="00A39E41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108±0.029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07C39" w14:textId="75EF1575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569±0.032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A47F0" w14:textId="3FDAD251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84±0.016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682A0" w14:textId="0469E636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701±0.00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E2D0F" w14:textId="457A98FF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347±0.021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378E2" w14:textId="0A00B0ED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932±0.011</w:t>
            </w:r>
          </w:p>
        </w:tc>
      </w:tr>
      <w:tr w:rsidR="00880B6B" w:rsidRPr="002529B9" w14:paraId="57E92546" w14:textId="77777777" w:rsidTr="0020267A">
        <w:trPr>
          <w:trHeight w:val="560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4515B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1D8F7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04-28-0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D4B74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-M</w:t>
            </w:r>
            <w:r w:rsidRPr="00880B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yhyl</w:t>
            </w: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,5-</w:t>
            </w:r>
            <w:r w:rsidRPr="00880B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eptadien</w:t>
            </w: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-</w:t>
            </w:r>
            <w:r w:rsidRPr="00880B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n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4852B" w14:textId="4F3150BF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516±0.03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5AF58" w14:textId="69DB2599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104±0.016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48BF2" w14:textId="4CA4EF43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357±0.052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9BFF9" w14:textId="1D799701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035±0.058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66D13" w14:textId="6973689A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833±0.033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365E4" w14:textId="67C443E8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993±0.014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8BC90" w14:textId="6DE7B84E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374±0.01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6A6E4" w14:textId="3E1020C9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791±0.012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D7D14" w14:textId="59A726D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238±0.031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432AC" w14:textId="4FF3DD80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576±0.024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8B21F" w14:textId="6AF5C39F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407±0.009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62D98" w14:textId="52C411AC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842±0.005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0145C" w14:textId="2250D8F1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424±0.003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9D5B9" w14:textId="089B2B5A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224±0.0122</w:t>
            </w:r>
          </w:p>
        </w:tc>
      </w:tr>
      <w:tr w:rsidR="00880B6B" w:rsidRPr="002529B9" w14:paraId="4818160A" w14:textId="77777777" w:rsidTr="0020267A">
        <w:trPr>
          <w:trHeight w:val="560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7CD11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2C877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32-25-7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1350E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β</w:t>
            </w: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C</w:t>
            </w:r>
            <w:r w:rsidRPr="00880B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locitral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D19ED" w14:textId="39E37855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4727±0.088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869A6" w14:textId="2AC69C12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4336±0.015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9C2E5" w14:textId="557E22C2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4023±0.122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6B0DF" w14:textId="53B73278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5064±0.050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C2126" w14:textId="551EAF6C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856±0.083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062E2" w14:textId="51E8CED0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3356±0.007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E34CC" w14:textId="67D6EC23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3717±0.022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C2E88" w14:textId="68F814FB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642±0.02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1E8A1" w14:textId="783F5F59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4041±0.07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63E6D" w14:textId="6EF6BE8D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5154±0.080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5E8EA" w14:textId="107C142D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4452±0.036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522A9" w14:textId="4E6E3796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3121±0.01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F9C71" w14:textId="350F1013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4933±0.041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155DF" w14:textId="7CAFFBE6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392±0.0266</w:t>
            </w:r>
          </w:p>
        </w:tc>
      </w:tr>
      <w:tr w:rsidR="00880B6B" w:rsidRPr="002529B9" w14:paraId="193AA6A8" w14:textId="77777777" w:rsidTr="0020267A">
        <w:trPr>
          <w:trHeight w:val="560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26927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8F01B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3-58-3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02E13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ethyl benzoat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468D1" w14:textId="1CBB872D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4677±0.132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5F291" w14:textId="1234B66F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3316±0.007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779F2" w14:textId="52264F22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4001±0.166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E0784" w14:textId="52680BEE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5195±0.08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31B30" w14:textId="6AF1722E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799±0.089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6B7CF" w14:textId="2C2676F2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697±0.00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662F4" w14:textId="5DB462E6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3006±0.03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F13EA" w14:textId="605B5BB2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766±0.024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BD9B8" w14:textId="5731F18C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924±0.086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C15ED" w14:textId="243A3198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4116±0.036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1F3C5" w14:textId="322C878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3753±0.011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1C222" w14:textId="59D514EA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811±0.003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1459B" w14:textId="5E677539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3301±0.033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80814" w14:textId="6E1B1255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731±0.0227</w:t>
            </w:r>
          </w:p>
        </w:tc>
      </w:tr>
      <w:tr w:rsidR="00880B6B" w:rsidRPr="002529B9" w14:paraId="63C2C241" w14:textId="77777777" w:rsidTr="0020267A">
        <w:trPr>
          <w:trHeight w:val="560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84821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416AC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6-48-0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6818E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utyrolacton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4D97C" w14:textId="23A3BB23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4317±0.032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84D07" w14:textId="7D04FC41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5148±0.00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FDD6E" w14:textId="2A95A994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5405±0.05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EC7A2" w14:textId="2A9F10FA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4781±0.001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D89AA" w14:textId="4A3D225A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6736±0.131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70352" w14:textId="25067B29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3204±0.133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71BFB" w14:textId="60F6CA7F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3328±0.038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9590F" w14:textId="3D4731A8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4326±0.091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A4501" w14:textId="550F450C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4646±0.127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605D1" w14:textId="2A03C2A5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4579±0.051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9DD38" w14:textId="08E27099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3679±0.029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89352" w14:textId="74FF1989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5076±0.090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892DE" w14:textId="47D0DDB9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6339±0.02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745EE" w14:textId="782085E4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3717±0.0146</w:t>
            </w:r>
          </w:p>
        </w:tc>
      </w:tr>
      <w:tr w:rsidR="00880B6B" w:rsidRPr="002529B9" w14:paraId="49DB5B08" w14:textId="77777777" w:rsidTr="0020267A">
        <w:trPr>
          <w:trHeight w:val="560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32F20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3AD9A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356-70-4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7B1A8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enthol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74329" w14:textId="07B6EE6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15.0201±2.286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86086" w14:textId="4F154303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11.7452±0.615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BCC6C" w14:textId="2E0E634D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13.8956±3.556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E199B" w14:textId="33C415C6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14.597±1.260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94F5C" w14:textId="5CD0253D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12.9694±3.174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66699" w14:textId="5B6AE572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12.2636±1.534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ABDD2" w14:textId="77128561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12.8067±1.274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0EAA5" w14:textId="703E26A3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8.8328±0.91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68F1C" w14:textId="6327A4C2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13.2947±2.236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D16D7" w14:textId="2CA39432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16.0126±1.789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1FEA3" w14:textId="2ED04D9B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13.8399±0.94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28676" w14:textId="4E210CC5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7.6567±0.194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D2F23" w14:textId="786BB3CA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15.3092±0.483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63C7D" w14:textId="03F51B0D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10.6934±0.7086</w:t>
            </w:r>
          </w:p>
        </w:tc>
      </w:tr>
      <w:tr w:rsidR="00880B6B" w:rsidRPr="002529B9" w14:paraId="1A677FB5" w14:textId="77777777" w:rsidTr="0020267A">
        <w:trPr>
          <w:trHeight w:val="560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010A7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BD333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6-26-7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2212C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,3-Cyclohexadiene-1-carboxaldehyde, 2,6,6-trimethyl-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F6010" w14:textId="52A5491A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898±0.0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51FCE" w14:textId="4FD06391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3131±0.028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1DB15" w14:textId="7C59B639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956±0.094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E85C7" w14:textId="48EE6B30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3764±0.027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EF245" w14:textId="0A79FD3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668±0.040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105C7" w14:textId="1B1EC006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5772±0.115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76C6C" w14:textId="32105AF2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46±0.012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74FDC" w14:textId="4D9DB08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362±0.003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FA8F4" w14:textId="099CB2C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343±0.005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16032" w14:textId="55618C7E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3868±0.059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449E9" w14:textId="2EFE2116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3343±0.01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45120" w14:textId="75A9F6DD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1.0219±0.329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91E87" w14:textId="37063FF5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4543±0.016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4FC14" w14:textId="2580BF1B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621±0.0228</w:t>
            </w:r>
          </w:p>
        </w:tc>
      </w:tr>
      <w:tr w:rsidR="00880B6B" w:rsidRPr="002529B9" w14:paraId="11E65F99" w14:textId="77777777" w:rsidTr="0020267A">
        <w:trPr>
          <w:trHeight w:val="560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B00B9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77500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8-86-2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058E4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etophenon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EFF24" w14:textId="6DAB7029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563±0.063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ED986" w14:textId="05CB1209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721±0.011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BD488" w14:textId="6E6A70AA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575±0.079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519A1" w14:textId="02EB04FC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393±0.078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5267C" w14:textId="42E032D8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512±0.01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2133B" w14:textId="0742554B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526±0.012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86A0B" w14:textId="15E6482D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067±0.048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8F6E6" w14:textId="43FB62AA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382±0.009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4934C" w14:textId="3F410B10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553±0.022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397DC" w14:textId="17685C46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629±0.01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5B72D" w14:textId="7624F01A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735±0.016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114AF" w14:textId="0B68C831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274±0.004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36786" w14:textId="74C629C2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64±0.003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75360" w14:textId="46EBCE84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464±0.0073</w:t>
            </w:r>
          </w:p>
        </w:tc>
      </w:tr>
      <w:tr w:rsidR="00880B6B" w:rsidRPr="002529B9" w14:paraId="3B9D711C" w14:textId="77777777" w:rsidTr="0020267A">
        <w:trPr>
          <w:trHeight w:val="560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E1C44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F3292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8-00-0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3EB06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-Furanmethanol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C12CD" w14:textId="454082C4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838±0.060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A4991" w14:textId="39141A58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775±0.009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52CB2" w14:textId="5ECF076C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232±0.158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08D84" w14:textId="47419C36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773±0.012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1ED87" w14:textId="52A874C3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3846±0.061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20F29" w14:textId="0B721B50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919±0.033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C7DCD" w14:textId="7D6C1B0B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3033±0.066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2D626" w14:textId="083A558A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3373±0.064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E3DE1" w14:textId="5DFB780A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521±0.003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8C4EB" w14:textId="0B49987C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454±0.009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73F98" w14:textId="357337BD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3442±0.04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F63FD" w14:textId="24D0D522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5983±0.135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BBC7A" w14:textId="167BE17D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6265±0.030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A4672" w14:textId="1F594695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392±0.0051</w:t>
            </w:r>
          </w:p>
        </w:tc>
      </w:tr>
      <w:tr w:rsidR="00880B6B" w:rsidRPr="002529B9" w14:paraId="47782A71" w14:textId="77777777" w:rsidTr="0020267A">
        <w:trPr>
          <w:trHeight w:val="560"/>
          <w:jc w:val="center"/>
        </w:trPr>
        <w:tc>
          <w:tcPr>
            <w:tcW w:w="52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2091604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19E5EEF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6-53-0</w:t>
            </w:r>
          </w:p>
        </w:tc>
        <w:tc>
          <w:tcPr>
            <w:tcW w:w="208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3ACDB9A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-Methyl butyric acid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971888C" w14:textId="6B7F380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7599±0.0323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3904862" w14:textId="1DE5608E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7322±0.052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135DC87" w14:textId="724E6A3B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7758±0.1263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A59E384" w14:textId="6A69ED08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5394±0.0266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579E279" w14:textId="1AE1EE88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5714±0.0447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FF1FEAF" w14:textId="5DB15ED1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482±0.0187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1C43CB8" w14:textId="3111F1E8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5464±0.0612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05A1AB7" w14:textId="1EC7391D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5238±0.0225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BBF96FB" w14:textId="3FB8140E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954±0.0692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00FCD04" w14:textId="7F8B8E26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3098±0.037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938CC4D" w14:textId="551C8CF0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7079±0.0581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3026224" w14:textId="18B1F365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5383±0.0721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D7BD372" w14:textId="2868DCE8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9006±0.0432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26BAA7D" w14:textId="51038D70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8212±0.0095</w:t>
            </w:r>
          </w:p>
        </w:tc>
      </w:tr>
      <w:tr w:rsidR="0020267A" w:rsidRPr="002529B9" w14:paraId="13E3E104" w14:textId="77777777" w:rsidTr="0020267A">
        <w:trPr>
          <w:trHeight w:val="560"/>
          <w:jc w:val="center"/>
        </w:trPr>
        <w:tc>
          <w:tcPr>
            <w:tcW w:w="24710" w:type="dxa"/>
            <w:gridSpan w:val="17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0276F41" w14:textId="7269358A" w:rsidR="0020267A" w:rsidRPr="00880B6B" w:rsidRDefault="0020267A" w:rsidP="002026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529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lastRenderedPageBreak/>
              <w:t>Table A.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>2</w:t>
            </w:r>
            <w:r w:rsidRPr="0020267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(continued)</w:t>
            </w:r>
          </w:p>
        </w:tc>
      </w:tr>
      <w:tr w:rsidR="00880B6B" w:rsidRPr="002529B9" w14:paraId="13FCA369" w14:textId="77777777" w:rsidTr="0020267A">
        <w:trPr>
          <w:trHeight w:val="560"/>
          <w:jc w:val="center"/>
        </w:trPr>
        <w:tc>
          <w:tcPr>
            <w:tcW w:w="52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11142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</w:t>
            </w:r>
          </w:p>
        </w:tc>
        <w:tc>
          <w:tcPr>
            <w:tcW w:w="81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FF383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25-21-9</w:t>
            </w:r>
          </w:p>
        </w:tc>
        <w:tc>
          <w:tcPr>
            <w:tcW w:w="208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D9698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,6,6-Trimethyl-2-cyclohexene-1,4-dione</w:t>
            </w:r>
          </w:p>
        </w:tc>
        <w:tc>
          <w:tcPr>
            <w:tcW w:w="157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F73349" w14:textId="4C48F3E2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3587±0.0537</w:t>
            </w:r>
          </w:p>
        </w:tc>
        <w:tc>
          <w:tcPr>
            <w:tcW w:w="157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777147" w14:textId="77717BB0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3333±0.0135</w:t>
            </w:r>
          </w:p>
        </w:tc>
        <w:tc>
          <w:tcPr>
            <w:tcW w:w="148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419114" w14:textId="21D9D43F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3451±0.0954</w:t>
            </w:r>
          </w:p>
        </w:tc>
        <w:tc>
          <w:tcPr>
            <w:tcW w:w="157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676F67" w14:textId="4F5C4EB0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3702±0.0249</w:t>
            </w:r>
          </w:p>
        </w:tc>
        <w:tc>
          <w:tcPr>
            <w:tcW w:w="157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2992AB" w14:textId="70828763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38±0.0621</w:t>
            </w:r>
          </w:p>
        </w:tc>
        <w:tc>
          <w:tcPr>
            <w:tcW w:w="148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EC7234" w14:textId="00FBB8E4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396±0.0317</w:t>
            </w:r>
          </w:p>
        </w:tc>
        <w:tc>
          <w:tcPr>
            <w:tcW w:w="148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E604B1" w14:textId="5291D6E6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3107±0.0379</w:t>
            </w:r>
          </w:p>
        </w:tc>
        <w:tc>
          <w:tcPr>
            <w:tcW w:w="148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4EBEF0" w14:textId="2C8C1373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052±0.0188</w:t>
            </w:r>
          </w:p>
        </w:tc>
        <w:tc>
          <w:tcPr>
            <w:tcW w:w="157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FFBF5A" w14:textId="7A01AFCC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8601±0.0529</w:t>
            </w:r>
          </w:p>
        </w:tc>
        <w:tc>
          <w:tcPr>
            <w:tcW w:w="148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5CA215" w14:textId="0938A12E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9815±0.165</w:t>
            </w:r>
          </w:p>
        </w:tc>
        <w:tc>
          <w:tcPr>
            <w:tcW w:w="157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C2D6ED" w14:textId="046C0BBE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3597±0.0181</w:t>
            </w:r>
          </w:p>
        </w:tc>
        <w:tc>
          <w:tcPr>
            <w:tcW w:w="139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BBE6AB" w14:textId="0970A994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269±0.0031</w:t>
            </w:r>
          </w:p>
        </w:tc>
        <w:tc>
          <w:tcPr>
            <w:tcW w:w="157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8CD3D0" w14:textId="51A966F6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4324±0.0198</w:t>
            </w:r>
          </w:p>
        </w:tc>
        <w:tc>
          <w:tcPr>
            <w:tcW w:w="139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A6AB0C" w14:textId="275ADFE2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3974±0.023</w:t>
            </w:r>
          </w:p>
        </w:tc>
      </w:tr>
      <w:tr w:rsidR="00880B6B" w:rsidRPr="002529B9" w14:paraId="219BC2C5" w14:textId="77777777" w:rsidTr="0020267A">
        <w:trPr>
          <w:trHeight w:val="560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5A186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27C39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95-06-7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4A226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γ-Caprolacton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D66FD" w14:textId="4483ECEF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331±0.027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4FA48" w14:textId="7B9545C5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359±0.019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29E75" w14:textId="7E8AABD0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397±0.041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5C38D" w14:textId="57EAFC0E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462±0.015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BB1EB" w14:textId="329F9308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905±0.12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558F7" w14:textId="41BD6DF9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055±0.012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2D857" w14:textId="36822626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244±0.014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26EEE" w14:textId="6AB9C38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676±0.007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65489" w14:textId="52B04D13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345±0.072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5EED4" w14:textId="4EFB4DC3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4088±0.045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801D3" w14:textId="3507B21C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725±0.00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AC815" w14:textId="165BEFB2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411±0.009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A8B99" w14:textId="1374E463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047±0.005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A2860" w14:textId="3CDF8392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522±0.0034</w:t>
            </w:r>
          </w:p>
        </w:tc>
      </w:tr>
      <w:tr w:rsidR="00880B6B" w:rsidRPr="002529B9" w14:paraId="550CE4C9" w14:textId="77777777" w:rsidTr="0020267A">
        <w:trPr>
          <w:trHeight w:val="560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BB583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F5A66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857-25-8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BE5FB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-Furanmethanol, 5-methyl-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28961" w14:textId="2C54C2A0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564±0.014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D14C0" w14:textId="0C188C05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688±0.01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1BA4F" w14:textId="040FFAFF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342±0.024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510C9" w14:textId="0B6CAD1A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141±0.00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1CFAD" w14:textId="2DD9FC26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59±0.018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905D4" w14:textId="2369759E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274±0.019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151A8" w14:textId="5468424D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324±0.007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68A5A" w14:textId="0FEDB39D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362±0.015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65CF6" w14:textId="66AAADDC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134±0.036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92108" w14:textId="7AF1311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655±0.023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51DAD" w14:textId="09D05479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622±0.018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053A9" w14:textId="398D119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937±0.027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63DC2" w14:textId="3CD86778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222±0.010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BFA44" w14:textId="6BFF72B3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993±0.0047</w:t>
            </w:r>
          </w:p>
        </w:tc>
      </w:tr>
      <w:tr w:rsidR="00880B6B" w:rsidRPr="002529B9" w14:paraId="3D958B65" w14:textId="77777777" w:rsidTr="0020267A">
        <w:trPr>
          <w:trHeight w:val="560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1C3F1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6D4FC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4868-48-3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5989F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,8-Nonadien-2-one, 8-methyl-5-(1-methylethyl)-, (E)-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CD3C4" w14:textId="521B57DF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4.277±1.139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4F565" w14:textId="682E26B8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4.0973±0.178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712D0" w14:textId="35162FFC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4.037±1.427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9775A" w14:textId="1C69BFFD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4.7233±0.524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47D9B" w14:textId="64BC4645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2.6601±1.051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368D8" w14:textId="36CF69D9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2.63±0.474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9EF87" w14:textId="36A97285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3.8076±0.45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6C558" w14:textId="649E08B0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2.4933±0.375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D7664" w14:textId="6EF95FAB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3.586±1.059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3C7B9" w14:textId="51517E9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5.0039±0.593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1E58A" w14:textId="3F934510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4.1428±0.328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FB71A" w14:textId="50294488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1.9267±0.109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01D5C" w14:textId="0ADAFAAA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4.8767±0.194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3461D" w14:textId="57174A01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3.94±0.3497</w:t>
            </w:r>
          </w:p>
        </w:tc>
      </w:tr>
      <w:tr w:rsidR="00880B6B" w:rsidRPr="002529B9" w14:paraId="3C4F8FFB" w14:textId="77777777" w:rsidTr="0020267A">
        <w:trPr>
          <w:trHeight w:val="560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178C2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286DE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9-52-4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CA4B4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aleric acid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74DC2" w14:textId="28D212DF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998±0.022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EC013" w14:textId="6782BE94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417±0.00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B9D5F" w14:textId="3989B153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374±0.024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14B1D" w14:textId="160D3673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608±0.017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B45EA" w14:textId="45961B48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452±0.029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60C8E" w14:textId="0C80CC70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4±0.018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C88AB" w14:textId="6F21699F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008±0.026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3BCDF" w14:textId="2CE7E40E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3054±0.026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18C10" w14:textId="3616249F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389±0.072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6E389" w14:textId="10EDB2BB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268±0.015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3A835" w14:textId="191DC82E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38±0.02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8C963" w14:textId="4B4A0F61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436±0.020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2A421" w14:textId="000A4DA6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3116±0.026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F8148" w14:textId="21142C06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3564±0.0232</w:t>
            </w:r>
          </w:p>
        </w:tc>
      </w:tr>
      <w:tr w:rsidR="00880B6B" w:rsidRPr="002529B9" w14:paraId="7471D8D7" w14:textId="77777777" w:rsidTr="0020267A">
        <w:trPr>
          <w:trHeight w:val="560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36E71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0D239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547-99-3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DA121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,4-Cyclohexanedione, 2,2,6-trimethyl-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B79AF" w14:textId="25869B0D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325±0.005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7EA72" w14:textId="18DBAF2F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505±0.005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9CFEA" w14:textId="27144A2B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285±0.007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9F5D6" w14:textId="2D7C9D6C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34±0.011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8E491" w14:textId="1928E8D3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284±0.007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54FA3" w14:textId="1CF6DC0E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219±0.006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D0C8F" w14:textId="482B0E64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247±0.004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7BCF6" w14:textId="7DB8A10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168±0.001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9229A" w14:textId="2804BFF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308±0.00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143E4" w14:textId="4CF6BED0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405±0.002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6426A" w14:textId="5AA8B94F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331±0.002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ECC60" w14:textId="62E8D512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28±0.000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3600E" w14:textId="3AAA309B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508±0.001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8E97A" w14:textId="55442DD9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416±0.0041</w:t>
            </w:r>
          </w:p>
        </w:tc>
      </w:tr>
      <w:tr w:rsidR="00880B6B" w:rsidRPr="002529B9" w14:paraId="5C202B39" w14:textId="77777777" w:rsidTr="0020267A">
        <w:trPr>
          <w:trHeight w:val="560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8A30B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3CF69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24-65-0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8D6FF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rotonic acid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CC509" w14:textId="14A04D44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341±0.007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FC04A" w14:textId="58E5FD5E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986±0.001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09E71" w14:textId="530DE2D3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934±0.035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B1A6F" w14:textId="2AA93CFC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309±0.006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1F5CE" w14:textId="341E2AF5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954±0.030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FC5D0" w14:textId="5BE6B52B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055±0.007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49E93" w14:textId="578E9F71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487±0.020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410FE" w14:textId="0B032788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449±0.017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CC4D4" w14:textId="714FF431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±0.012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7E0B8" w14:textId="026598F0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953±0.009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4B54D" w14:textId="0015050C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232±0.021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C4F99" w14:textId="6803E1D3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934±0.007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6678A" w14:textId="7F78C3D1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4615±0.007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EF37F" w14:textId="46D5431E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847±0.0081</w:t>
            </w:r>
          </w:p>
        </w:tc>
      </w:tr>
      <w:tr w:rsidR="00880B6B" w:rsidRPr="002529B9" w14:paraId="366D7671" w14:textId="77777777" w:rsidTr="0020267A">
        <w:trPr>
          <w:trHeight w:val="560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70C9C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BB3E2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5-43-1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0BE91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-Methylvaleric acid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B95DF" w14:textId="10EA51C6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3977±0.029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153A5" w14:textId="7A83AAE1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055±0.003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2AD4B" w14:textId="23C9003C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563±0.043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EF39C" w14:textId="2A34A36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73±0.015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46796" w14:textId="40D61891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749±0.015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6BD03" w14:textId="786DB624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544±0.001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DD58F" w14:textId="7FF3592E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3407±0.029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6B501" w14:textId="6AD6BA0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64±0.021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AA9F9" w14:textId="303BADA8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4956±0.0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7A1A8" w14:textId="1B067BC0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5431±0.055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16899" w14:textId="68BCB6D3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3239±0.02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682C2" w14:textId="6F2F93F5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411±0.008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329C2" w14:textId="734A0A5D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5548±0.011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5FD25" w14:textId="174FD03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3079±0.0147</w:t>
            </w:r>
          </w:p>
        </w:tc>
      </w:tr>
      <w:tr w:rsidR="00880B6B" w:rsidRPr="002529B9" w14:paraId="44DBAB6E" w14:textId="77777777" w:rsidTr="0020267A">
        <w:trPr>
          <w:trHeight w:val="560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5AC96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AC0AB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044-68-9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E5995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-Buten-1-one, 1-(2,6,6-trimethyl-1-cyclohexen-1-yl)-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F6D8B" w14:textId="799D2172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497±0.227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A1AC1" w14:textId="089B8CC5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4959±0.027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12CDD" w14:textId="4B5DACE6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4264±0.190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2F073" w14:textId="2B13BF45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4755±0.079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F67A3" w14:textId="471B4CAD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829±0.119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7955B" w14:textId="6706C44F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89±0.045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9A64B" w14:textId="3F28B22E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3311±0.026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D43BE" w14:textId="5035F704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596±0.048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CA836" w14:textId="076DD471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3629±0.11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E17CE" w14:textId="70FE22BB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6636±0.063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3FACD" w14:textId="427A87BE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524±0.04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95074" w14:textId="796479AC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769±0.011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06501" w14:textId="7ED0558F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6779±0.025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FC2A9" w14:textId="5DD7C15D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3766±0.0247</w:t>
            </w:r>
          </w:p>
        </w:tc>
      </w:tr>
      <w:tr w:rsidR="00880B6B" w:rsidRPr="002529B9" w14:paraId="5A1AC7F0" w14:textId="77777777" w:rsidTr="0020267A">
        <w:trPr>
          <w:trHeight w:val="560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C733A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D50DD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3-45-7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3EB21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etic acid, 2-phenylethyl ester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01758" w14:textId="68E64843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829±0.047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C7A50" w14:textId="750FBA62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202±0.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D25C0" w14:textId="58DA1072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216±0.041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E3D05" w14:textId="18E6E1BC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095±0.011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7D5D6" w14:textId="6BDFD9D2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754±0.033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357AD" w14:textId="7061344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177±0.018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72EA9" w14:textId="3E7ACCF0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114±0.014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5E6AD" w14:textId="230A376B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804±0.012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F8086" w14:textId="534E523F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083±0.030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249F4" w14:textId="2D1774C8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645±0.016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BF519" w14:textId="19107600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198±0.008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6A9CE" w14:textId="3321A6EC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822±0.003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D28FD" w14:textId="770A1544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509±0.00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A5424" w14:textId="76640BD2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09±0.0093</w:t>
            </w:r>
          </w:p>
        </w:tc>
      </w:tr>
      <w:tr w:rsidR="00880B6B" w:rsidRPr="002529B9" w14:paraId="5B8645B4" w14:textId="77777777" w:rsidTr="0020267A">
        <w:trPr>
          <w:trHeight w:val="560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51A61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1CD10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726-93-4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49FC7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β-Damascenon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25B48" w14:textId="16BDB163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463±0.067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47F4C" w14:textId="01816E2C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636±0.007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44B8A" w14:textId="1E76CDC4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76±0.070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2F188" w14:textId="4CC6B7DB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168±0.027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8C6BF" w14:textId="483308DB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362±0.057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D6D25" w14:textId="179E3B43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663±0.028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10387" w14:textId="37D476BB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978±0.025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118C6" w14:textId="454B63C2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206±0.020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04FC0" w14:textId="1D7B84EE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966±0.061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06134" w14:textId="7F8B8CFD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696±0.024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DC34F" w14:textId="2A785570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113±0.017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A891C" w14:textId="74101084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198±0.003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AE816" w14:textId="3DED4150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509±0.00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689EE" w14:textId="6AB9D10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798±0.0164</w:t>
            </w:r>
          </w:p>
        </w:tc>
      </w:tr>
      <w:tr w:rsidR="00880B6B" w:rsidRPr="002529B9" w14:paraId="07B1177B" w14:textId="77777777" w:rsidTr="0020267A">
        <w:trPr>
          <w:trHeight w:val="560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CE6DA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11894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0-03-8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8C85E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-Acetylpyridin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BBFDA" w14:textId="6B9D6FD4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779±0.021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BD1DC" w14:textId="285A02C9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827±0.004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E993A" w14:textId="770DBE24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84±0.021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8F14F" w14:textId="08FA8731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834±0.003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E26C3" w14:textId="256C1E76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487±0.027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1D01F" w14:textId="0E6881C1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509±0.005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A0177" w14:textId="5FA781B0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746±0.003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701A7" w14:textId="4ED27FC4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459±0.002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75230" w14:textId="4AD278EF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±0.041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8D248" w14:textId="5F558084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527±0.025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7DBA4" w14:textId="470340A0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008±0.003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1E0FE" w14:textId="578C3293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804±0.007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155E1" w14:textId="2F2266D6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211±0.019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857E6" w14:textId="24ACB190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409±0.0042</w:t>
            </w:r>
          </w:p>
        </w:tc>
      </w:tr>
      <w:tr w:rsidR="00880B6B" w:rsidRPr="002529B9" w14:paraId="2C6D1555" w14:textId="77777777" w:rsidTr="0020267A">
        <w:trPr>
          <w:trHeight w:val="560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E8627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D500D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950-04-1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4B9F3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α-Nicotin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E4DBC" w14:textId="6B915FD2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3428±0.038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8F073" w14:textId="3C27707D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429±0.048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D4CBB" w14:textId="0D04290E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5603±0.304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5A3CA" w14:textId="0686EE21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4064±0.144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9279E" w14:textId="60D45D12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3699±0.145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1AAD3" w14:textId="7305EF51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3998±0.296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323A3" w14:textId="2F6C3D7B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3338±0.242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B0CE4" w14:textId="42808FDC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667±0.031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A5727" w14:textId="19D998B2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3565±0.266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E4237" w14:textId="2A938489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3225±0.098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F2A06" w14:textId="3A141453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3971±0.085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BED30" w14:textId="0933C3D1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322±0.030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72F71" w14:textId="7011717C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824±0.074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3D632" w14:textId="50BB5ACB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901±0.0257</w:t>
            </w:r>
          </w:p>
        </w:tc>
      </w:tr>
      <w:tr w:rsidR="00880B6B" w:rsidRPr="002529B9" w14:paraId="13D5ED3C" w14:textId="77777777" w:rsidTr="0020267A">
        <w:trPr>
          <w:trHeight w:val="560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81732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ED7A4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4-11-5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39FCB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icotin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61A31" w14:textId="40462B6F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143.5554±43.728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7B5EC" w14:textId="2C58EAD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151.5595±5.085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AFCB3" w14:textId="35B6B2F6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178.167±61.013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D09F7" w14:textId="36B47C40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259.6149±32.636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3FF47" w14:textId="7B72ED3A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165.5027±48.888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529A0" w14:textId="41EFA290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148.328±37.453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AA902" w14:textId="1DBAAA99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143.759±22.976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268F4" w14:textId="428153E0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97.6859±14.964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10718" w14:textId="7B4974CF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150.9682±44.543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A153B" w14:textId="138D442C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223.1866±14.59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D7FC1" w14:textId="2FE83D76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181.5941±12.449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AEAC0" w14:textId="12772270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98.2234±7.673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CA735" w14:textId="28AC45B9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203.409±7.228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785D4" w14:textId="14395B6B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65.3022±8.3774</w:t>
            </w:r>
          </w:p>
        </w:tc>
      </w:tr>
      <w:tr w:rsidR="00880B6B" w:rsidRPr="002529B9" w14:paraId="70326D02" w14:textId="77777777" w:rsidTr="0020267A">
        <w:trPr>
          <w:trHeight w:val="560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ADAC3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714A7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0-05-1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00BC7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henol, 2-methoxy-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0CB93" w14:textId="58C64EB0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734±0.012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EC808" w14:textId="1CBE6234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882±0.005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C97AC" w14:textId="3B01553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968±0.028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3873C" w14:textId="4F14D610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983±0.009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7FC43" w14:textId="56FEFA5B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665±0.018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56CBB" w14:textId="760E92CF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702±0.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92C56" w14:textId="623589A2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234±0.005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69005" w14:textId="539468D8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191±0.003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FF32C" w14:textId="78745042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196±0.000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0B348" w14:textId="77FEB8B8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027±0.007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A91E6" w14:textId="07780AF2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951±0.007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BD5A1" w14:textId="33E691D9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511±0.005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F80B7" w14:textId="5C4AA282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839±0.009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9D6CE" w14:textId="31D1930A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289±0.0108</w:t>
            </w:r>
          </w:p>
        </w:tc>
      </w:tr>
      <w:tr w:rsidR="00880B6B" w:rsidRPr="002529B9" w14:paraId="7E7A42BE" w14:textId="77777777" w:rsidTr="0020267A">
        <w:trPr>
          <w:trHeight w:val="560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CCD34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917E4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0-51-6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62AB2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enzyl alcohol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0B03B" w14:textId="117F9796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17.459±2.489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5786F" w14:textId="47756D98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15.8336±0.555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A3297" w14:textId="61725908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24.4636±5.013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3836E" w14:textId="5E0985B5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15.2194±1.092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5CBC1" w14:textId="0206DB5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20.3649±3.305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69F2E" w14:textId="5040E20C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14.0331±1.810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56920" w14:textId="22E1E132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14.8193±1.316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EBA0F" w14:textId="76E7335C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12.7284±1.07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48539" w14:textId="03A52153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13.6388±1.32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7C940" w14:textId="15C417E9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18.703±1.286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08BAB" w14:textId="12D11FC8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16.3933±1.063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AFCC9" w14:textId="198DC445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19.9818±0.097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06072" w14:textId="540AABA6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23.7437±1.013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0BC73" w14:textId="063E0CDF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17.9906±1.1775</w:t>
            </w:r>
          </w:p>
        </w:tc>
      </w:tr>
      <w:tr w:rsidR="00880B6B" w:rsidRPr="002529B9" w14:paraId="0BC0C8C6" w14:textId="77777777" w:rsidTr="0020267A">
        <w:trPr>
          <w:trHeight w:val="560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F715B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C6D1F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0-12-8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33FE2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henethyl alcohol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6CA99" w14:textId="7D329BB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5.4539±1.103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70F0C" w14:textId="48286D63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5.1177±0.168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9136D" w14:textId="65E05C2F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7.2554±1.876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B3528" w14:textId="2CFF3408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5.1162±0.417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32357" w14:textId="0C1DC01A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5.1907±1.226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F71FC" w14:textId="1F8FF6AB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4.0695±0.667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49EEC" w14:textId="46D96048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4.3905±0.470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19D6C" w14:textId="34398045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6.798±4.945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12254" w14:textId="5992383E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4.902±0.825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EF882" w14:textId="4E1925A0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6.9557±0.359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08723" w14:textId="6B63CFDE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5.5822±0.396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D49D8" w14:textId="4795E25C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5.5333±0.089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6AE53" w14:textId="64D46A1C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8.6938±0.415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A6B3C" w14:textId="0EC47016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5.9111±0.3704</w:t>
            </w:r>
          </w:p>
        </w:tc>
      </w:tr>
      <w:tr w:rsidR="00880B6B" w:rsidRPr="002529B9" w14:paraId="2D49E522" w14:textId="77777777" w:rsidTr="0020267A">
        <w:trPr>
          <w:trHeight w:val="560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2FD96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76366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4-96-1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CF5ED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eophytadien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375F0" w14:textId="01CDBC93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122.1976±45.30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06728" w14:textId="32B0E0E9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107.4188±16.303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243D3" w14:textId="14392193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93.8011±36.88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0A469" w14:textId="4F8B3746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140.8233±35.022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010CE" w14:textId="3144D1A2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72.8573±26.156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1A5AC" w14:textId="63C7F2DB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62.6986±13.365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D9478" w14:textId="467FB2EF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71.3306±13.449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5A965" w14:textId="21EB2462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53.5665±7.183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04D74" w14:textId="1E26F213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86.7197±31.32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812BC" w14:textId="3CACD78B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94.0704±6.549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3ADF5" w14:textId="1F2C27D0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70.4361±8.805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56CEB" w14:textId="284336AB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56.272±5.947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02FD7" w14:textId="32831886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104.6158±10.704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814FD" w14:textId="332DCCB2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36.6053±3.9329</w:t>
            </w:r>
          </w:p>
        </w:tc>
      </w:tr>
      <w:tr w:rsidR="00880B6B" w:rsidRPr="002529B9" w14:paraId="71015412" w14:textId="77777777" w:rsidTr="0020267A">
        <w:trPr>
          <w:trHeight w:val="560"/>
          <w:jc w:val="center"/>
        </w:trPr>
        <w:tc>
          <w:tcPr>
            <w:tcW w:w="52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6E81E2D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9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1DA4924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2608-53-7</w:t>
            </w:r>
          </w:p>
        </w:tc>
        <w:tc>
          <w:tcPr>
            <w:tcW w:w="208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E34A4AB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,7,11,15-Tetramethyl-2-hexadecen-1-ol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49E35F9" w14:textId="0872863B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752±0.1065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489630F" w14:textId="4BBA26F0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316±0.0337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5A9E282" w14:textId="7AA642F3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171±0.081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1636794" w14:textId="1A381E43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3335±0.0596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D893DC7" w14:textId="3A9DE47C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3316±0.1399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513F127" w14:textId="510C293A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308±0.0569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917661F" w14:textId="57531AB2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639±0.031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1B57DF7" w14:textId="295AE14F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002±0.0131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AAE4A3E" w14:textId="0B07ABF3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946±0.0679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B62FA60" w14:textId="2CECD14A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489±0.01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F2C0427" w14:textId="073A079D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844±0.0165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6A80664" w14:textId="1460C71C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326±0.0164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709E2FA" w14:textId="60338AB2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797±0.0214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1555095" w14:textId="6579435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035±0.0111</w:t>
            </w:r>
          </w:p>
        </w:tc>
      </w:tr>
      <w:tr w:rsidR="0020267A" w:rsidRPr="002529B9" w14:paraId="4E76B330" w14:textId="77777777" w:rsidTr="0020267A">
        <w:trPr>
          <w:trHeight w:val="560"/>
          <w:jc w:val="center"/>
        </w:trPr>
        <w:tc>
          <w:tcPr>
            <w:tcW w:w="24710" w:type="dxa"/>
            <w:gridSpan w:val="17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A51C81D" w14:textId="4937E3F2" w:rsidR="0020267A" w:rsidRPr="00880B6B" w:rsidRDefault="0020267A" w:rsidP="002026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529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lastRenderedPageBreak/>
              <w:t>Table A.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>2</w:t>
            </w:r>
            <w:r w:rsidRPr="0020267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(continued)</w:t>
            </w:r>
          </w:p>
        </w:tc>
      </w:tr>
      <w:tr w:rsidR="00880B6B" w:rsidRPr="002529B9" w14:paraId="59477DE8" w14:textId="77777777" w:rsidTr="0020267A">
        <w:trPr>
          <w:trHeight w:val="560"/>
          <w:jc w:val="center"/>
        </w:trPr>
        <w:tc>
          <w:tcPr>
            <w:tcW w:w="52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31EC3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</w:t>
            </w:r>
          </w:p>
        </w:tc>
        <w:tc>
          <w:tcPr>
            <w:tcW w:w="81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01228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72-83-9</w:t>
            </w:r>
          </w:p>
        </w:tc>
        <w:tc>
          <w:tcPr>
            <w:tcW w:w="208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550E9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-Acetyl pyrrole</w:t>
            </w:r>
          </w:p>
        </w:tc>
        <w:tc>
          <w:tcPr>
            <w:tcW w:w="157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7DE650" w14:textId="7B84F1D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1.0223±0.2868</w:t>
            </w:r>
          </w:p>
        </w:tc>
        <w:tc>
          <w:tcPr>
            <w:tcW w:w="157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F98BF0" w14:textId="2101BB00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1.4172±0.0595</w:t>
            </w:r>
          </w:p>
        </w:tc>
        <w:tc>
          <w:tcPr>
            <w:tcW w:w="148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7A6035" w14:textId="0A5C759B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783±0.275</w:t>
            </w:r>
          </w:p>
        </w:tc>
        <w:tc>
          <w:tcPr>
            <w:tcW w:w="157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C9D25A" w14:textId="7AE657A1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1.0733±0.1262</w:t>
            </w:r>
          </w:p>
        </w:tc>
        <w:tc>
          <w:tcPr>
            <w:tcW w:w="157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97C5B3" w14:textId="70D2631C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8935±0.3016</w:t>
            </w:r>
          </w:p>
        </w:tc>
        <w:tc>
          <w:tcPr>
            <w:tcW w:w="148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88395F" w14:textId="432F9812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6541±0.1268</w:t>
            </w:r>
          </w:p>
        </w:tc>
        <w:tc>
          <w:tcPr>
            <w:tcW w:w="148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0DC714" w14:textId="097036CD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9748±0.1061</w:t>
            </w:r>
          </w:p>
        </w:tc>
        <w:tc>
          <w:tcPr>
            <w:tcW w:w="148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9B34BE" w14:textId="79EDBD1F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7435±0.0947</w:t>
            </w:r>
          </w:p>
        </w:tc>
        <w:tc>
          <w:tcPr>
            <w:tcW w:w="157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4314D8" w14:textId="538E0DA9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9076±0.2384</w:t>
            </w:r>
          </w:p>
        </w:tc>
        <w:tc>
          <w:tcPr>
            <w:tcW w:w="148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8388AB" w14:textId="5307D7D6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1.6218±0.0976</w:t>
            </w:r>
          </w:p>
        </w:tc>
        <w:tc>
          <w:tcPr>
            <w:tcW w:w="157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1EFF08" w14:textId="07A9C5C8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1.2099±0.0981</w:t>
            </w:r>
          </w:p>
        </w:tc>
        <w:tc>
          <w:tcPr>
            <w:tcW w:w="139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2AB9EF" w14:textId="24641833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1.4515±0.0879</w:t>
            </w:r>
          </w:p>
        </w:tc>
        <w:tc>
          <w:tcPr>
            <w:tcW w:w="157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2BF278" w14:textId="5873752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2.9074±0.1309</w:t>
            </w:r>
          </w:p>
        </w:tc>
        <w:tc>
          <w:tcPr>
            <w:tcW w:w="139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01CDF8" w14:textId="340C113A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6293±0.0347</w:t>
            </w:r>
          </w:p>
        </w:tc>
      </w:tr>
      <w:tr w:rsidR="00880B6B" w:rsidRPr="002529B9" w14:paraId="0408DCC8" w14:textId="77777777" w:rsidTr="0020267A">
        <w:trPr>
          <w:trHeight w:val="560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60CD1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6781B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267-57-4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A76E7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-(2,2,6-trimethyl-7-</w:t>
            </w:r>
            <w:proofErr w:type="gramStart"/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xabicyclo[4.1.0]hept</w:t>
            </w:r>
            <w:proofErr w:type="gramEnd"/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-yl)-3-buten-2-on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0669E" w14:textId="1518AA46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6631±0.238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D880D" w14:textId="01676B44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6342±0.036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92D99" w14:textId="204F1A52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528±0.239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6F603" w14:textId="5334534E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7626±0.141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8AA1C" w14:textId="7B628B2B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8049±0.336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29F8E" w14:textId="2AF2158A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5706±0.14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FEAF2" w14:textId="081582A6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4435±0.078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52706" w14:textId="431BA7DB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548±0.04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6D43E" w14:textId="74A38968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4891±0.172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917CE" w14:textId="395B3170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6234±0.037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3060B" w14:textId="42B22281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4612±0.026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B7D0E" w14:textId="7AFC7A8F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534±0.023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9709B" w14:textId="10785B6F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5903±0.006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1C114" w14:textId="7EEBF4F5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3046±0.0246</w:t>
            </w:r>
          </w:p>
        </w:tc>
      </w:tr>
      <w:tr w:rsidR="00880B6B" w:rsidRPr="002529B9" w14:paraId="15E2D938" w14:textId="77777777" w:rsidTr="0020267A">
        <w:trPr>
          <w:trHeight w:val="560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AA731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CF387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8-95-2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74BC6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henol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2BA94" w14:textId="45CB79F2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063±0.060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C9CD4" w14:textId="137D1B3E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5111±0.023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93B6C" w14:textId="082BC50B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306±0.070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95FDF" w14:textId="44CA679B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4923±0.059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FCC58" w14:textId="1BA5CBC8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518±0.089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F401C" w14:textId="62678F0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82±0.04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B3AA1" w14:textId="6A75DC05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048±0.026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4FEC4" w14:textId="32CDA3AD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123±0.01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E7B98" w14:textId="0B6A3ABE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648±0.05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8609E" w14:textId="3F635FD6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858±0.009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F648B" w14:textId="26E9CE0A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618±0.021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0E57E" w14:textId="683A9FEB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1.1174±0.034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0C0B4" w14:textId="5FCDC702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5742±0.022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DA07F" w14:textId="01234CAE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4266±0.0242</w:t>
            </w:r>
          </w:p>
        </w:tc>
      </w:tr>
      <w:tr w:rsidR="00880B6B" w:rsidRPr="002529B9" w14:paraId="3BCA98F9" w14:textId="77777777" w:rsidTr="0020267A">
        <w:trPr>
          <w:trHeight w:val="560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3EBD9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BA7A5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81-87-5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B272D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hydromevalonolactone</w:t>
            </w:r>
            <w:proofErr w:type="spellEnd"/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AD910" w14:textId="5E5A6F4E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266±0.008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6346C" w14:textId="410EFD4A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167±0.002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5E594" w14:textId="66595EC9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241±0.006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55082" w14:textId="56FC039F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248±0.003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E5AE0" w14:textId="02E63AD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059±0.0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12070" w14:textId="2D58F2DF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144±0.003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63318" w14:textId="290ABB9B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217±0.003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2E15B" w14:textId="7BA1C5FC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143±0.002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C3E66" w14:textId="7E69194B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216±0.004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27678" w14:textId="09D184AA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472±0.002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7A1E7" w14:textId="03BEDF2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304±0.003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AD942" w14:textId="6D9406A8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13±0.001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D979D" w14:textId="698EB510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544±0.000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E2552" w14:textId="7E06D22F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178±0.0022</w:t>
            </w:r>
          </w:p>
        </w:tc>
      </w:tr>
      <w:tr w:rsidR="00880B6B" w:rsidRPr="002529B9" w14:paraId="58E5A6C0" w14:textId="77777777" w:rsidTr="0020267A">
        <w:trPr>
          <w:trHeight w:val="560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B6EA8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119F1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9-50-5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D1682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L-Pantolacton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5388A" w14:textId="171E22AE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87±0.027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6F2A1" w14:textId="00914D04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301±0.008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6E4EE" w14:textId="10DFE84C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67±0.027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93B27" w14:textId="2B6C8AE2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257±0.009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F25F5" w14:textId="176B66E3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452±0.065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FE9DD" w14:textId="30B28EB5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5±0.035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BB686" w14:textId="68C34A98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739±0.019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61A9B" w14:textId="6B1EEB98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563±0.012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783AD" w14:textId="08C821DE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516±0.021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355BF" w14:textId="113C0800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383±0.171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D4851" w14:textId="239A9185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801±0.034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C33A7" w14:textId="1381B7CD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567±0.006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65A9F" w14:textId="0C7EAAEA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5075±0.035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F4E25" w14:textId="3CBD86C1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001±0.0033</w:t>
            </w:r>
          </w:p>
        </w:tc>
      </w:tr>
      <w:tr w:rsidR="00880B6B" w:rsidRPr="002529B9" w14:paraId="3F48ED62" w14:textId="77777777" w:rsidTr="0020267A">
        <w:trPr>
          <w:trHeight w:val="560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AEE43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36A5D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6-44-5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44C86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-Cresol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8893E" w14:textId="3FD751AA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345±0.048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6042F" w14:textId="2B63601B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027±0.006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B7828" w14:textId="7CFFF315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987±0.067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D84C0" w14:textId="3D9A3C7D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814±0.022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A9B15" w14:textId="25DC1F62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089±0.042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C4C99" w14:textId="66FB2A6E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167±0.028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3467F" w14:textId="70CF4C50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39±0.017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469D4" w14:textId="76EE819B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701±0.008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CAEE1" w14:textId="0E7CA1B8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204±0.028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D9E72" w14:textId="781A6CD3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512±0.017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43171" w14:textId="7AC24734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883±0.007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96E1A" w14:textId="513F0DD8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927±0.019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1C22D" w14:textId="3988E58A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3458±0.019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2ECF3" w14:textId="059E60AC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341±0.0163</w:t>
            </w:r>
          </w:p>
        </w:tc>
      </w:tr>
      <w:tr w:rsidR="00880B6B" w:rsidRPr="002529B9" w14:paraId="2F645F02" w14:textId="77777777" w:rsidTr="0020267A">
        <w:trPr>
          <w:trHeight w:val="560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7B0E6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A61C3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2-69-2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55991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exahydrofarnesyl</w:t>
            </w:r>
            <w:proofErr w:type="spellEnd"/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aceton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A06D1" w14:textId="245B040B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94±0.034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42C0E" w14:textId="49E42D68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68±0.081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B14C3" w14:textId="3736E5BF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449±0.055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86A76" w14:textId="5E557896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011±0.038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900D0" w14:textId="677951CA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39±0.010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12480" w14:textId="242CB5E8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473±0.012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1FC93" w14:textId="7F3F88EF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32±0.037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33E1C" w14:textId="7FEEF7C2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55±0.004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2A68A" w14:textId="5CFFE172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284±0.05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BEB67" w14:textId="3680083D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509±0.030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29E38" w14:textId="7D7747D1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688±0.016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C8EFA" w14:textId="1801FCFA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371±0.003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5F558" w14:textId="47A33FAE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3458±0.019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219CC" w14:textId="05CB2BFE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481±0.0039</w:t>
            </w:r>
          </w:p>
        </w:tc>
      </w:tr>
      <w:tr w:rsidR="00880B6B" w:rsidRPr="002529B9" w14:paraId="44FFEFC6" w14:textId="77777777" w:rsidTr="0020267A">
        <w:trPr>
          <w:trHeight w:val="560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D9689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4D233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8818-55-2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0AC7F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egastigmatrienone#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63FED" w14:textId="25D8D109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448±0.1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F655A" w14:textId="416919F5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3742±0.016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00A02" w14:textId="73962979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3979±0.145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CC02C" w14:textId="44C26DDF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4923±0.056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542D5" w14:textId="32ADABF2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526±0.086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1BFF7" w14:textId="5D230732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744±0.074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E57BA" w14:textId="3100776D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3889±0.05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82AC0" w14:textId="62BF29CF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077±0.035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CD9BA" w14:textId="3E65FA71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326±0.160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95D1C" w14:textId="2E2030D4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675±0.041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5B8EB" w14:textId="6419BE6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3776±0.037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3B642" w14:textId="045315C5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774±0.020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3E63B" w14:textId="2658157F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5726±0.011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440A0" w14:textId="7A6A0C72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3564±0.028</w:t>
            </w:r>
          </w:p>
        </w:tc>
      </w:tr>
      <w:tr w:rsidR="00880B6B" w:rsidRPr="002529B9" w14:paraId="78A765EE" w14:textId="77777777" w:rsidTr="0020267A">
        <w:trPr>
          <w:trHeight w:val="560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E5ADE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0CB9E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0901-63-2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0457E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β-</w:t>
            </w:r>
            <w:proofErr w:type="spellStart"/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pringene</w:t>
            </w:r>
            <w:proofErr w:type="spellEnd"/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6A521" w14:textId="48BFA72D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829±0.075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998DC" w14:textId="1075EF61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095±0.012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A20C3" w14:textId="4E6DEC3D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479±0.064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7C7F5" w14:textId="04BE69E2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361±0.048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EEA3B" w14:textId="096DD3DF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653±0.012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CA662" w14:textId="3C8F9B7F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793±0.015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7EC59" w14:textId="67710318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983±0.014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2D7CB" w14:textId="498ECFDB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571±0.010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D48D5" w14:textId="63FA35DC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275±0.0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FF52A" w14:textId="10F594A1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791±0.00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D014F" w14:textId="7986B592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268±0.015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7FE42" w14:textId="0F30A364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429±0.004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1D331" w14:textId="0586FE4F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279±0.01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FAE87" w14:textId="1B5EB01D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736±0.0167</w:t>
            </w:r>
          </w:p>
        </w:tc>
      </w:tr>
      <w:tr w:rsidR="00880B6B" w:rsidRPr="002529B9" w14:paraId="07FCB820" w14:textId="77777777" w:rsidTr="0020267A">
        <w:trPr>
          <w:trHeight w:val="560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E4316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084EC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32-12-7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83B15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</w:t>
            </w:r>
            <w:r w:rsidRPr="00880B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osmine</w:t>
            </w:r>
            <w:proofErr w:type="spellEnd"/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F7D4E" w14:textId="31C3FD6C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571±0.089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6E9A9" w14:textId="47D3E028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489±0.01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EC771" w14:textId="2FD539A4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329±0.103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62C18" w14:textId="03E6F121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815±0.042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659E1" w14:textId="6CB642E0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3688±0.005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2D950" w14:textId="0BF1A3E5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75±0.0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7C453" w14:textId="577B90F5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594±0.045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3A482" w14:textId="3346D498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825±0.013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AC879" w14:textId="7AA51B01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971±0.06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99B1A" w14:textId="3894680C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3387±0.026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029C9" w14:textId="2EF427BF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429±0.017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FC8E1" w14:textId="57D97F68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991±0.014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A36CE" w14:textId="7B8BC325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614±0.022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5593A" w14:textId="5CF813F8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092±0.0043</w:t>
            </w:r>
          </w:p>
        </w:tc>
      </w:tr>
      <w:tr w:rsidR="00880B6B" w:rsidRPr="002529B9" w14:paraId="5E405DDC" w14:textId="77777777" w:rsidTr="0020267A">
        <w:trPr>
          <w:trHeight w:val="560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063FE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8BBE0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8818-55-2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C477C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egastigmatrienone#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F21FB" w14:textId="3A1A4A51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1.0031±0.361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79465" w14:textId="64F97124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1.1142±0.033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4A40F" w14:textId="69AF3579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8983±0.344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6A439" w14:textId="740BCE78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931±0.145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6F134" w14:textId="138B0D86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6637±0.22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03134" w14:textId="08DEBCC8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7287±0.180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C8582" w14:textId="7CC4CB21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9553±0.15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AC277" w14:textId="4FC2184E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5002±0.080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31AD6" w14:textId="6923BAB3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1.0083±0.303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941C8" w14:textId="145B4453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1.6262±0.049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D7EC8" w14:textId="4A0F8DBC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1.2141±0.123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59281" w14:textId="63825B04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6626±0.054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21C28" w14:textId="33755352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2.1788±0.072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EF456" w14:textId="2125B0EE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6087±0.0373</w:t>
            </w:r>
          </w:p>
        </w:tc>
      </w:tr>
      <w:tr w:rsidR="00880B6B" w:rsidRPr="002529B9" w14:paraId="7B8A4F9F" w14:textId="77777777" w:rsidTr="0020267A">
        <w:trPr>
          <w:trHeight w:val="560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D99DC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47E11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786-61-0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5104A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-Hydroxy-3-methoxystyren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ED6FB" w14:textId="54D54DD0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483±0.043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A0479" w14:textId="0D1BD0B8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735±0.013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A4CA9" w14:textId="78D7DEB0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071±0.042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BAA70" w14:textId="3199351F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647±0.021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6699F" w14:textId="1FFF6AA6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452±0.015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ED7EC" w14:textId="53A2FD7D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588±0.010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E4670" w14:textId="6B466E33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472±0.022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0F807" w14:textId="4C6BF64D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838±0.012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7E702" w14:textId="4FCBC95D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416±0.041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5EFA0" w14:textId="024EDCF1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588±0.006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693EE" w14:textId="694B8E84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246±0.021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60441" w14:textId="347BB3C3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695±0.009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DEF94" w14:textId="4E1431DD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315±0.013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CE2EC" w14:textId="147F1893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855±0.0035</w:t>
            </w:r>
          </w:p>
        </w:tc>
      </w:tr>
      <w:tr w:rsidR="00880B6B" w:rsidRPr="002529B9" w14:paraId="543B6A6F" w14:textId="77777777" w:rsidTr="0020267A">
        <w:trPr>
          <w:trHeight w:val="560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D8971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E5F22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4814-64-1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48634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H-Pyran-2-one, 5,6-dihydro-6-pentyl-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D2D44" w14:textId="7299770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4943±0.115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E6245" w14:textId="15653C23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3156±0.024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CBF5F" w14:textId="69474438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6±0.245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64BDE" w14:textId="1ED97C33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6046±0.106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971DF" w14:textId="4789A119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4179±0.132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23E5E" w14:textId="4E90FAF0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3856±0.102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F8B7E" w14:textId="7A1C0ADE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3657±0.087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7379D" w14:textId="5EFEF308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104±0.029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D6FE1" w14:textId="245458E5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4231±0.146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9EF84" w14:textId="69997711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1.0229±0.065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6808E" w14:textId="3A730D7C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8493±0.05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EAD1E" w14:textId="270D0A73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354±0.00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41017" w14:textId="2A3C8C2D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1.2225±0.063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A4B67" w14:textId="2AD0654D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929±0.02</w:t>
            </w:r>
          </w:p>
        </w:tc>
      </w:tr>
      <w:tr w:rsidR="00880B6B" w:rsidRPr="002529B9" w14:paraId="677474E2" w14:textId="77777777" w:rsidTr="0020267A">
        <w:trPr>
          <w:trHeight w:val="560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F1120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0B936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422-34-0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E3C7C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1R,2R,3S,5</w:t>
            </w:r>
            <w:proofErr w:type="gramStart"/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)-(</w:t>
            </w:r>
            <w:proofErr w:type="gramEnd"/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)-2,3-Pinanediol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3423B" w14:textId="61F36360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321±0.010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09B76" w14:textId="76246E21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253±0.001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8E964" w14:textId="5391FA5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504±0.017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E6DE7" w14:textId="37240888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738±0.008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B292F" w14:textId="40D5484D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686±0.018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7CA0F" w14:textId="28B06CB8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683±0.019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FA76C" w14:textId="39EF0EFF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66±0.009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6AB62" w14:textId="7AE08156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299±0.003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99D94" w14:textId="43F8E451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915±0.026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EFB79" w14:textId="625B5C2D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84±0.005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24074" w14:textId="2DFE6DDB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774±0.006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F6069" w14:textId="06B6C139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131±0.000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24D72" w14:textId="4BFC7499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403±0.00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1FC2E" w14:textId="5C1FCFD0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933±0.0128</w:t>
            </w:r>
          </w:p>
        </w:tc>
      </w:tr>
      <w:tr w:rsidR="00880B6B" w:rsidRPr="002529B9" w14:paraId="6733DF12" w14:textId="77777777" w:rsidTr="0020267A">
        <w:trPr>
          <w:trHeight w:val="560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4EBD2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7E2CF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2-39-0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4DB12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ethyl palmitat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4FA09" w14:textId="45CCABC5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342±0.048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90376" w14:textId="401C127F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437±0.039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697B1" w14:textId="2F86BBBA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409±0.057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62243" w14:textId="4DAF29EF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231±0.014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D50AF" w14:textId="1D774BF0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181±0.052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D3C70" w14:textId="62B3A6EA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572±0.019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4800F" w14:textId="15D52D03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199±0.022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1A473" w14:textId="7D1B045A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833±0.013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ECA49" w14:textId="098EA2D2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448±0.053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32BC2" w14:textId="364B9513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074±0.039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29821" w14:textId="59EA7C80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312±0.006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2FE21" w14:textId="74B61B31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774±0.012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C3784" w14:textId="308501DF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449±0.012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AA2CA" w14:textId="625E9871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853±0.0088</w:t>
            </w:r>
          </w:p>
        </w:tc>
      </w:tr>
      <w:tr w:rsidR="00880B6B" w:rsidRPr="002529B9" w14:paraId="1D9CBCE6" w14:textId="77777777" w:rsidTr="0020267A">
        <w:trPr>
          <w:trHeight w:val="560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19E84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B0AC9" w14:textId="4FFEA427" w:rsidR="00880B6B" w:rsidRPr="002529B9" w:rsidRDefault="006B2019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B2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1416-23-8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9C340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</w:t>
            </w: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otkaton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4160A" w14:textId="5FD406F5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537±0.053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E426B" w14:textId="1A6C1400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567±0.01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6D2F8" w14:textId="4A8B6B59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551±0.071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8549B" w14:textId="2377424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151±0.018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26FFD" w14:textId="0C45D0D4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251±0.012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F00CB" w14:textId="70EDA1A6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695±0.01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E5B50" w14:textId="516D8C25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504±0.016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1F7BD" w14:textId="6F2BD870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51±0.009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9C1E2" w14:textId="2EAC9290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115±0.03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FEC18" w14:textId="0AECD5DD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635±0.020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14244" w14:textId="20BE4C5E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818±0.01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7F3C3" w14:textId="56804E2F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575±0.002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F3724" w14:textId="3AB79EA3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988±0.016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31580" w14:textId="0D731290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503±0.0063</w:t>
            </w:r>
          </w:p>
        </w:tc>
      </w:tr>
      <w:tr w:rsidR="00880B6B" w:rsidRPr="002529B9" w14:paraId="36387331" w14:textId="77777777" w:rsidTr="0020267A">
        <w:trPr>
          <w:trHeight w:val="560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77E87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DB2A5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8818-55-2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B4738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egastigmatrienone#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82309" w14:textId="7D1437D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02±0.036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4D521" w14:textId="58003585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56±0.016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12A0F" w14:textId="21DB8854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718±0.062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73779" w14:textId="59175FBD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785±0.01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7F55E" w14:textId="2F975F71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987±0.039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D243D" w14:textId="60CFB9F2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648±0.014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41332" w14:textId="3001997D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359±0.025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1599B" w14:textId="2931C9F6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752±0.011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74D21" w14:textId="6C76DE2F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519±0.056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698D9" w14:textId="764D58C8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524±0.007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2769A" w14:textId="7D43B126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854±0.018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CCD82" w14:textId="18E8EF21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677±0.00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4CCB7" w14:textId="6AFCB521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996±0.021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E762C" w14:textId="337CBF6B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359±0.004</w:t>
            </w:r>
          </w:p>
        </w:tc>
      </w:tr>
      <w:tr w:rsidR="00880B6B" w:rsidRPr="002529B9" w14:paraId="42DC9D51" w14:textId="77777777" w:rsidTr="0020267A">
        <w:trPr>
          <w:trHeight w:val="560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7E65C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D1CCD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564-83-2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6EC52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H-Pyran-4-one, 2,3-dihydro-3,5-dihydroxy-6-methyl-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4C566" w14:textId="451029D3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3672±0.108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5E26D" w14:textId="522C4688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4269±0.042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C398C" w14:textId="55780F3F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918±0.059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8BAC7" w14:textId="2F63A7F4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3±0.077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23525" w14:textId="2EC00ABE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3365±0.055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D7F8B" w14:textId="09DD7E1F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159±0.03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2CCB1" w14:textId="4A7F89D0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732±0.028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369EF" w14:textId="6355BE1A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094±0.030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3C22E" w14:textId="7BA6419A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3262±0.024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D15B6" w14:textId="211F796C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4766±0.039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6A708" w14:textId="43E6CB29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4412±0.053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2B56C" w14:textId="69D51E1E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491±0.03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6DB88" w14:textId="563FBBFA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7693±0.074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0CE71" w14:textId="3EC4E3CD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933±0.0155</w:t>
            </w:r>
          </w:p>
        </w:tc>
      </w:tr>
      <w:tr w:rsidR="00880B6B" w:rsidRPr="002529B9" w14:paraId="6A9DD741" w14:textId="77777777" w:rsidTr="0020267A">
        <w:trPr>
          <w:trHeight w:val="560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C0538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0F230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89-42-8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7E1CB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-ethyl-4-methyl-pyrrole-2,5-dion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E1818" w14:textId="6F92D89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468±0.079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F010C" w14:textId="6A62A05F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693±0.007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80945" w14:textId="3559B79A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976±0.074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862B9" w14:textId="75DD6E15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156±0.024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0380F" w14:textId="6DA2003A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507±0.051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38406" w14:textId="54576B74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776±0.042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C954C" w14:textId="0CCDBB9D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907±0.025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86A82" w14:textId="4DC714E6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072±0.016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AFEA1" w14:textId="7984886D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954±0.05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734A4" w14:textId="0A5262EE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3351±0.021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B3C5C" w14:textId="3282DBEA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351±0.01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78BE2" w14:textId="41904D93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298±0.008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E3DAF" w14:textId="189E2199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3691±0.013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14195" w14:textId="7300F065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755±0.0121</w:t>
            </w:r>
          </w:p>
        </w:tc>
      </w:tr>
      <w:tr w:rsidR="00880B6B" w:rsidRPr="002529B9" w14:paraId="37D847AC" w14:textId="77777777" w:rsidTr="0020267A">
        <w:trPr>
          <w:trHeight w:val="560"/>
          <w:jc w:val="center"/>
        </w:trPr>
        <w:tc>
          <w:tcPr>
            <w:tcW w:w="52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457C88E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9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6B5D7A9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8818-55-2</w:t>
            </w:r>
          </w:p>
        </w:tc>
        <w:tc>
          <w:tcPr>
            <w:tcW w:w="208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91F53B3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egastigmatrienone#4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1DAC3B0" w14:textId="2AF05483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7616±0.2699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091D941" w14:textId="191E4DEB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7661±0.0409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64873CC" w14:textId="272ABD02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7084±0.263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48F3A25" w14:textId="31F2B2E1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7654±0.1099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5B65988" w14:textId="12FF42D1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5672±0.2036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F95AA2B" w14:textId="21D4235F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6011±0.1503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BAE25D0" w14:textId="4284F3E9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6406±0.0918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2ED6F83" w14:textId="43B42AB1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3685±0.0567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9DBAAFE" w14:textId="4F6DDADD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701±0.2281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B3B80CE" w14:textId="6C2B4F42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1.222±0.0623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4C930F5" w14:textId="2EA7E772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87±0.0749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56803D6" w14:textId="538B46EB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5254±0.0448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2682AF8" w14:textId="4488FBBC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1.653±0.0418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1453A3E" w14:textId="4718019C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4095±0.0255</w:t>
            </w:r>
          </w:p>
        </w:tc>
      </w:tr>
      <w:tr w:rsidR="0020267A" w:rsidRPr="002529B9" w14:paraId="349F4A12" w14:textId="77777777" w:rsidTr="0020267A">
        <w:trPr>
          <w:trHeight w:val="560"/>
          <w:jc w:val="center"/>
        </w:trPr>
        <w:tc>
          <w:tcPr>
            <w:tcW w:w="24710" w:type="dxa"/>
            <w:gridSpan w:val="17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EABEC91" w14:textId="00309BA7" w:rsidR="0020267A" w:rsidRPr="00880B6B" w:rsidRDefault="0020267A" w:rsidP="002026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529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lastRenderedPageBreak/>
              <w:t>Table A.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>2</w:t>
            </w:r>
            <w:r w:rsidRPr="0020267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(continued)</w:t>
            </w:r>
          </w:p>
        </w:tc>
      </w:tr>
      <w:tr w:rsidR="00880B6B" w:rsidRPr="002529B9" w14:paraId="4637F3A0" w14:textId="77777777" w:rsidTr="0020267A">
        <w:trPr>
          <w:trHeight w:val="560"/>
          <w:jc w:val="center"/>
        </w:trPr>
        <w:tc>
          <w:tcPr>
            <w:tcW w:w="52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26194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0</w:t>
            </w:r>
          </w:p>
        </w:tc>
        <w:tc>
          <w:tcPr>
            <w:tcW w:w="81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671A3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7-19-4</w:t>
            </w:r>
          </w:p>
        </w:tc>
        <w:tc>
          <w:tcPr>
            <w:tcW w:w="208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25241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icotyrine</w:t>
            </w:r>
            <w:proofErr w:type="spellEnd"/>
          </w:p>
        </w:tc>
        <w:tc>
          <w:tcPr>
            <w:tcW w:w="157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FA71DC" w14:textId="20CED606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8.1902±2.6699</w:t>
            </w:r>
          </w:p>
        </w:tc>
        <w:tc>
          <w:tcPr>
            <w:tcW w:w="157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EEF4A4" w14:textId="16B47CBD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8.2634±0.3574</w:t>
            </w:r>
          </w:p>
        </w:tc>
        <w:tc>
          <w:tcPr>
            <w:tcW w:w="148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2C0AC0" w14:textId="26B15F4E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8.566±3.3737</w:t>
            </w:r>
          </w:p>
        </w:tc>
        <w:tc>
          <w:tcPr>
            <w:tcW w:w="157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A5330D" w14:textId="47880694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10.079±1.427</w:t>
            </w:r>
          </w:p>
        </w:tc>
        <w:tc>
          <w:tcPr>
            <w:tcW w:w="157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A4689E" w14:textId="3ADA44B4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4.9457±1.7604</w:t>
            </w:r>
          </w:p>
        </w:tc>
        <w:tc>
          <w:tcPr>
            <w:tcW w:w="148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4E48A6" w14:textId="78196C9A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6.3168±2.2154</w:t>
            </w:r>
          </w:p>
        </w:tc>
        <w:tc>
          <w:tcPr>
            <w:tcW w:w="148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45B437" w14:textId="75732396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5.0522±0.8708</w:t>
            </w:r>
          </w:p>
        </w:tc>
        <w:tc>
          <w:tcPr>
            <w:tcW w:w="148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1F6664" w14:textId="0D76242C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2.955±0.4444</w:t>
            </w:r>
          </w:p>
        </w:tc>
        <w:tc>
          <w:tcPr>
            <w:tcW w:w="157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A7DDF3" w14:textId="746DE57A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5.6015±1.7436</w:t>
            </w:r>
          </w:p>
        </w:tc>
        <w:tc>
          <w:tcPr>
            <w:tcW w:w="148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FA8207" w14:textId="7F3A9602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11.3023±0.6664</w:t>
            </w:r>
          </w:p>
        </w:tc>
        <w:tc>
          <w:tcPr>
            <w:tcW w:w="157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5B1CB6" w14:textId="7A2FE594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7.8408±0.4397</w:t>
            </w:r>
          </w:p>
        </w:tc>
        <w:tc>
          <w:tcPr>
            <w:tcW w:w="139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69479B" w14:textId="555ECCE8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4.5793±0.2479</w:t>
            </w:r>
          </w:p>
        </w:tc>
        <w:tc>
          <w:tcPr>
            <w:tcW w:w="157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ED0F2E" w14:textId="47A208FD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10.2054±0.4534</w:t>
            </w:r>
          </w:p>
        </w:tc>
        <w:tc>
          <w:tcPr>
            <w:tcW w:w="139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6C1394" w14:textId="5E4A784A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3.5367±0.4586</w:t>
            </w:r>
          </w:p>
        </w:tc>
      </w:tr>
      <w:tr w:rsidR="00880B6B" w:rsidRPr="002529B9" w14:paraId="555425E3" w14:textId="77777777" w:rsidTr="0020267A">
        <w:trPr>
          <w:trHeight w:val="560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A1950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A0A40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092-92-1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7FA37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ihydroactinidiolide</w:t>
            </w:r>
            <w:proofErr w:type="spellEnd"/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6D5F6" w14:textId="0B4E9599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7718±0.26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B313B" w14:textId="5201DAF4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1.0388±0.068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C8FBC" w14:textId="3C6DE73D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603±0.244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2D6F8" w14:textId="257C4C33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7172±0.104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DC05C" w14:textId="5EDB2906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5319±0.165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96236" w14:textId="5906D56D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4571±0.116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994D2" w14:textId="271C012E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7352±0.113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F2903" w14:textId="7C92AC0D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3901±0.060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52125" w14:textId="13BACB55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7469±0.240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5661A" w14:textId="130238EF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95±0.052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ACF3B" w14:textId="08FBA312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7043±0.053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CF7D5" w14:textId="28F3084D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3617±0.036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C6158" w14:textId="1BFD8D0D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1.0177±0.015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F6B4C" w14:textId="79F27C4D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5909±0.0273</w:t>
            </w:r>
          </w:p>
        </w:tc>
      </w:tr>
      <w:tr w:rsidR="00880B6B" w:rsidRPr="002529B9" w14:paraId="09050E38" w14:textId="77777777" w:rsidTr="0020267A">
        <w:trPr>
          <w:trHeight w:val="560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E6928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4E864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17-52-8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41B65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5E,9E)-6,10,14-Trimethylpentadeca-5,9,13-trien-2-on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BCE13" w14:textId="5DEAEACE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514±0.016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DADAE" w14:textId="39A62F5B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388±0.430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CD2F0" w14:textId="6783DACD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631±0.036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51C26" w14:textId="3AB42D53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801±0.02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5CB46" w14:textId="61BDF4E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262±0.011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424BC" w14:textId="127F636E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339±0.013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1EDC8" w14:textId="3ACFF136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617±0.012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BCEF3" w14:textId="0D4F9016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956±0.081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F0A16" w14:textId="71B892F1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895±0.041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29E3E" w14:textId="4193CDD4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072±0.008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DAFD3" w14:textId="294192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861±0.013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F22DE" w14:textId="39EE4D54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363±0.00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98A2D" w14:textId="1986A73D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9±0.006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68690" w14:textId="409D2F60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426±0.0013</w:t>
            </w:r>
          </w:p>
        </w:tc>
      </w:tr>
      <w:tr w:rsidR="00880B6B" w:rsidRPr="002529B9" w14:paraId="60EB9F31" w14:textId="77777777" w:rsidTr="0020267A">
        <w:trPr>
          <w:trHeight w:val="560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F2DE6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082D5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81-50-0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7FAA6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,3'-Dipyridyl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780E7" w14:textId="543AB1DF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09±0.027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90C83" w14:textId="5FCA7EDF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208±0.031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1DB52" w14:textId="1507E5F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335±0.034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7E1E8" w14:textId="13BF5AD2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066±0.012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26AB5" w14:textId="757577CE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856±0.04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46B1D" w14:textId="33FAB3C0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822±0.01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DE457" w14:textId="1616CBDB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888±0.015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DCF45" w14:textId="5CF4809F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506±0.00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578F5" w14:textId="69D38523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96±0.029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E489D" w14:textId="2049278E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966±0.032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4814E" w14:textId="790EA103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823±0.017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1781C" w14:textId="64A5D32A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536±0.007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99DDE" w14:textId="2DD20F53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569±0.015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A235E" w14:textId="74029066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523±0.0045</w:t>
            </w:r>
          </w:p>
        </w:tc>
      </w:tr>
      <w:tr w:rsidR="00880B6B" w:rsidRPr="002529B9" w14:paraId="264FA2DE" w14:textId="77777777" w:rsidTr="0020267A">
        <w:trPr>
          <w:trHeight w:val="560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71708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B6DE4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4878-25-0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39173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olavetivone</w:t>
            </w:r>
            <w:proofErr w:type="spellEnd"/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FEFDF" w14:textId="11B448A8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676±0.047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22B07" w14:textId="516F3706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696±0.014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9B6D5" w14:textId="0F7954FB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4157±0.469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7FCFD" w14:textId="5C09ACBE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523±0.008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18099" w14:textId="599A074E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421±0.016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F762E" w14:textId="64A20DD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263±0.021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57B49" w14:textId="095804A3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56±0.024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75851" w14:textId="4584B23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255±0.00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3E921" w14:textId="7085882E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642±0.039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35853" w14:textId="482EA509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12±0.020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050FA" w14:textId="420B3A0B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948±0.017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F6514" w14:textId="7FDC7CB2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301±0.003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59D70" w14:textId="0CE581AC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871±0.007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59E1D" w14:textId="7BF01FCA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654±0.0055</w:t>
            </w:r>
          </w:p>
        </w:tc>
      </w:tr>
      <w:tr w:rsidR="00880B6B" w:rsidRPr="002529B9" w14:paraId="658938A4" w14:textId="77777777" w:rsidTr="0020267A">
        <w:trPr>
          <w:trHeight w:val="560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7DA71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3F8F2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2488-09-5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211DD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-Hydroxy-β-</w:t>
            </w:r>
            <w:proofErr w:type="spellStart"/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amascone</w:t>
            </w:r>
            <w:proofErr w:type="spellEnd"/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41CBB" w14:textId="1B03B102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3903±0.139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F1CC8" w14:textId="5B0D3950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606±0.008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FFF3F" w14:textId="6B0B279B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427±0.101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FDE84" w14:textId="33C65A23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3031±0.046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8447F" w14:textId="5CA1A4B2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391±0.052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88E1B" w14:textId="48234192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561±0.054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09713" w14:textId="49FEAE4C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4931±0.187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071B7" w14:textId="7B364DAA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195±0.020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77410" w14:textId="753E3D74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163±0.074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C69F2" w14:textId="7B010770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3042±0.051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94479" w14:textId="6E45B39C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421±0.020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4D4CF" w14:textId="719A6FBE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322±0.013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4F6F7" w14:textId="28E34F3A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313±0.014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365E8" w14:textId="7E28E965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0942±0.0202</w:t>
            </w:r>
          </w:p>
        </w:tc>
      </w:tr>
      <w:tr w:rsidR="00880B6B" w:rsidRPr="002529B9" w14:paraId="5420133A" w14:textId="77777777" w:rsidTr="0020267A">
        <w:trPr>
          <w:trHeight w:val="560"/>
          <w:jc w:val="center"/>
        </w:trPr>
        <w:tc>
          <w:tcPr>
            <w:tcW w:w="52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C4ED0BB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6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6AA7803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318-21-3</w:t>
            </w:r>
          </w:p>
        </w:tc>
        <w:tc>
          <w:tcPr>
            <w:tcW w:w="208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4CB0260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-oxo-α-ionol,4-(3-hydroxy-1-butenyl)-3,5,5-trimethyl-2-Cyclohexen-1-one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B26FD4E" w14:textId="3A5B10BB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119±0.0587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1D090C7" w14:textId="042B619A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103±0.0347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94EC3F0" w14:textId="744C5E24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807±0.107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DBF9706" w14:textId="7F98D578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3712±0.0949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A117A93" w14:textId="7BF7C669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3228±0.2848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B98387C" w14:textId="33F19840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815±0.0501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9BBDA24" w14:textId="5541A4E3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124±0.0622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6AC82E6" w14:textId="35DB878A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13±0.0533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3269A01" w14:textId="03B1C04F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776±0.1098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AEEFA25" w14:textId="7753C2D4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4099±0.2001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CFF38DB" w14:textId="644F1C31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934±0.1099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634F41E" w14:textId="02D71CB9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3722±0.0327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885CC1C" w14:textId="668C2D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7233±0.0931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FF42443" w14:textId="17E4A74D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3456±0.1617</w:t>
            </w:r>
          </w:p>
        </w:tc>
      </w:tr>
      <w:tr w:rsidR="00880B6B" w:rsidRPr="002529B9" w14:paraId="4A43691C" w14:textId="77777777" w:rsidTr="0020267A">
        <w:trPr>
          <w:trHeight w:val="560"/>
          <w:jc w:val="center"/>
        </w:trPr>
        <w:tc>
          <w:tcPr>
            <w:tcW w:w="52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D8E7FB2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7</w:t>
            </w:r>
          </w:p>
        </w:tc>
        <w:tc>
          <w:tcPr>
            <w:tcW w:w="8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EC5B186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7878-30-5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1381DD9" w14:textId="7777777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-Hydroxy-3-methyl-2,3-dihydro-1H-inden-1-one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0DDE233" w14:textId="36425BA8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977±0.0636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B3BAC9A" w14:textId="19FF941E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426±0.004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B593CFB" w14:textId="03EF0FF7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896±0.0654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9852306" w14:textId="222E0F46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335±0.0399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39DA614" w14:textId="6F516669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397±0.046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1F8FB59" w14:textId="51870BA1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428±0.0356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7CF5401" w14:textId="626E5ECB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264±0.0242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7D69FED" w14:textId="506E59E4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013±0.0132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FC220B7" w14:textId="7B84E2C8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373±0.0787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56DC940" w14:textId="0CD24A3B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3538±0.0199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FCE5BA3" w14:textId="2B03A66A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635±0.0058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A9E6FAE" w14:textId="08231DEC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215±0.0096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B2F3C9B" w14:textId="1419B81E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2477±0.0069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E34CA57" w14:textId="097CA5D0" w:rsidR="00880B6B" w:rsidRPr="002529B9" w:rsidRDefault="00880B6B" w:rsidP="0088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0B6B">
              <w:rPr>
                <w:rFonts w:ascii="Times New Roman" w:eastAsia="等线" w:hAnsi="Times New Roman" w:cs="Times New Roman"/>
                <w:color w:val="000000"/>
                <w:sz w:val="22"/>
              </w:rPr>
              <w:t>0.1637±0.0169</w:t>
            </w:r>
          </w:p>
        </w:tc>
      </w:tr>
    </w:tbl>
    <w:p w14:paraId="5BD3D572" w14:textId="77777777" w:rsidR="00D2560D" w:rsidRPr="00D2560D" w:rsidRDefault="00D2560D">
      <w:pPr>
        <w:widowControl/>
        <w:jc w:val="left"/>
        <w:rPr>
          <w:rFonts w:ascii="Times New Roman" w:hAnsi="Times New Roman" w:cs="Times New Roman"/>
        </w:rPr>
      </w:pPr>
    </w:p>
    <w:p w14:paraId="17825EFA" w14:textId="77777777" w:rsidR="002A42A6" w:rsidRDefault="00716022">
      <w:pPr>
        <w:widowControl/>
        <w:jc w:val="left"/>
        <w:rPr>
          <w:rFonts w:ascii="Times New Roman" w:hAnsi="Times New Roman" w:cs="Times New Roman"/>
        </w:rPr>
        <w:sectPr w:rsidR="002A42A6" w:rsidSect="00880B6B">
          <w:pgSz w:w="24948" w:h="16840" w:orient="landscape" w:code="8"/>
          <w:pgMar w:top="2041" w:right="238" w:bottom="2041" w:left="0" w:header="720" w:footer="720" w:gutter="0"/>
          <w:paperSrc w:first="15" w:other="15"/>
          <w:cols w:space="720"/>
          <w:docGrid w:linePitch="286"/>
        </w:sectPr>
      </w:pPr>
      <w:r w:rsidRPr="00D2560D">
        <w:rPr>
          <w:rFonts w:ascii="Times New Roman" w:hAnsi="Times New Roman" w:cs="Times New Roman"/>
        </w:rPr>
        <w:br w:type="page"/>
      </w:r>
    </w:p>
    <w:p w14:paraId="6D472C97" w14:textId="4B662501" w:rsidR="00716022" w:rsidRPr="00D2560D" w:rsidRDefault="00716022">
      <w:pPr>
        <w:widowControl/>
        <w:jc w:val="left"/>
        <w:rPr>
          <w:rFonts w:ascii="Times New Roman" w:hAnsi="Times New Roman" w:cs="Times New Roman"/>
        </w:rPr>
      </w:pPr>
    </w:p>
    <w:tbl>
      <w:tblPr>
        <w:tblW w:w="20931" w:type="dxa"/>
        <w:jc w:val="center"/>
        <w:tblLook w:val="04A0" w:firstRow="1" w:lastRow="0" w:firstColumn="1" w:lastColumn="0" w:noHBand="0" w:noVBand="1"/>
      </w:tblPr>
      <w:tblGrid>
        <w:gridCol w:w="1418"/>
        <w:gridCol w:w="1349"/>
        <w:gridCol w:w="1695"/>
        <w:gridCol w:w="1420"/>
        <w:gridCol w:w="1834"/>
        <w:gridCol w:w="3668"/>
        <w:gridCol w:w="2822"/>
        <w:gridCol w:w="2540"/>
        <w:gridCol w:w="2215"/>
        <w:gridCol w:w="1970"/>
      </w:tblGrid>
      <w:tr w:rsidR="00E720B1" w:rsidRPr="00D2560D" w14:paraId="3C30F5F2" w14:textId="77777777" w:rsidTr="00527528">
        <w:trPr>
          <w:trHeight w:val="280"/>
          <w:jc w:val="center"/>
        </w:trPr>
        <w:tc>
          <w:tcPr>
            <w:tcW w:w="20931" w:type="dxa"/>
            <w:gridSpan w:val="10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AD0ED6A" w14:textId="631652D9" w:rsidR="00E720B1" w:rsidRPr="00D2560D" w:rsidRDefault="00E720B1" w:rsidP="005275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256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Tabl</w:t>
            </w:r>
            <w:r w:rsidR="002A42A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 xml:space="preserve">e </w:t>
            </w:r>
            <w:r w:rsidR="003B32A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>S</w:t>
            </w:r>
            <w:r w:rsidR="002A42A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>A.</w:t>
            </w:r>
            <w:r w:rsidR="002529B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 xml:space="preserve">3 </w:t>
            </w:r>
            <w:r w:rsidRPr="00D2560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AV of volatile compounds of different origins</w:t>
            </w:r>
          </w:p>
        </w:tc>
      </w:tr>
      <w:tr w:rsidR="00E720B1" w:rsidRPr="00D2560D" w14:paraId="4F552432" w14:textId="77777777" w:rsidTr="00527528">
        <w:trPr>
          <w:trHeight w:val="280"/>
          <w:jc w:val="center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3D5807D3" w14:textId="77777777" w:rsidR="00E720B1" w:rsidRPr="00D2560D" w:rsidRDefault="00E720B1" w:rsidP="005275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34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75310B5B" w14:textId="77777777" w:rsidR="00E720B1" w:rsidRPr="00D2560D" w:rsidRDefault="00E720B1" w:rsidP="005275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2560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-Nonanal</w:t>
            </w:r>
          </w:p>
        </w:tc>
        <w:tc>
          <w:tcPr>
            <w:tcW w:w="169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758D9CDD" w14:textId="77777777" w:rsidR="00E720B1" w:rsidRPr="00D2560D" w:rsidRDefault="00E720B1" w:rsidP="005275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2560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enzaldehyde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54C7BF66" w14:textId="77777777" w:rsidR="00E720B1" w:rsidRPr="00D2560D" w:rsidRDefault="00E720B1" w:rsidP="005275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2560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β-</w:t>
            </w:r>
            <w:proofErr w:type="spellStart"/>
            <w:r w:rsidRPr="00D2560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yclocitral</w:t>
            </w:r>
            <w:proofErr w:type="spellEnd"/>
          </w:p>
        </w:tc>
        <w:tc>
          <w:tcPr>
            <w:tcW w:w="183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0E06824D" w14:textId="77777777" w:rsidR="00E720B1" w:rsidRPr="00D2560D" w:rsidRDefault="00E720B1" w:rsidP="005275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2560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γ-Caprolactone</w:t>
            </w:r>
          </w:p>
        </w:tc>
        <w:tc>
          <w:tcPr>
            <w:tcW w:w="366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2AC17A13" w14:textId="77777777" w:rsidR="00E720B1" w:rsidRPr="00D2560D" w:rsidRDefault="00E720B1" w:rsidP="005275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2560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,8-Nonadien-2-one, 8-methyl-5-(1-methylethyl)-, (E)-</w:t>
            </w:r>
          </w:p>
        </w:tc>
        <w:tc>
          <w:tcPr>
            <w:tcW w:w="282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5B74E3EC" w14:textId="77777777" w:rsidR="00E720B1" w:rsidRPr="00D2560D" w:rsidRDefault="00E720B1" w:rsidP="005275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2560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henol, 2-methoxy-</w:t>
            </w:r>
          </w:p>
        </w:tc>
        <w:tc>
          <w:tcPr>
            <w:tcW w:w="254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2E58B757" w14:textId="77777777" w:rsidR="00E720B1" w:rsidRPr="00D2560D" w:rsidRDefault="00E720B1" w:rsidP="005275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2560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enzyl alcohol</w:t>
            </w:r>
          </w:p>
        </w:tc>
        <w:tc>
          <w:tcPr>
            <w:tcW w:w="221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1C7E5FF2" w14:textId="77777777" w:rsidR="00E720B1" w:rsidRPr="00D2560D" w:rsidRDefault="00E720B1" w:rsidP="005275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2560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henethyl alcohol</w:t>
            </w:r>
          </w:p>
        </w:tc>
        <w:tc>
          <w:tcPr>
            <w:tcW w:w="197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37338A80" w14:textId="77777777" w:rsidR="00E720B1" w:rsidRPr="00D2560D" w:rsidRDefault="00E720B1" w:rsidP="005275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2560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-Cresol</w:t>
            </w:r>
          </w:p>
        </w:tc>
      </w:tr>
      <w:tr w:rsidR="00E720B1" w:rsidRPr="00D2560D" w14:paraId="67EDC4C1" w14:textId="77777777" w:rsidTr="00527528">
        <w:trPr>
          <w:trHeight w:val="280"/>
          <w:jc w:val="center"/>
        </w:trPr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A67E3" w14:textId="77777777" w:rsidR="00E720B1" w:rsidRPr="00D2560D" w:rsidRDefault="00E720B1" w:rsidP="00E72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2560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SXX-B</w:t>
            </w:r>
          </w:p>
        </w:tc>
        <w:tc>
          <w:tcPr>
            <w:tcW w:w="1349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01B25" w14:textId="4C0B6613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26.3 </w:t>
            </w:r>
          </w:p>
        </w:tc>
        <w:tc>
          <w:tcPr>
            <w:tcW w:w="1695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E56AC" w14:textId="7CACB4A6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2.8 </w:t>
            </w:r>
          </w:p>
        </w:tc>
        <w:tc>
          <w:tcPr>
            <w:tcW w:w="142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FE49F" w14:textId="49212FA5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24.3 </w:t>
            </w:r>
          </w:p>
        </w:tc>
        <w:tc>
          <w:tcPr>
            <w:tcW w:w="183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25CF7" w14:textId="06198734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0.8 </w:t>
            </w:r>
          </w:p>
        </w:tc>
        <w:tc>
          <w:tcPr>
            <w:tcW w:w="3668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521DB" w14:textId="59EDB630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2.4 </w:t>
            </w:r>
          </w:p>
        </w:tc>
        <w:tc>
          <w:tcPr>
            <w:tcW w:w="2822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0BC41" w14:textId="511A2DEB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.2 </w:t>
            </w:r>
          </w:p>
        </w:tc>
        <w:tc>
          <w:tcPr>
            <w:tcW w:w="254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2E075" w14:textId="351BE5A8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5.7 </w:t>
            </w:r>
          </w:p>
        </w:tc>
        <w:tc>
          <w:tcPr>
            <w:tcW w:w="2215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9AFFD" w14:textId="414D8988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0.7 </w:t>
            </w:r>
          </w:p>
        </w:tc>
        <w:tc>
          <w:tcPr>
            <w:tcW w:w="197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13B52" w14:textId="1EDC4EFA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3.0 </w:t>
            </w:r>
          </w:p>
        </w:tc>
      </w:tr>
      <w:tr w:rsidR="00E720B1" w:rsidRPr="00D2560D" w14:paraId="4046BEC4" w14:textId="77777777" w:rsidTr="00527528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21CB9" w14:textId="77777777" w:rsidR="00E720B1" w:rsidRPr="00D2560D" w:rsidRDefault="00E720B1" w:rsidP="00E72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2560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SXX-C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49B4F" w14:textId="02D7615E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42.2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6DEB9" w14:textId="0CFD5C51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2.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B1B74" w14:textId="075F4342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24.9 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8E61D" w14:textId="666D3BEB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0.5 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0D07D" w14:textId="33916739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2.3 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AF8BF" w14:textId="49C0EFE6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3.7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566BE" w14:textId="2C327D80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6.9 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35912" w14:textId="73A62A9A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9.7 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CDD68" w14:textId="222BC6BA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3.4 </w:t>
            </w:r>
          </w:p>
        </w:tc>
      </w:tr>
      <w:tr w:rsidR="00E720B1" w:rsidRPr="00D2560D" w14:paraId="762CD3CA" w14:textId="77777777" w:rsidTr="00527528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132D3" w14:textId="77777777" w:rsidR="00E720B1" w:rsidRPr="00D2560D" w:rsidRDefault="00E720B1" w:rsidP="00E72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2560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JQXG-B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7CFC0" w14:textId="60D97C1F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64.6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9BF69" w14:textId="2A63014C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2.4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0DDA2" w14:textId="28AFB3C1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32.3 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37C6C" w14:textId="61DEE803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0.6 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91CB7" w14:textId="69DE3D07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4.1 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F7E62" w14:textId="372E991E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5.3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050A3" w14:textId="61C9E318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7.3 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271A7" w14:textId="142D0D16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2.4 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EF800" w14:textId="1F44884D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20.0 </w:t>
            </w:r>
          </w:p>
        </w:tc>
      </w:tr>
      <w:tr w:rsidR="00E720B1" w:rsidRPr="00D2560D" w14:paraId="4877FE4D" w14:textId="77777777" w:rsidTr="00527528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5EAA4" w14:textId="77777777" w:rsidR="00E720B1" w:rsidRPr="00D2560D" w:rsidRDefault="00E720B1" w:rsidP="00E72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2560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JQXG-C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76288" w14:textId="28C3C35E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32.7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BC3CB" w14:textId="73C86723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.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2E1B1" w14:textId="5C2065D7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22.8 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91DD1" w14:textId="47C89C0F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0.5 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9B596" w14:textId="07A268F3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2.3 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83375" w14:textId="424D7DCA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4.4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ABB8F" w14:textId="6454E897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6.2 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A55AA" w14:textId="497AB3F0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9.1 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4FFDA" w14:textId="113BBFF9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20.3 </w:t>
            </w:r>
          </w:p>
        </w:tc>
      </w:tr>
      <w:tr w:rsidR="00E720B1" w:rsidRPr="00D2560D" w14:paraId="3FB86F04" w14:textId="77777777" w:rsidTr="00527528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3B1F8" w14:textId="77777777" w:rsidR="00E720B1" w:rsidRPr="00D2560D" w:rsidRDefault="00E720B1" w:rsidP="00E72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2560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YKY-B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F5821" w14:textId="10AACE9E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27.7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4A616" w14:textId="3EF10B65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3.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44108" w14:textId="2EAD3DC1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29.2 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F9BBC" w14:textId="3B8759DD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0.8 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64E3F" w14:textId="6026C3EE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3.4 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47D49" w14:textId="4CEF3A04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6.3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72E69" w14:textId="3D22F858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1.1 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C6AA1" w14:textId="2B304C1D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5.6 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37F53" w14:textId="402D7450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32.1 </w:t>
            </w:r>
          </w:p>
        </w:tc>
      </w:tr>
      <w:tr w:rsidR="00E720B1" w:rsidRPr="00D2560D" w14:paraId="3C80BB8E" w14:textId="77777777" w:rsidTr="00527528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7BA75" w14:textId="77777777" w:rsidR="00E720B1" w:rsidRPr="00D2560D" w:rsidRDefault="00E720B1" w:rsidP="00E72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2560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YKY-C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8D159" w14:textId="1E78E22F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29.4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44209" w14:textId="299BA704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2.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63319" w14:textId="1B350471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21.2 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35280" w14:textId="56D2D2BB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0.5 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0BB43" w14:textId="0C68B7AB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2.2 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CCD1D" w14:textId="40977F87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4.8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5935C" w14:textId="2F8A6EA8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9.6 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30CFE" w14:textId="313F7CEF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3.0 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66942" w14:textId="3EF391C8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9.9 </w:t>
            </w:r>
          </w:p>
        </w:tc>
      </w:tr>
      <w:tr w:rsidR="00E720B1" w:rsidRPr="00D2560D" w14:paraId="26909C50" w14:textId="77777777" w:rsidTr="00527528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8015E" w14:textId="77777777" w:rsidR="00E720B1" w:rsidRPr="00D2560D" w:rsidRDefault="00E720B1" w:rsidP="00E72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2560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QNWA-B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93144" w14:textId="404F9D66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33.9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3C76F" w14:textId="0A34FDFD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2.5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6BCFA" w14:textId="63D76527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30.9 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C7985" w14:textId="01009B35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0.7 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EADB8" w14:textId="60E3B5E2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3.2 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B53D8" w14:textId="2853EDF1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5.4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C63CF" w14:textId="32092E0A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7.8 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DA39D" w14:textId="6EBCD468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2.5 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A8657" w14:textId="39902942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20.2 </w:t>
            </w:r>
          </w:p>
        </w:tc>
      </w:tr>
      <w:tr w:rsidR="00E720B1" w:rsidRPr="00D2560D" w14:paraId="6AD77DD4" w14:textId="77777777" w:rsidTr="00527528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96156" w14:textId="77777777" w:rsidR="00E720B1" w:rsidRPr="00D2560D" w:rsidRDefault="00E720B1" w:rsidP="00E72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2560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QNWA-C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7E388" w14:textId="0BBB090A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25.9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0903B" w14:textId="0CC381ED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2.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9E746" w14:textId="3EC4BA9E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26.7 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A38FB" w14:textId="2EDF6E53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0.6 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8B2C7" w14:textId="0737EC52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2.6 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F3B9C" w14:textId="31811001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4.9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E95CE" w14:textId="732CD57C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6.0 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5DA46" w14:textId="14AF4EA1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9.1 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3927B" w14:textId="4AEDDC9A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8.1 </w:t>
            </w:r>
          </w:p>
        </w:tc>
      </w:tr>
      <w:tr w:rsidR="00E720B1" w:rsidRPr="00D2560D" w14:paraId="33145153" w14:textId="77777777" w:rsidTr="00527528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325AD" w14:textId="77777777" w:rsidR="00E720B1" w:rsidRPr="00D2560D" w:rsidRDefault="00E720B1" w:rsidP="00E72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2560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RST-B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93AD5" w14:textId="5F82B1FA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51.6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2E72D" w14:textId="7EB3C142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0.8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B9579" w14:textId="09E45BFA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4.8 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1FA8F" w14:textId="3229E633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0.3 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5EAE2" w14:textId="680E22A7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0.9 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0BD04" w14:textId="1D34BB43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2.5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FFEEB" w14:textId="3895D5B0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5.5 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36D9D" w14:textId="41CCC59B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6.8 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0FDC6" w14:textId="223B4D0D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7.3 </w:t>
            </w:r>
          </w:p>
        </w:tc>
      </w:tr>
      <w:tr w:rsidR="00E720B1" w:rsidRPr="00D2560D" w14:paraId="11910F24" w14:textId="77777777" w:rsidTr="00527528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0A011" w14:textId="77777777" w:rsidR="00E720B1" w:rsidRPr="00D2560D" w:rsidRDefault="00E720B1" w:rsidP="00E72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2560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RST-C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96785" w14:textId="39BD9ED1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27.1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52DC3" w14:textId="3E8C18F6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.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96085" w14:textId="4E7B1C22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5.0 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87727" w14:textId="01AEC5E8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0.7 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FECC8" w14:textId="5BF54990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.5 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B97CA" w14:textId="56EAB3BE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3.3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ADFC6" w14:textId="2BC1D0DB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8.0 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77C07" w14:textId="6313D243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9.3 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E153A" w14:textId="73496735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0.9 </w:t>
            </w:r>
          </w:p>
        </w:tc>
      </w:tr>
      <w:tr w:rsidR="00E720B1" w:rsidRPr="00D2560D" w14:paraId="4EA1ED32" w14:textId="77777777" w:rsidTr="00527528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E8CFB" w14:textId="77777777" w:rsidR="00E720B1" w:rsidRPr="00D2560D" w:rsidRDefault="00E720B1" w:rsidP="00E72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2560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RYH-B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335CD" w14:textId="1A669AB0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34.5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3D14A" w14:textId="26335BBE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2.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0D93A" w14:textId="63F8E557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28.9 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A5BA4" w14:textId="6A713482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0.8 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A66B0" w14:textId="3877E765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2.4 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24C0C" w14:textId="4FC7E510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5.4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C4797" w14:textId="44D7164F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8.3 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366E3" w14:textId="5CFC10F6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2.8 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EF60C" w14:textId="6A2BA9B6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21.8 </w:t>
            </w:r>
          </w:p>
        </w:tc>
      </w:tr>
      <w:tr w:rsidR="00E720B1" w:rsidRPr="00D2560D" w14:paraId="6B19064D" w14:textId="77777777" w:rsidTr="00527528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571E7" w14:textId="77777777" w:rsidR="00E720B1" w:rsidRPr="00D2560D" w:rsidRDefault="00E720B1" w:rsidP="00E72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2560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RYH-C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F837C" w14:textId="21A70069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27.2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3FA59" w14:textId="696A3ADF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.4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7FB0D" w14:textId="5538C239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7.7 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70FF2" w14:textId="2D2D76AC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0.4 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B71E2" w14:textId="4369AD96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.4 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CC312" w14:textId="3D241004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3.5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44674" w14:textId="7BF18B29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5.5 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FC3D4" w14:textId="215AE9BF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7.3 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8873D" w14:textId="42385A25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1.7 </w:t>
            </w:r>
          </w:p>
        </w:tc>
      </w:tr>
      <w:tr w:rsidR="00E720B1" w:rsidRPr="00D2560D" w14:paraId="3AD80A09" w14:textId="77777777" w:rsidTr="00527528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39B54" w14:textId="77777777" w:rsidR="00E720B1" w:rsidRPr="00D2560D" w:rsidRDefault="00E720B1" w:rsidP="00E72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2560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YBZ-B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AB9F6" w14:textId="6A977546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30.4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CE10A" w14:textId="3ACCB271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4.3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23232" w14:textId="76208589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25.0 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C81DA" w14:textId="6BD06976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0.6 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E724B" w14:textId="5D73726D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2.8 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388E1" w14:textId="753AAFEE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.0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6ED38" w14:textId="23ACDC10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8.2 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729C8" w14:textId="744EC3F4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2.1 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A861E" w14:textId="4CA477E8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21.8 </w:t>
            </w:r>
          </w:p>
        </w:tc>
      </w:tr>
      <w:tr w:rsidR="00E720B1" w:rsidRPr="00D2560D" w14:paraId="02E7D500" w14:textId="77777777" w:rsidTr="00527528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5CCA5" w14:textId="77777777" w:rsidR="00E720B1" w:rsidRPr="00D2560D" w:rsidRDefault="00E720B1" w:rsidP="00E72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2560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YBZ-C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89375" w14:textId="708BD7E3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36.9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DCE37" w14:textId="768B40A2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3.8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CDE3C" w14:textId="1E4C3D5B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9.6 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67DDB" w14:textId="730514CF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0.5 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74780" w14:textId="7B991D2E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2.1 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EC699" w14:textId="1F8EC86A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.2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5D844" w14:textId="1B5BDF63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5.8 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665C5" w14:textId="39F77FB3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7.8 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B11D4" w14:textId="56190D24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3.9 </w:t>
            </w:r>
          </w:p>
        </w:tc>
      </w:tr>
      <w:tr w:rsidR="00E720B1" w:rsidRPr="00D2560D" w14:paraId="1BA3AFA5" w14:textId="77777777" w:rsidTr="00527528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31275" w14:textId="77777777" w:rsidR="00E720B1" w:rsidRPr="00D2560D" w:rsidRDefault="00E720B1" w:rsidP="00E72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2560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YFG-B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7C17D" w14:textId="758FF2C4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25.3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69E9E" w14:textId="65A30898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.8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FF4CE" w14:textId="62EF74B2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26.2 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F61C5" w14:textId="5DA9131F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0.6 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6A1B9" w14:textId="16A1BBDD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3.1 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72A45" w14:textId="7D047AC9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.1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D80C5" w14:textId="5EF1F261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8.4 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1C807" w14:textId="3F0AE1CA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3.9 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392CD" w14:textId="484630C5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22.5 </w:t>
            </w:r>
          </w:p>
        </w:tc>
      </w:tr>
      <w:tr w:rsidR="00E720B1" w:rsidRPr="00D2560D" w14:paraId="283EB491" w14:textId="77777777" w:rsidTr="00527528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6195E" w14:textId="77777777" w:rsidR="00E720B1" w:rsidRPr="00D2560D" w:rsidRDefault="00E720B1" w:rsidP="00E72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2560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YFG-C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80F7B" w14:textId="21ED7410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37.5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69D8E" w14:textId="2CD9807C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0.8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70914" w14:textId="691998CF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3.9 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442D3" w14:textId="525F8A29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0.3 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4441C" w14:textId="72463453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.4 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5CD80" w14:textId="1005A0A4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.0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96D7C" w14:textId="1D26E4D2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5.0 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9FA8D" w14:textId="3DF93970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2.1 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DB828" w14:textId="0774C195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7.0 </w:t>
            </w:r>
          </w:p>
        </w:tc>
      </w:tr>
      <w:tr w:rsidR="00E720B1" w:rsidRPr="00D2560D" w14:paraId="5FC20F37" w14:textId="77777777" w:rsidTr="00527528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1F6F2" w14:textId="77777777" w:rsidR="00E720B1" w:rsidRPr="00D2560D" w:rsidRDefault="00E720B1" w:rsidP="00E72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2560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YMT-B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B5457" w14:textId="38C7C0AF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33.7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F70D0" w14:textId="12AADBB3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2.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7A1EB" w14:textId="099BEBDD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31.6 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BA3B6" w14:textId="44BF7A83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2.2 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47A2C" w14:textId="25838769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3.1 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FC9F7" w14:textId="78865908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.6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3FCB8" w14:textId="407B68AF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7.5 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2FF93" w14:textId="1979E6EF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4.0 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3975A" w14:textId="496C3ECA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7.1 </w:t>
            </w:r>
          </w:p>
        </w:tc>
      </w:tr>
      <w:tr w:rsidR="00E720B1" w:rsidRPr="00D2560D" w14:paraId="3E6D9847" w14:textId="77777777" w:rsidTr="00527528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EA1AC" w14:textId="77777777" w:rsidR="00E720B1" w:rsidRPr="00D2560D" w:rsidRDefault="00E720B1" w:rsidP="00E72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2560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YMT-C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D2484" w14:textId="33D139B9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63.9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EBE69" w14:textId="2A049C89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.9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B8F8B" w14:textId="319D808E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21.3 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EB9B1" w14:textId="414DFE65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.3 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667E3" w14:textId="76AA58C5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2.0 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C25DE" w14:textId="5FB8A43F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.0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5642F" w14:textId="181EF08D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5.4 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121D5" w14:textId="556C614A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8.8 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BE283" w14:textId="7854BFAA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2.0 </w:t>
            </w:r>
          </w:p>
        </w:tc>
      </w:tr>
      <w:tr w:rsidR="00E720B1" w:rsidRPr="00D2560D" w14:paraId="4C860876" w14:textId="77777777" w:rsidTr="00527528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7A9B9" w14:textId="77777777" w:rsidR="00E720B1" w:rsidRPr="00D2560D" w:rsidRDefault="00E720B1" w:rsidP="00E72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2560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YYQAX-B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6CE16" w14:textId="3A2A6110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22.9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CFE73" w14:textId="0790BCF9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3.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A8786" w14:textId="7776FE6B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33.7 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E025C" w14:textId="6872E546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0.6 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D65BA" w14:textId="1F5170B9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3.7 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47666" w14:textId="442DE151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6.5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EFB21" w14:textId="6FF82792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9.7 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4CCD3" w14:textId="58120300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5.9 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27817" w14:textId="098B35B3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41.5 </w:t>
            </w:r>
          </w:p>
        </w:tc>
      </w:tr>
      <w:tr w:rsidR="00E720B1" w:rsidRPr="00D2560D" w14:paraId="2AB591F5" w14:textId="77777777" w:rsidTr="00527528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F6551" w14:textId="77777777" w:rsidR="00E720B1" w:rsidRPr="00D2560D" w:rsidRDefault="00E720B1" w:rsidP="00E72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2560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YYQAX-C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EB514" w14:textId="25E75060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9.6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5CC9C" w14:textId="3202BAF2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.9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73864" w14:textId="52A8BD96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27.1 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B2540" w14:textId="36016E4C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.6 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0E8AF" w14:textId="11B486F2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2.7 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B52A5" w14:textId="6A4027B8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5.1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E724F" w14:textId="5EC7FB0D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7.4 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42FF8" w14:textId="76BE8DBD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2.4 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10CD1" w14:textId="37EA30D8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25.1 </w:t>
            </w:r>
          </w:p>
        </w:tc>
      </w:tr>
      <w:tr w:rsidR="00E720B1" w:rsidRPr="00D2560D" w14:paraId="204BF1D4" w14:textId="77777777" w:rsidTr="00527528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D2A4A" w14:textId="77777777" w:rsidR="00E720B1" w:rsidRPr="00D2560D" w:rsidRDefault="00E720B1" w:rsidP="00E72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2560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YYQSY-B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C1AE6" w14:textId="4B45A5F8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30.1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09E01" w14:textId="07E2EB49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2.9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A6BE6" w14:textId="026E24C5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31.6 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A20BC" w14:textId="53148EBB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0.6 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69F64" w14:textId="63F48027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3.8 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DAA08" w14:textId="36547609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5.5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09B32" w14:textId="16B3426F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8.3 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EA009" w14:textId="3B59D592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3.6 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E4F10" w14:textId="75DDD0A6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25.4 </w:t>
            </w:r>
          </w:p>
        </w:tc>
      </w:tr>
      <w:tr w:rsidR="00E720B1" w:rsidRPr="00D2560D" w14:paraId="52E59BFF" w14:textId="77777777" w:rsidTr="00527528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923C4" w14:textId="77777777" w:rsidR="00E720B1" w:rsidRPr="00D2560D" w:rsidRDefault="00E720B1" w:rsidP="00E72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2560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YYQSY-C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DD032" w14:textId="123A69A0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29.3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8FEA1" w14:textId="30918397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.3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D58FB" w14:textId="081ACB78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23.4 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B5DA4" w14:textId="1DA453E0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0.3 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428DA" w14:textId="618ACBE3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2.3 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02FF3" w14:textId="73B1E215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4.8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C67AD" w14:textId="1B9CDC44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6.5 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22EFE" w14:textId="7C9FBA8A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0.0 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18343" w14:textId="7F72512E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8.8 </w:t>
            </w:r>
          </w:p>
        </w:tc>
      </w:tr>
      <w:tr w:rsidR="00E720B1" w:rsidRPr="00D2560D" w14:paraId="32C85404" w14:textId="77777777" w:rsidTr="00527528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E6CD0" w14:textId="77777777" w:rsidR="00E720B1" w:rsidRPr="00D2560D" w:rsidRDefault="00E720B1" w:rsidP="00E72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2560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BNS-B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145F9" w14:textId="4871CAF8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22.0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63633" w14:textId="004A8A64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2.3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A2D13" w14:textId="489F7D61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33.2 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01721" w14:textId="0DAF7C00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0.3 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4360A" w14:textId="2226E28E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2.8 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9EA96" w14:textId="2888D044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3.2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944E0" w14:textId="608D93F9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2.0 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40AAF" w14:textId="70B87CB8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20.5 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AB617" w14:textId="3362EACE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73.2 </w:t>
            </w:r>
          </w:p>
        </w:tc>
      </w:tr>
      <w:tr w:rsidR="00E720B1" w:rsidRPr="00D2560D" w14:paraId="09047314" w14:textId="77777777" w:rsidTr="00527528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BF81E" w14:textId="77777777" w:rsidR="00E720B1" w:rsidRPr="00D2560D" w:rsidRDefault="00E720B1" w:rsidP="00E72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2560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BNS-C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A7F7F" w14:textId="6AF86536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33.9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A1ADA" w14:textId="4920A85A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0.8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516BA" w14:textId="3CC90C6E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6.4 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5CF63" w14:textId="6C4A2A15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0.2 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1DF6F" w14:textId="6DD1813B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.1 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57053" w14:textId="53273511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7.6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31989" w14:textId="00E6A84B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7.9 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7807F" w14:textId="54B42460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9.9 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97F46" w14:textId="5B9BB6CE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29.3 </w:t>
            </w:r>
          </w:p>
        </w:tc>
      </w:tr>
      <w:tr w:rsidR="00E720B1" w:rsidRPr="00D2560D" w14:paraId="13861F89" w14:textId="77777777" w:rsidTr="00527528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F8728" w14:textId="77777777" w:rsidR="00E720B1" w:rsidRPr="00D2560D" w:rsidRDefault="00E720B1" w:rsidP="00E72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2560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NCZ-B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0C88B" w14:textId="28BB45B0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26.2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A737B" w14:textId="7FAA2AB1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.8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D209C" w14:textId="07172FFB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30.2 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8BBDD" w14:textId="338A83B3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0.6 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BFA29" w14:textId="4FB7B9F0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3.2 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8A787" w14:textId="7CECE8FA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7.9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F951A" w14:textId="1114A6F6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9.9 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7BCA0" w14:textId="579B09ED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20.6 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BF6C2" w14:textId="215F66CC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54.6 </w:t>
            </w:r>
          </w:p>
        </w:tc>
      </w:tr>
      <w:tr w:rsidR="00E720B1" w:rsidRPr="00D2560D" w14:paraId="34E1640C" w14:textId="77777777" w:rsidTr="00527528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480F2" w14:textId="77777777" w:rsidR="00E720B1" w:rsidRPr="00D2560D" w:rsidRDefault="00E720B1" w:rsidP="00E72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2560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NCZ-C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383E7" w14:textId="2636C629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26.2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81367" w14:textId="6BAE1417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.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D3221" w14:textId="5BAD7263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26.0 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9026B" w14:textId="289ACDD8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0.4 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E81F6" w14:textId="4AE001BB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2.7 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C91F6" w14:textId="72C6F497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9.2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84ACE" w14:textId="4DEF7A3B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9.3 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AA2C4" w14:textId="30D86943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5.5 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3228D" w14:textId="4EDFB90E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34.6 </w:t>
            </w:r>
          </w:p>
        </w:tc>
      </w:tr>
      <w:tr w:rsidR="00E720B1" w:rsidRPr="00D2560D" w14:paraId="01782F21" w14:textId="77777777" w:rsidTr="00527528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5C7FEB2" w14:textId="77777777" w:rsidR="00E720B1" w:rsidRPr="00D2560D" w:rsidRDefault="00E720B1" w:rsidP="00E72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2560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NDL-B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482C071" w14:textId="4817FD26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00.4 </w:t>
            </w:r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71D775B" w14:textId="450BB0A6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.2 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078C2C3" w14:textId="379FE934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21.0 </w:t>
            </w:r>
          </w:p>
        </w:tc>
        <w:tc>
          <w:tcPr>
            <w:tcW w:w="183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3D49179" w14:textId="10F00683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0.2 </w:t>
            </w:r>
          </w:p>
        </w:tc>
        <w:tc>
          <w:tcPr>
            <w:tcW w:w="366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CDDB89B" w14:textId="3C1E428F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2.4 </w:t>
            </w:r>
          </w:p>
        </w:tc>
        <w:tc>
          <w:tcPr>
            <w:tcW w:w="282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0FFF07E" w14:textId="520CDD70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4.5 </w:t>
            </w:r>
          </w:p>
        </w:tc>
        <w:tc>
          <w:tcPr>
            <w:tcW w:w="254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5B9F7FA" w14:textId="2B4FD367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6.8 </w:t>
            </w:r>
          </w:p>
        </w:tc>
        <w:tc>
          <w:tcPr>
            <w:tcW w:w="221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A6B025E" w14:textId="0376335C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0.1 </w:t>
            </w:r>
          </w:p>
        </w:tc>
        <w:tc>
          <w:tcPr>
            <w:tcW w:w="197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646B41B" w14:textId="6CD34765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5.2 </w:t>
            </w:r>
          </w:p>
        </w:tc>
      </w:tr>
      <w:tr w:rsidR="00E720B1" w:rsidRPr="00D2560D" w14:paraId="1FB31EFD" w14:textId="77777777" w:rsidTr="00527528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AB4A4C1" w14:textId="77777777" w:rsidR="00E720B1" w:rsidRPr="00D2560D" w:rsidRDefault="00E720B1" w:rsidP="00E72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2560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NDL-C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F2180EA" w14:textId="0418261A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58.0 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35B7FAD" w14:textId="4CE21F3C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.5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83DF4A1" w14:textId="1E8A0B14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20.6 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BDE83BA" w14:textId="60BBB5CF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0.2 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2705C19" w14:textId="14F43970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2.2 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B8A09B8" w14:textId="215F8365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6.4 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9A39B21" w14:textId="0A865DD9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7.1 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4831F2C" w14:textId="0B963303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0.6 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54FC130" w14:textId="6A9B76EF" w:rsidR="00E720B1" w:rsidRPr="00D2560D" w:rsidRDefault="00E720B1" w:rsidP="00E72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720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23.4 </w:t>
            </w:r>
          </w:p>
        </w:tc>
      </w:tr>
    </w:tbl>
    <w:p w14:paraId="23DE665F" w14:textId="260A130B" w:rsidR="00D2560D" w:rsidRDefault="00D2560D">
      <w:pPr>
        <w:widowControl/>
        <w:jc w:val="left"/>
        <w:rPr>
          <w:rFonts w:ascii="Times New Roman" w:hAnsi="Times New Roman" w:cs="Times New Roman"/>
        </w:rPr>
        <w:sectPr w:rsidR="00D2560D" w:rsidSect="00D2560D">
          <w:pgSz w:w="23811" w:h="16838" w:orient="landscape" w:code="8"/>
          <w:pgMar w:top="1800" w:right="1440" w:bottom="1800" w:left="1440" w:header="720" w:footer="720" w:gutter="0"/>
          <w:cols w:space="720"/>
          <w:docGrid w:linePitch="286"/>
        </w:sectPr>
      </w:pPr>
    </w:p>
    <w:p w14:paraId="1EE8F729" w14:textId="6A5E97A4" w:rsidR="00716022" w:rsidRDefault="00716022">
      <w:pPr>
        <w:widowControl/>
        <w:jc w:val="left"/>
        <w:rPr>
          <w:rFonts w:ascii="Times New Roman" w:hAnsi="Times New Roman" w:cs="Times New Roman"/>
        </w:rPr>
      </w:pPr>
    </w:p>
    <w:p w14:paraId="62BF1FB1" w14:textId="6AAC17FE" w:rsidR="00546CC5" w:rsidRPr="00716022" w:rsidRDefault="00546CC5" w:rsidP="00546CC5">
      <w:pPr>
        <w:rPr>
          <w:rFonts w:ascii="Times New Roman" w:hAnsi="Times New Roman" w:cs="Times New Roman"/>
          <w:b/>
          <w:bCs/>
        </w:rPr>
      </w:pPr>
      <w:bookmarkStart w:id="0" w:name="_Hlk206682006"/>
      <w:r w:rsidRPr="00546CC5">
        <w:rPr>
          <w:rFonts w:ascii="Times New Roman" w:hAnsi="Times New Roman" w:cs="Times New Roman"/>
          <w:b/>
          <w:bCs/>
        </w:rPr>
        <w:t>T</w:t>
      </w:r>
      <w:r w:rsidRPr="00546CC5">
        <w:rPr>
          <w:rFonts w:ascii="Times New Roman" w:hAnsi="Times New Roman" w:cs="Times New Roman" w:hint="eastAsia"/>
          <w:b/>
          <w:bCs/>
        </w:rPr>
        <w:t>he code (A.1)</w:t>
      </w:r>
    </w:p>
    <w:bookmarkEnd w:id="0"/>
    <w:p w14:paraId="70F804D9" w14:textId="24A0B9A2" w:rsidR="00546CC5" w:rsidRPr="00546CC5" w:rsidRDefault="00546CC5" w:rsidP="00546CC5">
      <w:pPr>
        <w:rPr>
          <w:rFonts w:ascii="Times New Roman" w:hAnsi="Times New Roman" w:cs="Times New Roman"/>
        </w:rPr>
      </w:pPr>
      <w:r w:rsidRPr="00546CC5">
        <w:rPr>
          <w:rFonts w:ascii="Times New Roman" w:hAnsi="Times New Roman" w:cs="Times New Roman" w:hint="eastAsia"/>
        </w:rPr>
        <w:t xml:space="preserve">from </w:t>
      </w:r>
      <w:proofErr w:type="spellStart"/>
      <w:proofErr w:type="gramStart"/>
      <w:r w:rsidRPr="00546CC5">
        <w:rPr>
          <w:rFonts w:ascii="Times New Roman" w:hAnsi="Times New Roman" w:cs="Times New Roman" w:hint="eastAsia"/>
        </w:rPr>
        <w:t>sklearn.model</w:t>
      </w:r>
      <w:proofErr w:type="gramEnd"/>
      <w:r w:rsidRPr="00546CC5">
        <w:rPr>
          <w:rFonts w:ascii="Times New Roman" w:hAnsi="Times New Roman" w:cs="Times New Roman" w:hint="eastAsia"/>
        </w:rPr>
        <w:t>_selection</w:t>
      </w:r>
      <w:proofErr w:type="spellEnd"/>
      <w:r w:rsidRPr="00546CC5">
        <w:rPr>
          <w:rFonts w:ascii="Times New Roman" w:hAnsi="Times New Roman" w:cs="Times New Roman" w:hint="eastAsia"/>
        </w:rPr>
        <w:t xml:space="preserve"> import </w:t>
      </w:r>
      <w:proofErr w:type="spellStart"/>
      <w:r w:rsidRPr="00546CC5">
        <w:rPr>
          <w:rFonts w:ascii="Times New Roman" w:hAnsi="Times New Roman" w:cs="Times New Roman" w:hint="eastAsia"/>
        </w:rPr>
        <w:t>train_test_split</w:t>
      </w:r>
      <w:proofErr w:type="spellEnd"/>
    </w:p>
    <w:p w14:paraId="75DEF429" w14:textId="77777777" w:rsidR="00546CC5" w:rsidRPr="00546CC5" w:rsidRDefault="00546CC5" w:rsidP="00546CC5">
      <w:pPr>
        <w:rPr>
          <w:rFonts w:ascii="Times New Roman" w:hAnsi="Times New Roman" w:cs="Times New Roman"/>
        </w:rPr>
      </w:pPr>
      <w:r w:rsidRPr="00546CC5">
        <w:rPr>
          <w:rFonts w:ascii="Times New Roman" w:hAnsi="Times New Roman" w:cs="Times New Roman" w:hint="eastAsia"/>
        </w:rPr>
        <w:t xml:space="preserve">from </w:t>
      </w:r>
      <w:proofErr w:type="spellStart"/>
      <w:proofErr w:type="gramStart"/>
      <w:r w:rsidRPr="00546CC5">
        <w:rPr>
          <w:rFonts w:ascii="Times New Roman" w:hAnsi="Times New Roman" w:cs="Times New Roman" w:hint="eastAsia"/>
        </w:rPr>
        <w:t>sklearn.linear</w:t>
      </w:r>
      <w:proofErr w:type="gramEnd"/>
      <w:r w:rsidRPr="00546CC5">
        <w:rPr>
          <w:rFonts w:ascii="Times New Roman" w:hAnsi="Times New Roman" w:cs="Times New Roman" w:hint="eastAsia"/>
        </w:rPr>
        <w:t>_model</w:t>
      </w:r>
      <w:proofErr w:type="spellEnd"/>
      <w:r w:rsidRPr="00546CC5">
        <w:rPr>
          <w:rFonts w:ascii="Times New Roman" w:hAnsi="Times New Roman" w:cs="Times New Roman" w:hint="eastAsia"/>
        </w:rPr>
        <w:t xml:space="preserve"> import LogisticRegression</w:t>
      </w:r>
    </w:p>
    <w:p w14:paraId="0549C880" w14:textId="77777777" w:rsidR="00546CC5" w:rsidRPr="00546CC5" w:rsidRDefault="00546CC5" w:rsidP="00546CC5">
      <w:pPr>
        <w:rPr>
          <w:rFonts w:ascii="Times New Roman" w:hAnsi="Times New Roman" w:cs="Times New Roman"/>
        </w:rPr>
      </w:pPr>
      <w:r w:rsidRPr="00546CC5">
        <w:rPr>
          <w:rFonts w:ascii="Times New Roman" w:hAnsi="Times New Roman" w:cs="Times New Roman" w:hint="eastAsia"/>
        </w:rPr>
        <w:t xml:space="preserve">from </w:t>
      </w:r>
      <w:proofErr w:type="spellStart"/>
      <w:proofErr w:type="gramStart"/>
      <w:r w:rsidRPr="00546CC5">
        <w:rPr>
          <w:rFonts w:ascii="Times New Roman" w:hAnsi="Times New Roman" w:cs="Times New Roman" w:hint="eastAsia"/>
        </w:rPr>
        <w:t>sklearn.metrics</w:t>
      </w:r>
      <w:proofErr w:type="spellEnd"/>
      <w:proofErr w:type="gramEnd"/>
      <w:r w:rsidRPr="00546CC5">
        <w:rPr>
          <w:rFonts w:ascii="Times New Roman" w:hAnsi="Times New Roman" w:cs="Times New Roman" w:hint="eastAsia"/>
        </w:rPr>
        <w:t xml:space="preserve"> import (</w:t>
      </w:r>
    </w:p>
    <w:p w14:paraId="7A9D96DC" w14:textId="77777777" w:rsidR="00546CC5" w:rsidRPr="00546CC5" w:rsidRDefault="00546CC5" w:rsidP="00546CC5">
      <w:pPr>
        <w:rPr>
          <w:rFonts w:ascii="Times New Roman" w:hAnsi="Times New Roman" w:cs="Times New Roman"/>
        </w:rPr>
      </w:pPr>
      <w:r w:rsidRPr="00546CC5">
        <w:rPr>
          <w:rFonts w:ascii="Times New Roman" w:hAnsi="Times New Roman" w:cs="Times New Roman" w:hint="eastAsia"/>
        </w:rPr>
        <w:t xml:space="preserve">    </w:t>
      </w:r>
      <w:proofErr w:type="spellStart"/>
      <w:r w:rsidRPr="00546CC5">
        <w:rPr>
          <w:rFonts w:ascii="Times New Roman" w:hAnsi="Times New Roman" w:cs="Times New Roman" w:hint="eastAsia"/>
        </w:rPr>
        <w:t>accuracy_score</w:t>
      </w:r>
      <w:proofErr w:type="spellEnd"/>
      <w:r w:rsidRPr="00546CC5">
        <w:rPr>
          <w:rFonts w:ascii="Times New Roman" w:hAnsi="Times New Roman" w:cs="Times New Roman" w:hint="eastAsia"/>
        </w:rPr>
        <w:t xml:space="preserve">, </w:t>
      </w:r>
      <w:proofErr w:type="spellStart"/>
      <w:r w:rsidRPr="00546CC5">
        <w:rPr>
          <w:rFonts w:ascii="Times New Roman" w:hAnsi="Times New Roman" w:cs="Times New Roman" w:hint="eastAsia"/>
        </w:rPr>
        <w:t>recall_score</w:t>
      </w:r>
      <w:proofErr w:type="spellEnd"/>
      <w:r w:rsidRPr="00546CC5">
        <w:rPr>
          <w:rFonts w:ascii="Times New Roman" w:hAnsi="Times New Roman" w:cs="Times New Roman" w:hint="eastAsia"/>
        </w:rPr>
        <w:t xml:space="preserve">, </w:t>
      </w:r>
      <w:proofErr w:type="spellStart"/>
      <w:r w:rsidRPr="00546CC5">
        <w:rPr>
          <w:rFonts w:ascii="Times New Roman" w:hAnsi="Times New Roman" w:cs="Times New Roman" w:hint="eastAsia"/>
        </w:rPr>
        <w:t>precision_score</w:t>
      </w:r>
      <w:proofErr w:type="spellEnd"/>
      <w:r w:rsidRPr="00546CC5">
        <w:rPr>
          <w:rFonts w:ascii="Times New Roman" w:hAnsi="Times New Roman" w:cs="Times New Roman" w:hint="eastAsia"/>
        </w:rPr>
        <w:t>, f1_score,</w:t>
      </w:r>
    </w:p>
    <w:p w14:paraId="0AB17740" w14:textId="77777777" w:rsidR="00546CC5" w:rsidRPr="00546CC5" w:rsidRDefault="00546CC5" w:rsidP="00546CC5">
      <w:pPr>
        <w:rPr>
          <w:rFonts w:ascii="Times New Roman" w:hAnsi="Times New Roman" w:cs="Times New Roman"/>
        </w:rPr>
      </w:pPr>
      <w:r w:rsidRPr="00546CC5">
        <w:rPr>
          <w:rFonts w:ascii="Times New Roman" w:hAnsi="Times New Roman" w:cs="Times New Roman" w:hint="eastAsia"/>
        </w:rPr>
        <w:t xml:space="preserve">    </w:t>
      </w:r>
      <w:proofErr w:type="spellStart"/>
      <w:r w:rsidRPr="00546CC5">
        <w:rPr>
          <w:rFonts w:ascii="Times New Roman" w:hAnsi="Times New Roman" w:cs="Times New Roman" w:hint="eastAsia"/>
        </w:rPr>
        <w:t>roc_auc_score</w:t>
      </w:r>
      <w:proofErr w:type="spellEnd"/>
      <w:r w:rsidRPr="00546CC5">
        <w:rPr>
          <w:rFonts w:ascii="Times New Roman" w:hAnsi="Times New Roman" w:cs="Times New Roman" w:hint="eastAsia"/>
        </w:rPr>
        <w:t xml:space="preserve">, </w:t>
      </w:r>
      <w:proofErr w:type="spellStart"/>
      <w:r w:rsidRPr="00546CC5">
        <w:rPr>
          <w:rFonts w:ascii="Times New Roman" w:hAnsi="Times New Roman" w:cs="Times New Roman" w:hint="eastAsia"/>
        </w:rPr>
        <w:t>confusion_matrix</w:t>
      </w:r>
      <w:proofErr w:type="spellEnd"/>
    </w:p>
    <w:p w14:paraId="55389981" w14:textId="77777777" w:rsidR="00546CC5" w:rsidRPr="00546CC5" w:rsidRDefault="00546CC5" w:rsidP="00546CC5">
      <w:pPr>
        <w:rPr>
          <w:rFonts w:ascii="Times New Roman" w:hAnsi="Times New Roman" w:cs="Times New Roman"/>
        </w:rPr>
      </w:pPr>
      <w:r w:rsidRPr="00546CC5">
        <w:rPr>
          <w:rFonts w:ascii="Times New Roman" w:hAnsi="Times New Roman" w:cs="Times New Roman" w:hint="eastAsia"/>
        </w:rPr>
        <w:t>)</w:t>
      </w:r>
    </w:p>
    <w:p w14:paraId="7765E019" w14:textId="77777777" w:rsidR="00546CC5" w:rsidRPr="00546CC5" w:rsidRDefault="00546CC5" w:rsidP="00546CC5">
      <w:pPr>
        <w:rPr>
          <w:rFonts w:ascii="Times New Roman" w:hAnsi="Times New Roman" w:cs="Times New Roman"/>
        </w:rPr>
      </w:pPr>
      <w:r w:rsidRPr="00546CC5">
        <w:rPr>
          <w:rFonts w:ascii="Times New Roman" w:hAnsi="Times New Roman" w:cs="Times New Roman" w:hint="eastAsia"/>
        </w:rPr>
        <w:t xml:space="preserve">from </w:t>
      </w:r>
      <w:proofErr w:type="spellStart"/>
      <w:proofErr w:type="gramStart"/>
      <w:r w:rsidRPr="00546CC5">
        <w:rPr>
          <w:rFonts w:ascii="Times New Roman" w:hAnsi="Times New Roman" w:cs="Times New Roman" w:hint="eastAsia"/>
        </w:rPr>
        <w:t>sklearn.preprocessing</w:t>
      </w:r>
      <w:proofErr w:type="spellEnd"/>
      <w:proofErr w:type="gramEnd"/>
      <w:r w:rsidRPr="00546CC5">
        <w:rPr>
          <w:rFonts w:ascii="Times New Roman" w:hAnsi="Times New Roman" w:cs="Times New Roman" w:hint="eastAsia"/>
        </w:rPr>
        <w:t xml:space="preserve"> import </w:t>
      </w:r>
      <w:proofErr w:type="spellStart"/>
      <w:r w:rsidRPr="00546CC5">
        <w:rPr>
          <w:rFonts w:ascii="Times New Roman" w:hAnsi="Times New Roman" w:cs="Times New Roman" w:hint="eastAsia"/>
        </w:rPr>
        <w:t>LabelEncoder</w:t>
      </w:r>
      <w:proofErr w:type="spellEnd"/>
    </w:p>
    <w:p w14:paraId="1A53110D" w14:textId="77777777" w:rsidR="00546CC5" w:rsidRPr="00546CC5" w:rsidRDefault="00546CC5" w:rsidP="00546CC5">
      <w:pPr>
        <w:rPr>
          <w:rFonts w:ascii="Times New Roman" w:hAnsi="Times New Roman" w:cs="Times New Roman"/>
        </w:rPr>
      </w:pPr>
      <w:r w:rsidRPr="00546CC5">
        <w:rPr>
          <w:rFonts w:ascii="Times New Roman" w:hAnsi="Times New Roman" w:cs="Times New Roman" w:hint="eastAsia"/>
        </w:rPr>
        <w:t xml:space="preserve">import </w:t>
      </w:r>
      <w:proofErr w:type="spellStart"/>
      <w:r w:rsidRPr="00546CC5">
        <w:rPr>
          <w:rFonts w:ascii="Times New Roman" w:hAnsi="Times New Roman" w:cs="Times New Roman" w:hint="eastAsia"/>
        </w:rPr>
        <w:t>numpy</w:t>
      </w:r>
      <w:proofErr w:type="spellEnd"/>
      <w:r w:rsidRPr="00546CC5">
        <w:rPr>
          <w:rFonts w:ascii="Times New Roman" w:hAnsi="Times New Roman" w:cs="Times New Roman" w:hint="eastAsia"/>
        </w:rPr>
        <w:t xml:space="preserve"> as np</w:t>
      </w:r>
    </w:p>
    <w:p w14:paraId="7FC1DDD6" w14:textId="77777777" w:rsidR="00546CC5" w:rsidRPr="00546CC5" w:rsidRDefault="00546CC5" w:rsidP="00546CC5">
      <w:pPr>
        <w:rPr>
          <w:rFonts w:ascii="Times New Roman" w:hAnsi="Times New Roman" w:cs="Times New Roman"/>
        </w:rPr>
      </w:pPr>
    </w:p>
    <w:p w14:paraId="4B684AD6" w14:textId="77777777" w:rsidR="00546CC5" w:rsidRPr="00546CC5" w:rsidRDefault="00546CC5" w:rsidP="00546CC5">
      <w:pPr>
        <w:rPr>
          <w:rFonts w:ascii="Times New Roman" w:hAnsi="Times New Roman" w:cs="Times New Roman"/>
        </w:rPr>
      </w:pPr>
      <w:r w:rsidRPr="00546CC5">
        <w:rPr>
          <w:rFonts w:ascii="Times New Roman" w:hAnsi="Times New Roman" w:cs="Times New Roman" w:hint="eastAsia"/>
        </w:rPr>
        <w:t># Encode the 'group' column: YES -&gt; 1, NO -&gt; 0</w:t>
      </w:r>
    </w:p>
    <w:p w14:paraId="7B0BC363" w14:textId="77777777" w:rsidR="00546CC5" w:rsidRPr="00546CC5" w:rsidRDefault="00546CC5" w:rsidP="00546CC5">
      <w:pPr>
        <w:rPr>
          <w:rFonts w:ascii="Times New Roman" w:hAnsi="Times New Roman" w:cs="Times New Roman"/>
        </w:rPr>
      </w:pPr>
      <w:proofErr w:type="spellStart"/>
      <w:r w:rsidRPr="00546CC5">
        <w:rPr>
          <w:rFonts w:ascii="Times New Roman" w:hAnsi="Times New Roman" w:cs="Times New Roman" w:hint="eastAsia"/>
        </w:rPr>
        <w:t>label_encoder</w:t>
      </w:r>
      <w:proofErr w:type="spellEnd"/>
      <w:r w:rsidRPr="00546CC5">
        <w:rPr>
          <w:rFonts w:ascii="Times New Roman" w:hAnsi="Times New Roman" w:cs="Times New Roman" w:hint="eastAsia"/>
        </w:rPr>
        <w:t xml:space="preserve"> = </w:t>
      </w:r>
      <w:proofErr w:type="spellStart"/>
      <w:proofErr w:type="gramStart"/>
      <w:r w:rsidRPr="00546CC5">
        <w:rPr>
          <w:rFonts w:ascii="Times New Roman" w:hAnsi="Times New Roman" w:cs="Times New Roman" w:hint="eastAsia"/>
        </w:rPr>
        <w:t>LabelEncoder</w:t>
      </w:r>
      <w:proofErr w:type="spellEnd"/>
      <w:r w:rsidRPr="00546CC5">
        <w:rPr>
          <w:rFonts w:ascii="Times New Roman" w:hAnsi="Times New Roman" w:cs="Times New Roman" w:hint="eastAsia"/>
        </w:rPr>
        <w:t>(</w:t>
      </w:r>
      <w:proofErr w:type="gramEnd"/>
      <w:r w:rsidRPr="00546CC5">
        <w:rPr>
          <w:rFonts w:ascii="Times New Roman" w:hAnsi="Times New Roman" w:cs="Times New Roman" w:hint="eastAsia"/>
        </w:rPr>
        <w:t>)</w:t>
      </w:r>
    </w:p>
    <w:p w14:paraId="0D53B064" w14:textId="77777777" w:rsidR="00546CC5" w:rsidRPr="00546CC5" w:rsidRDefault="00546CC5" w:rsidP="00546CC5">
      <w:pPr>
        <w:rPr>
          <w:rFonts w:ascii="Times New Roman" w:hAnsi="Times New Roman" w:cs="Times New Roman"/>
        </w:rPr>
      </w:pPr>
      <w:proofErr w:type="spellStart"/>
      <w:r w:rsidRPr="00546CC5">
        <w:rPr>
          <w:rFonts w:ascii="Times New Roman" w:hAnsi="Times New Roman" w:cs="Times New Roman" w:hint="eastAsia"/>
        </w:rPr>
        <w:t>df</w:t>
      </w:r>
      <w:proofErr w:type="spellEnd"/>
      <w:r w:rsidRPr="00546CC5">
        <w:rPr>
          <w:rFonts w:ascii="Times New Roman" w:hAnsi="Times New Roman" w:cs="Times New Roman" w:hint="eastAsia"/>
        </w:rPr>
        <w:t xml:space="preserve">['group'] = </w:t>
      </w:r>
      <w:proofErr w:type="spellStart"/>
      <w:r w:rsidRPr="00546CC5">
        <w:rPr>
          <w:rFonts w:ascii="Times New Roman" w:hAnsi="Times New Roman" w:cs="Times New Roman" w:hint="eastAsia"/>
        </w:rPr>
        <w:t>label_encoder.fit_transform</w:t>
      </w:r>
      <w:proofErr w:type="spellEnd"/>
      <w:r w:rsidRPr="00546CC5">
        <w:rPr>
          <w:rFonts w:ascii="Times New Roman" w:hAnsi="Times New Roman" w:cs="Times New Roman" w:hint="eastAsia"/>
        </w:rPr>
        <w:t>(</w:t>
      </w:r>
      <w:proofErr w:type="spellStart"/>
      <w:r w:rsidRPr="00546CC5">
        <w:rPr>
          <w:rFonts w:ascii="Times New Roman" w:hAnsi="Times New Roman" w:cs="Times New Roman" w:hint="eastAsia"/>
        </w:rPr>
        <w:t>df</w:t>
      </w:r>
      <w:proofErr w:type="spellEnd"/>
      <w:r w:rsidRPr="00546CC5">
        <w:rPr>
          <w:rFonts w:ascii="Times New Roman" w:hAnsi="Times New Roman" w:cs="Times New Roman" w:hint="eastAsia"/>
        </w:rPr>
        <w:t>['group'])</w:t>
      </w:r>
    </w:p>
    <w:p w14:paraId="5EA2B6E1" w14:textId="77777777" w:rsidR="00546CC5" w:rsidRPr="00546CC5" w:rsidRDefault="00546CC5" w:rsidP="00546CC5">
      <w:pPr>
        <w:rPr>
          <w:rFonts w:ascii="Times New Roman" w:hAnsi="Times New Roman" w:cs="Times New Roman"/>
        </w:rPr>
      </w:pPr>
    </w:p>
    <w:p w14:paraId="234ECBAD" w14:textId="77777777" w:rsidR="00546CC5" w:rsidRPr="00546CC5" w:rsidRDefault="00546CC5" w:rsidP="00546CC5">
      <w:pPr>
        <w:rPr>
          <w:rFonts w:ascii="Times New Roman" w:hAnsi="Times New Roman" w:cs="Times New Roman"/>
        </w:rPr>
      </w:pPr>
      <w:r w:rsidRPr="00546CC5">
        <w:rPr>
          <w:rFonts w:ascii="Times New Roman" w:hAnsi="Times New Roman" w:cs="Times New Roman" w:hint="eastAsia"/>
        </w:rPr>
        <w:t># Split into features and target</w:t>
      </w:r>
    </w:p>
    <w:p w14:paraId="20E881F1" w14:textId="77777777" w:rsidR="00546CC5" w:rsidRPr="00546CC5" w:rsidRDefault="00546CC5" w:rsidP="00546CC5">
      <w:pPr>
        <w:rPr>
          <w:rFonts w:ascii="Times New Roman" w:hAnsi="Times New Roman" w:cs="Times New Roman"/>
        </w:rPr>
      </w:pPr>
      <w:r w:rsidRPr="00546CC5">
        <w:rPr>
          <w:rFonts w:ascii="Times New Roman" w:hAnsi="Times New Roman" w:cs="Times New Roman" w:hint="eastAsia"/>
        </w:rPr>
        <w:t xml:space="preserve">X = </w:t>
      </w:r>
      <w:proofErr w:type="spellStart"/>
      <w:proofErr w:type="gramStart"/>
      <w:r w:rsidRPr="00546CC5">
        <w:rPr>
          <w:rFonts w:ascii="Times New Roman" w:hAnsi="Times New Roman" w:cs="Times New Roman" w:hint="eastAsia"/>
        </w:rPr>
        <w:t>df.drop</w:t>
      </w:r>
      <w:proofErr w:type="spellEnd"/>
      <w:proofErr w:type="gramEnd"/>
      <w:r w:rsidRPr="00546CC5">
        <w:rPr>
          <w:rFonts w:ascii="Times New Roman" w:hAnsi="Times New Roman" w:cs="Times New Roman" w:hint="eastAsia"/>
        </w:rPr>
        <w:t>(columns=['group'])</w:t>
      </w:r>
    </w:p>
    <w:p w14:paraId="12CDC914" w14:textId="77777777" w:rsidR="00546CC5" w:rsidRPr="00546CC5" w:rsidRDefault="00546CC5" w:rsidP="00546CC5">
      <w:pPr>
        <w:rPr>
          <w:rFonts w:ascii="Times New Roman" w:hAnsi="Times New Roman" w:cs="Times New Roman"/>
        </w:rPr>
      </w:pPr>
      <w:r w:rsidRPr="00546CC5">
        <w:rPr>
          <w:rFonts w:ascii="Times New Roman" w:hAnsi="Times New Roman" w:cs="Times New Roman" w:hint="eastAsia"/>
        </w:rPr>
        <w:t xml:space="preserve">y = </w:t>
      </w:r>
      <w:proofErr w:type="spellStart"/>
      <w:r w:rsidRPr="00546CC5">
        <w:rPr>
          <w:rFonts w:ascii="Times New Roman" w:hAnsi="Times New Roman" w:cs="Times New Roman" w:hint="eastAsia"/>
        </w:rPr>
        <w:t>df</w:t>
      </w:r>
      <w:proofErr w:type="spellEnd"/>
      <w:r w:rsidRPr="00546CC5">
        <w:rPr>
          <w:rFonts w:ascii="Times New Roman" w:hAnsi="Times New Roman" w:cs="Times New Roman" w:hint="eastAsia"/>
        </w:rPr>
        <w:t>['group']</w:t>
      </w:r>
    </w:p>
    <w:p w14:paraId="7BA7C586" w14:textId="77777777" w:rsidR="00546CC5" w:rsidRPr="00546CC5" w:rsidRDefault="00546CC5" w:rsidP="00546CC5">
      <w:pPr>
        <w:rPr>
          <w:rFonts w:ascii="Times New Roman" w:hAnsi="Times New Roman" w:cs="Times New Roman"/>
        </w:rPr>
      </w:pPr>
    </w:p>
    <w:p w14:paraId="6E51ADE6" w14:textId="77777777" w:rsidR="00546CC5" w:rsidRPr="00546CC5" w:rsidRDefault="00546CC5" w:rsidP="00546CC5">
      <w:pPr>
        <w:rPr>
          <w:rFonts w:ascii="Times New Roman" w:hAnsi="Times New Roman" w:cs="Times New Roman"/>
        </w:rPr>
      </w:pPr>
      <w:r w:rsidRPr="00546CC5">
        <w:rPr>
          <w:rFonts w:ascii="Times New Roman" w:hAnsi="Times New Roman" w:cs="Times New Roman" w:hint="eastAsia"/>
        </w:rPr>
        <w:t># Train-test split</w:t>
      </w:r>
    </w:p>
    <w:p w14:paraId="4E893316" w14:textId="77777777" w:rsidR="00546CC5" w:rsidRPr="00546CC5" w:rsidRDefault="00546CC5" w:rsidP="00546CC5">
      <w:pPr>
        <w:rPr>
          <w:rFonts w:ascii="Times New Roman" w:hAnsi="Times New Roman" w:cs="Times New Roman"/>
        </w:rPr>
      </w:pPr>
      <w:proofErr w:type="spellStart"/>
      <w:r w:rsidRPr="00546CC5">
        <w:rPr>
          <w:rFonts w:ascii="Times New Roman" w:hAnsi="Times New Roman" w:cs="Times New Roman" w:hint="eastAsia"/>
        </w:rPr>
        <w:t>X_train</w:t>
      </w:r>
      <w:proofErr w:type="spellEnd"/>
      <w:r w:rsidRPr="00546CC5">
        <w:rPr>
          <w:rFonts w:ascii="Times New Roman" w:hAnsi="Times New Roman" w:cs="Times New Roman" w:hint="eastAsia"/>
        </w:rPr>
        <w:t xml:space="preserve">, </w:t>
      </w:r>
      <w:proofErr w:type="spellStart"/>
      <w:r w:rsidRPr="00546CC5">
        <w:rPr>
          <w:rFonts w:ascii="Times New Roman" w:hAnsi="Times New Roman" w:cs="Times New Roman" w:hint="eastAsia"/>
        </w:rPr>
        <w:t>X_test</w:t>
      </w:r>
      <w:proofErr w:type="spellEnd"/>
      <w:r w:rsidRPr="00546CC5">
        <w:rPr>
          <w:rFonts w:ascii="Times New Roman" w:hAnsi="Times New Roman" w:cs="Times New Roman" w:hint="eastAsia"/>
        </w:rPr>
        <w:t xml:space="preserve">, </w:t>
      </w:r>
      <w:proofErr w:type="spellStart"/>
      <w:r w:rsidRPr="00546CC5">
        <w:rPr>
          <w:rFonts w:ascii="Times New Roman" w:hAnsi="Times New Roman" w:cs="Times New Roman" w:hint="eastAsia"/>
        </w:rPr>
        <w:t>y_train</w:t>
      </w:r>
      <w:proofErr w:type="spellEnd"/>
      <w:r w:rsidRPr="00546CC5">
        <w:rPr>
          <w:rFonts w:ascii="Times New Roman" w:hAnsi="Times New Roman" w:cs="Times New Roman" w:hint="eastAsia"/>
        </w:rPr>
        <w:t xml:space="preserve">, </w:t>
      </w:r>
      <w:proofErr w:type="spellStart"/>
      <w:r w:rsidRPr="00546CC5">
        <w:rPr>
          <w:rFonts w:ascii="Times New Roman" w:hAnsi="Times New Roman" w:cs="Times New Roman" w:hint="eastAsia"/>
        </w:rPr>
        <w:t>y_test</w:t>
      </w:r>
      <w:proofErr w:type="spellEnd"/>
      <w:r w:rsidRPr="00546CC5">
        <w:rPr>
          <w:rFonts w:ascii="Times New Roman" w:hAnsi="Times New Roman" w:cs="Times New Roman" w:hint="eastAsia"/>
        </w:rPr>
        <w:t xml:space="preserve"> = </w:t>
      </w:r>
      <w:proofErr w:type="spellStart"/>
      <w:r w:rsidRPr="00546CC5">
        <w:rPr>
          <w:rFonts w:ascii="Times New Roman" w:hAnsi="Times New Roman" w:cs="Times New Roman" w:hint="eastAsia"/>
        </w:rPr>
        <w:t>train_test_</w:t>
      </w:r>
      <w:proofErr w:type="gramStart"/>
      <w:r w:rsidRPr="00546CC5">
        <w:rPr>
          <w:rFonts w:ascii="Times New Roman" w:hAnsi="Times New Roman" w:cs="Times New Roman" w:hint="eastAsia"/>
        </w:rPr>
        <w:t>split</w:t>
      </w:r>
      <w:proofErr w:type="spellEnd"/>
      <w:r w:rsidRPr="00546CC5">
        <w:rPr>
          <w:rFonts w:ascii="Times New Roman" w:hAnsi="Times New Roman" w:cs="Times New Roman" w:hint="eastAsia"/>
        </w:rPr>
        <w:t>(</w:t>
      </w:r>
      <w:proofErr w:type="gramEnd"/>
      <w:r w:rsidRPr="00546CC5">
        <w:rPr>
          <w:rFonts w:ascii="Times New Roman" w:hAnsi="Times New Roman" w:cs="Times New Roman" w:hint="eastAsia"/>
        </w:rPr>
        <w:t xml:space="preserve">X, y, </w:t>
      </w:r>
      <w:proofErr w:type="spellStart"/>
      <w:r w:rsidRPr="00546CC5">
        <w:rPr>
          <w:rFonts w:ascii="Times New Roman" w:hAnsi="Times New Roman" w:cs="Times New Roman" w:hint="eastAsia"/>
        </w:rPr>
        <w:t>test_size</w:t>
      </w:r>
      <w:proofErr w:type="spellEnd"/>
      <w:r w:rsidRPr="00546CC5">
        <w:rPr>
          <w:rFonts w:ascii="Times New Roman" w:hAnsi="Times New Roman" w:cs="Times New Roman" w:hint="eastAsia"/>
        </w:rPr>
        <w:t xml:space="preserve">=0.2, </w:t>
      </w:r>
      <w:proofErr w:type="spellStart"/>
      <w:r w:rsidRPr="00546CC5">
        <w:rPr>
          <w:rFonts w:ascii="Times New Roman" w:hAnsi="Times New Roman" w:cs="Times New Roman" w:hint="eastAsia"/>
        </w:rPr>
        <w:t>random_state</w:t>
      </w:r>
      <w:proofErr w:type="spellEnd"/>
      <w:r w:rsidRPr="00546CC5">
        <w:rPr>
          <w:rFonts w:ascii="Times New Roman" w:hAnsi="Times New Roman" w:cs="Times New Roman" w:hint="eastAsia"/>
        </w:rPr>
        <w:t>=42)</w:t>
      </w:r>
    </w:p>
    <w:p w14:paraId="0079A771" w14:textId="77777777" w:rsidR="00546CC5" w:rsidRPr="00546CC5" w:rsidRDefault="00546CC5" w:rsidP="00546CC5">
      <w:pPr>
        <w:rPr>
          <w:rFonts w:ascii="Times New Roman" w:hAnsi="Times New Roman" w:cs="Times New Roman"/>
        </w:rPr>
      </w:pPr>
    </w:p>
    <w:p w14:paraId="5619425C" w14:textId="77777777" w:rsidR="00546CC5" w:rsidRPr="00546CC5" w:rsidRDefault="00546CC5" w:rsidP="00546CC5">
      <w:pPr>
        <w:rPr>
          <w:rFonts w:ascii="Times New Roman" w:hAnsi="Times New Roman" w:cs="Times New Roman"/>
        </w:rPr>
      </w:pPr>
      <w:r w:rsidRPr="00546CC5">
        <w:rPr>
          <w:rFonts w:ascii="Times New Roman" w:hAnsi="Times New Roman" w:cs="Times New Roman" w:hint="eastAsia"/>
        </w:rPr>
        <w:t># Train logistic regression model</w:t>
      </w:r>
    </w:p>
    <w:p w14:paraId="2213B8FD" w14:textId="77777777" w:rsidR="00546CC5" w:rsidRPr="00546CC5" w:rsidRDefault="00546CC5" w:rsidP="00546CC5">
      <w:pPr>
        <w:rPr>
          <w:rFonts w:ascii="Times New Roman" w:hAnsi="Times New Roman" w:cs="Times New Roman"/>
        </w:rPr>
      </w:pPr>
      <w:r w:rsidRPr="00546CC5">
        <w:rPr>
          <w:rFonts w:ascii="Times New Roman" w:hAnsi="Times New Roman" w:cs="Times New Roman" w:hint="eastAsia"/>
        </w:rPr>
        <w:t>model = LogisticRegression(</w:t>
      </w:r>
      <w:proofErr w:type="spellStart"/>
      <w:r w:rsidRPr="00546CC5">
        <w:rPr>
          <w:rFonts w:ascii="Times New Roman" w:hAnsi="Times New Roman" w:cs="Times New Roman" w:hint="eastAsia"/>
        </w:rPr>
        <w:t>max_iter</w:t>
      </w:r>
      <w:proofErr w:type="spellEnd"/>
      <w:r w:rsidRPr="00546CC5">
        <w:rPr>
          <w:rFonts w:ascii="Times New Roman" w:hAnsi="Times New Roman" w:cs="Times New Roman" w:hint="eastAsia"/>
        </w:rPr>
        <w:t>=1000)</w:t>
      </w:r>
    </w:p>
    <w:p w14:paraId="69AC809F" w14:textId="77777777" w:rsidR="00546CC5" w:rsidRPr="00546CC5" w:rsidRDefault="00546CC5" w:rsidP="00546CC5">
      <w:pPr>
        <w:rPr>
          <w:rFonts w:ascii="Times New Roman" w:hAnsi="Times New Roman" w:cs="Times New Roman"/>
        </w:rPr>
      </w:pPr>
      <w:proofErr w:type="spellStart"/>
      <w:proofErr w:type="gramStart"/>
      <w:r w:rsidRPr="00546CC5">
        <w:rPr>
          <w:rFonts w:ascii="Times New Roman" w:hAnsi="Times New Roman" w:cs="Times New Roman" w:hint="eastAsia"/>
        </w:rPr>
        <w:t>model.fit</w:t>
      </w:r>
      <w:proofErr w:type="spellEnd"/>
      <w:r w:rsidRPr="00546CC5">
        <w:rPr>
          <w:rFonts w:ascii="Times New Roman" w:hAnsi="Times New Roman" w:cs="Times New Roman" w:hint="eastAsia"/>
        </w:rPr>
        <w:t>(</w:t>
      </w:r>
      <w:proofErr w:type="spellStart"/>
      <w:proofErr w:type="gramEnd"/>
      <w:r w:rsidRPr="00546CC5">
        <w:rPr>
          <w:rFonts w:ascii="Times New Roman" w:hAnsi="Times New Roman" w:cs="Times New Roman" w:hint="eastAsia"/>
        </w:rPr>
        <w:t>X_train</w:t>
      </w:r>
      <w:proofErr w:type="spellEnd"/>
      <w:r w:rsidRPr="00546CC5">
        <w:rPr>
          <w:rFonts w:ascii="Times New Roman" w:hAnsi="Times New Roman" w:cs="Times New Roman" w:hint="eastAsia"/>
        </w:rPr>
        <w:t xml:space="preserve">, </w:t>
      </w:r>
      <w:proofErr w:type="spellStart"/>
      <w:r w:rsidRPr="00546CC5">
        <w:rPr>
          <w:rFonts w:ascii="Times New Roman" w:hAnsi="Times New Roman" w:cs="Times New Roman" w:hint="eastAsia"/>
        </w:rPr>
        <w:t>y_train</w:t>
      </w:r>
      <w:proofErr w:type="spellEnd"/>
      <w:r w:rsidRPr="00546CC5">
        <w:rPr>
          <w:rFonts w:ascii="Times New Roman" w:hAnsi="Times New Roman" w:cs="Times New Roman" w:hint="eastAsia"/>
        </w:rPr>
        <w:t>)</w:t>
      </w:r>
    </w:p>
    <w:p w14:paraId="19CF553E" w14:textId="77777777" w:rsidR="00546CC5" w:rsidRPr="00546CC5" w:rsidRDefault="00546CC5" w:rsidP="00546CC5">
      <w:pPr>
        <w:rPr>
          <w:rFonts w:ascii="Times New Roman" w:hAnsi="Times New Roman" w:cs="Times New Roman"/>
        </w:rPr>
      </w:pPr>
    </w:p>
    <w:p w14:paraId="4205DA34" w14:textId="77777777" w:rsidR="00546CC5" w:rsidRPr="00546CC5" w:rsidRDefault="00546CC5" w:rsidP="00546CC5">
      <w:pPr>
        <w:rPr>
          <w:rFonts w:ascii="Times New Roman" w:hAnsi="Times New Roman" w:cs="Times New Roman"/>
        </w:rPr>
      </w:pPr>
      <w:r w:rsidRPr="00546CC5">
        <w:rPr>
          <w:rFonts w:ascii="Times New Roman" w:hAnsi="Times New Roman" w:cs="Times New Roman" w:hint="eastAsia"/>
        </w:rPr>
        <w:t># Predictions</w:t>
      </w:r>
    </w:p>
    <w:p w14:paraId="7590DCF2" w14:textId="77777777" w:rsidR="00546CC5" w:rsidRPr="00546CC5" w:rsidRDefault="00546CC5" w:rsidP="00546CC5">
      <w:pPr>
        <w:rPr>
          <w:rFonts w:ascii="Times New Roman" w:hAnsi="Times New Roman" w:cs="Times New Roman"/>
        </w:rPr>
      </w:pPr>
      <w:proofErr w:type="spellStart"/>
      <w:r w:rsidRPr="00546CC5">
        <w:rPr>
          <w:rFonts w:ascii="Times New Roman" w:hAnsi="Times New Roman" w:cs="Times New Roman" w:hint="eastAsia"/>
        </w:rPr>
        <w:t>y_pred</w:t>
      </w:r>
      <w:proofErr w:type="spellEnd"/>
      <w:r w:rsidRPr="00546CC5">
        <w:rPr>
          <w:rFonts w:ascii="Times New Roman" w:hAnsi="Times New Roman" w:cs="Times New Roman" w:hint="eastAsia"/>
        </w:rPr>
        <w:t xml:space="preserve"> = </w:t>
      </w:r>
      <w:proofErr w:type="spellStart"/>
      <w:proofErr w:type="gramStart"/>
      <w:r w:rsidRPr="00546CC5">
        <w:rPr>
          <w:rFonts w:ascii="Times New Roman" w:hAnsi="Times New Roman" w:cs="Times New Roman" w:hint="eastAsia"/>
        </w:rPr>
        <w:t>model.predict</w:t>
      </w:r>
      <w:proofErr w:type="spellEnd"/>
      <w:proofErr w:type="gramEnd"/>
      <w:r w:rsidRPr="00546CC5">
        <w:rPr>
          <w:rFonts w:ascii="Times New Roman" w:hAnsi="Times New Roman" w:cs="Times New Roman" w:hint="eastAsia"/>
        </w:rPr>
        <w:t>(</w:t>
      </w:r>
      <w:proofErr w:type="spellStart"/>
      <w:r w:rsidRPr="00546CC5">
        <w:rPr>
          <w:rFonts w:ascii="Times New Roman" w:hAnsi="Times New Roman" w:cs="Times New Roman" w:hint="eastAsia"/>
        </w:rPr>
        <w:t>X_test</w:t>
      </w:r>
      <w:proofErr w:type="spellEnd"/>
      <w:r w:rsidRPr="00546CC5">
        <w:rPr>
          <w:rFonts w:ascii="Times New Roman" w:hAnsi="Times New Roman" w:cs="Times New Roman" w:hint="eastAsia"/>
        </w:rPr>
        <w:t>)</w:t>
      </w:r>
    </w:p>
    <w:p w14:paraId="51792ADF" w14:textId="77777777" w:rsidR="00546CC5" w:rsidRPr="00546CC5" w:rsidRDefault="00546CC5" w:rsidP="00546CC5">
      <w:pPr>
        <w:rPr>
          <w:rFonts w:ascii="Times New Roman" w:hAnsi="Times New Roman" w:cs="Times New Roman"/>
        </w:rPr>
      </w:pPr>
      <w:proofErr w:type="spellStart"/>
      <w:r w:rsidRPr="00546CC5">
        <w:rPr>
          <w:rFonts w:ascii="Times New Roman" w:hAnsi="Times New Roman" w:cs="Times New Roman" w:hint="eastAsia"/>
        </w:rPr>
        <w:t>y_prob</w:t>
      </w:r>
      <w:proofErr w:type="spellEnd"/>
      <w:r w:rsidRPr="00546CC5">
        <w:rPr>
          <w:rFonts w:ascii="Times New Roman" w:hAnsi="Times New Roman" w:cs="Times New Roman" w:hint="eastAsia"/>
        </w:rPr>
        <w:t xml:space="preserve"> = </w:t>
      </w:r>
      <w:proofErr w:type="spellStart"/>
      <w:proofErr w:type="gramStart"/>
      <w:r w:rsidRPr="00546CC5">
        <w:rPr>
          <w:rFonts w:ascii="Times New Roman" w:hAnsi="Times New Roman" w:cs="Times New Roman" w:hint="eastAsia"/>
        </w:rPr>
        <w:t>model.predict</w:t>
      </w:r>
      <w:proofErr w:type="gramEnd"/>
      <w:r w:rsidRPr="00546CC5">
        <w:rPr>
          <w:rFonts w:ascii="Times New Roman" w:hAnsi="Times New Roman" w:cs="Times New Roman" w:hint="eastAsia"/>
        </w:rPr>
        <w:t>_proba</w:t>
      </w:r>
      <w:proofErr w:type="spellEnd"/>
      <w:r w:rsidRPr="00546CC5">
        <w:rPr>
          <w:rFonts w:ascii="Times New Roman" w:hAnsi="Times New Roman" w:cs="Times New Roman" w:hint="eastAsia"/>
        </w:rPr>
        <w:t>(</w:t>
      </w:r>
      <w:proofErr w:type="spellStart"/>
      <w:r w:rsidRPr="00546CC5">
        <w:rPr>
          <w:rFonts w:ascii="Times New Roman" w:hAnsi="Times New Roman" w:cs="Times New Roman" w:hint="eastAsia"/>
        </w:rPr>
        <w:t>X_</w:t>
      </w:r>
      <w:proofErr w:type="gramStart"/>
      <w:r w:rsidRPr="00546CC5">
        <w:rPr>
          <w:rFonts w:ascii="Times New Roman" w:hAnsi="Times New Roman" w:cs="Times New Roman" w:hint="eastAsia"/>
        </w:rPr>
        <w:t>test</w:t>
      </w:r>
      <w:proofErr w:type="spellEnd"/>
      <w:r w:rsidRPr="00546CC5">
        <w:rPr>
          <w:rFonts w:ascii="Times New Roman" w:hAnsi="Times New Roman" w:cs="Times New Roman" w:hint="eastAsia"/>
        </w:rPr>
        <w:t>)[:,</w:t>
      </w:r>
      <w:proofErr w:type="gramEnd"/>
      <w:r w:rsidRPr="00546CC5">
        <w:rPr>
          <w:rFonts w:ascii="Times New Roman" w:hAnsi="Times New Roman" w:cs="Times New Roman" w:hint="eastAsia"/>
        </w:rPr>
        <w:t xml:space="preserve"> 1]</w:t>
      </w:r>
    </w:p>
    <w:p w14:paraId="306E89B3" w14:textId="77777777" w:rsidR="00546CC5" w:rsidRPr="00546CC5" w:rsidRDefault="00546CC5" w:rsidP="00546CC5">
      <w:pPr>
        <w:rPr>
          <w:rFonts w:ascii="Times New Roman" w:hAnsi="Times New Roman" w:cs="Times New Roman"/>
        </w:rPr>
      </w:pPr>
    </w:p>
    <w:p w14:paraId="1BA565F5" w14:textId="77777777" w:rsidR="00546CC5" w:rsidRPr="00546CC5" w:rsidRDefault="00546CC5" w:rsidP="00546CC5">
      <w:pPr>
        <w:rPr>
          <w:rFonts w:ascii="Times New Roman" w:hAnsi="Times New Roman" w:cs="Times New Roman"/>
        </w:rPr>
      </w:pPr>
      <w:r w:rsidRPr="00546CC5">
        <w:rPr>
          <w:rFonts w:ascii="Times New Roman" w:hAnsi="Times New Roman" w:cs="Times New Roman" w:hint="eastAsia"/>
        </w:rPr>
        <w:t># Evaluation metrics</w:t>
      </w:r>
    </w:p>
    <w:p w14:paraId="334517E2" w14:textId="77777777" w:rsidR="00546CC5" w:rsidRPr="00546CC5" w:rsidRDefault="00546CC5" w:rsidP="00546CC5">
      <w:pPr>
        <w:rPr>
          <w:rFonts w:ascii="Times New Roman" w:hAnsi="Times New Roman" w:cs="Times New Roman"/>
        </w:rPr>
      </w:pPr>
      <w:r w:rsidRPr="00546CC5">
        <w:rPr>
          <w:rFonts w:ascii="Times New Roman" w:hAnsi="Times New Roman" w:cs="Times New Roman" w:hint="eastAsia"/>
        </w:rPr>
        <w:t xml:space="preserve">accuracy = </w:t>
      </w:r>
      <w:proofErr w:type="spellStart"/>
      <w:r w:rsidRPr="00546CC5">
        <w:rPr>
          <w:rFonts w:ascii="Times New Roman" w:hAnsi="Times New Roman" w:cs="Times New Roman" w:hint="eastAsia"/>
        </w:rPr>
        <w:t>accuracy_</w:t>
      </w:r>
      <w:proofErr w:type="gramStart"/>
      <w:r w:rsidRPr="00546CC5">
        <w:rPr>
          <w:rFonts w:ascii="Times New Roman" w:hAnsi="Times New Roman" w:cs="Times New Roman" w:hint="eastAsia"/>
        </w:rPr>
        <w:t>score</w:t>
      </w:r>
      <w:proofErr w:type="spellEnd"/>
      <w:r w:rsidRPr="00546CC5">
        <w:rPr>
          <w:rFonts w:ascii="Times New Roman" w:hAnsi="Times New Roman" w:cs="Times New Roman" w:hint="eastAsia"/>
        </w:rPr>
        <w:t>(</w:t>
      </w:r>
      <w:proofErr w:type="spellStart"/>
      <w:proofErr w:type="gramEnd"/>
      <w:r w:rsidRPr="00546CC5">
        <w:rPr>
          <w:rFonts w:ascii="Times New Roman" w:hAnsi="Times New Roman" w:cs="Times New Roman" w:hint="eastAsia"/>
        </w:rPr>
        <w:t>y_test</w:t>
      </w:r>
      <w:proofErr w:type="spellEnd"/>
      <w:r w:rsidRPr="00546CC5">
        <w:rPr>
          <w:rFonts w:ascii="Times New Roman" w:hAnsi="Times New Roman" w:cs="Times New Roman" w:hint="eastAsia"/>
        </w:rPr>
        <w:t xml:space="preserve">, </w:t>
      </w:r>
      <w:proofErr w:type="spellStart"/>
      <w:r w:rsidRPr="00546CC5">
        <w:rPr>
          <w:rFonts w:ascii="Times New Roman" w:hAnsi="Times New Roman" w:cs="Times New Roman" w:hint="eastAsia"/>
        </w:rPr>
        <w:t>y_pred</w:t>
      </w:r>
      <w:proofErr w:type="spellEnd"/>
      <w:r w:rsidRPr="00546CC5">
        <w:rPr>
          <w:rFonts w:ascii="Times New Roman" w:hAnsi="Times New Roman" w:cs="Times New Roman" w:hint="eastAsia"/>
        </w:rPr>
        <w:t>)</w:t>
      </w:r>
    </w:p>
    <w:p w14:paraId="7CB2158F" w14:textId="77777777" w:rsidR="00546CC5" w:rsidRPr="00546CC5" w:rsidRDefault="00546CC5" w:rsidP="00546CC5">
      <w:pPr>
        <w:rPr>
          <w:rFonts w:ascii="Times New Roman" w:hAnsi="Times New Roman" w:cs="Times New Roman"/>
        </w:rPr>
      </w:pPr>
      <w:r w:rsidRPr="00546CC5">
        <w:rPr>
          <w:rFonts w:ascii="Times New Roman" w:hAnsi="Times New Roman" w:cs="Times New Roman" w:hint="eastAsia"/>
        </w:rPr>
        <w:t xml:space="preserve">recall = </w:t>
      </w:r>
      <w:proofErr w:type="spellStart"/>
      <w:r w:rsidRPr="00546CC5">
        <w:rPr>
          <w:rFonts w:ascii="Times New Roman" w:hAnsi="Times New Roman" w:cs="Times New Roman" w:hint="eastAsia"/>
        </w:rPr>
        <w:t>recall_</w:t>
      </w:r>
      <w:proofErr w:type="gramStart"/>
      <w:r w:rsidRPr="00546CC5">
        <w:rPr>
          <w:rFonts w:ascii="Times New Roman" w:hAnsi="Times New Roman" w:cs="Times New Roman" w:hint="eastAsia"/>
        </w:rPr>
        <w:t>score</w:t>
      </w:r>
      <w:proofErr w:type="spellEnd"/>
      <w:r w:rsidRPr="00546CC5">
        <w:rPr>
          <w:rFonts w:ascii="Times New Roman" w:hAnsi="Times New Roman" w:cs="Times New Roman" w:hint="eastAsia"/>
        </w:rPr>
        <w:t>(</w:t>
      </w:r>
      <w:proofErr w:type="spellStart"/>
      <w:proofErr w:type="gramEnd"/>
      <w:r w:rsidRPr="00546CC5">
        <w:rPr>
          <w:rFonts w:ascii="Times New Roman" w:hAnsi="Times New Roman" w:cs="Times New Roman" w:hint="eastAsia"/>
        </w:rPr>
        <w:t>y_test</w:t>
      </w:r>
      <w:proofErr w:type="spellEnd"/>
      <w:r w:rsidRPr="00546CC5">
        <w:rPr>
          <w:rFonts w:ascii="Times New Roman" w:hAnsi="Times New Roman" w:cs="Times New Roman" w:hint="eastAsia"/>
        </w:rPr>
        <w:t xml:space="preserve">, </w:t>
      </w:r>
      <w:proofErr w:type="spellStart"/>
      <w:r w:rsidRPr="00546CC5">
        <w:rPr>
          <w:rFonts w:ascii="Times New Roman" w:hAnsi="Times New Roman" w:cs="Times New Roman" w:hint="eastAsia"/>
        </w:rPr>
        <w:t>y_pred</w:t>
      </w:r>
      <w:proofErr w:type="spellEnd"/>
      <w:r w:rsidRPr="00546CC5">
        <w:rPr>
          <w:rFonts w:ascii="Times New Roman" w:hAnsi="Times New Roman" w:cs="Times New Roman" w:hint="eastAsia"/>
        </w:rPr>
        <w:t>)</w:t>
      </w:r>
    </w:p>
    <w:p w14:paraId="56F214B2" w14:textId="77777777" w:rsidR="00546CC5" w:rsidRPr="00546CC5" w:rsidRDefault="00546CC5" w:rsidP="00546CC5">
      <w:pPr>
        <w:rPr>
          <w:rFonts w:ascii="Times New Roman" w:hAnsi="Times New Roman" w:cs="Times New Roman"/>
        </w:rPr>
      </w:pPr>
      <w:r w:rsidRPr="00546CC5">
        <w:rPr>
          <w:rFonts w:ascii="Times New Roman" w:hAnsi="Times New Roman" w:cs="Times New Roman" w:hint="eastAsia"/>
        </w:rPr>
        <w:t xml:space="preserve">precision = </w:t>
      </w:r>
      <w:proofErr w:type="spellStart"/>
      <w:r w:rsidRPr="00546CC5">
        <w:rPr>
          <w:rFonts w:ascii="Times New Roman" w:hAnsi="Times New Roman" w:cs="Times New Roman" w:hint="eastAsia"/>
        </w:rPr>
        <w:t>precision_</w:t>
      </w:r>
      <w:proofErr w:type="gramStart"/>
      <w:r w:rsidRPr="00546CC5">
        <w:rPr>
          <w:rFonts w:ascii="Times New Roman" w:hAnsi="Times New Roman" w:cs="Times New Roman" w:hint="eastAsia"/>
        </w:rPr>
        <w:t>score</w:t>
      </w:r>
      <w:proofErr w:type="spellEnd"/>
      <w:r w:rsidRPr="00546CC5">
        <w:rPr>
          <w:rFonts w:ascii="Times New Roman" w:hAnsi="Times New Roman" w:cs="Times New Roman" w:hint="eastAsia"/>
        </w:rPr>
        <w:t>(</w:t>
      </w:r>
      <w:proofErr w:type="spellStart"/>
      <w:proofErr w:type="gramEnd"/>
      <w:r w:rsidRPr="00546CC5">
        <w:rPr>
          <w:rFonts w:ascii="Times New Roman" w:hAnsi="Times New Roman" w:cs="Times New Roman" w:hint="eastAsia"/>
        </w:rPr>
        <w:t>y_test</w:t>
      </w:r>
      <w:proofErr w:type="spellEnd"/>
      <w:r w:rsidRPr="00546CC5">
        <w:rPr>
          <w:rFonts w:ascii="Times New Roman" w:hAnsi="Times New Roman" w:cs="Times New Roman" w:hint="eastAsia"/>
        </w:rPr>
        <w:t xml:space="preserve">, </w:t>
      </w:r>
      <w:proofErr w:type="spellStart"/>
      <w:r w:rsidRPr="00546CC5">
        <w:rPr>
          <w:rFonts w:ascii="Times New Roman" w:hAnsi="Times New Roman" w:cs="Times New Roman" w:hint="eastAsia"/>
        </w:rPr>
        <w:t>y_pred</w:t>
      </w:r>
      <w:proofErr w:type="spellEnd"/>
      <w:r w:rsidRPr="00546CC5">
        <w:rPr>
          <w:rFonts w:ascii="Times New Roman" w:hAnsi="Times New Roman" w:cs="Times New Roman" w:hint="eastAsia"/>
        </w:rPr>
        <w:t>)</w:t>
      </w:r>
    </w:p>
    <w:p w14:paraId="2010D359" w14:textId="77777777" w:rsidR="00546CC5" w:rsidRPr="00546CC5" w:rsidRDefault="00546CC5" w:rsidP="00546CC5">
      <w:pPr>
        <w:rPr>
          <w:rFonts w:ascii="Times New Roman" w:hAnsi="Times New Roman" w:cs="Times New Roman"/>
        </w:rPr>
      </w:pPr>
      <w:r w:rsidRPr="00546CC5">
        <w:rPr>
          <w:rFonts w:ascii="Times New Roman" w:hAnsi="Times New Roman" w:cs="Times New Roman" w:hint="eastAsia"/>
        </w:rPr>
        <w:t>f1 = f1_</w:t>
      </w:r>
      <w:proofErr w:type="gramStart"/>
      <w:r w:rsidRPr="00546CC5">
        <w:rPr>
          <w:rFonts w:ascii="Times New Roman" w:hAnsi="Times New Roman" w:cs="Times New Roman" w:hint="eastAsia"/>
        </w:rPr>
        <w:t>score(</w:t>
      </w:r>
      <w:proofErr w:type="spellStart"/>
      <w:proofErr w:type="gramEnd"/>
      <w:r w:rsidRPr="00546CC5">
        <w:rPr>
          <w:rFonts w:ascii="Times New Roman" w:hAnsi="Times New Roman" w:cs="Times New Roman" w:hint="eastAsia"/>
        </w:rPr>
        <w:t>y_test</w:t>
      </w:r>
      <w:proofErr w:type="spellEnd"/>
      <w:r w:rsidRPr="00546CC5">
        <w:rPr>
          <w:rFonts w:ascii="Times New Roman" w:hAnsi="Times New Roman" w:cs="Times New Roman" w:hint="eastAsia"/>
        </w:rPr>
        <w:t xml:space="preserve">, </w:t>
      </w:r>
      <w:proofErr w:type="spellStart"/>
      <w:r w:rsidRPr="00546CC5">
        <w:rPr>
          <w:rFonts w:ascii="Times New Roman" w:hAnsi="Times New Roman" w:cs="Times New Roman" w:hint="eastAsia"/>
        </w:rPr>
        <w:t>y_pred</w:t>
      </w:r>
      <w:proofErr w:type="spellEnd"/>
      <w:r w:rsidRPr="00546CC5">
        <w:rPr>
          <w:rFonts w:ascii="Times New Roman" w:hAnsi="Times New Roman" w:cs="Times New Roman" w:hint="eastAsia"/>
        </w:rPr>
        <w:t>)</w:t>
      </w:r>
    </w:p>
    <w:p w14:paraId="4088B946" w14:textId="77777777" w:rsidR="00546CC5" w:rsidRPr="00546CC5" w:rsidRDefault="00546CC5" w:rsidP="00546CC5">
      <w:pPr>
        <w:rPr>
          <w:rFonts w:ascii="Times New Roman" w:hAnsi="Times New Roman" w:cs="Times New Roman"/>
        </w:rPr>
      </w:pPr>
      <w:proofErr w:type="spellStart"/>
      <w:r w:rsidRPr="00546CC5">
        <w:rPr>
          <w:rFonts w:ascii="Times New Roman" w:hAnsi="Times New Roman" w:cs="Times New Roman" w:hint="eastAsia"/>
        </w:rPr>
        <w:t>auc</w:t>
      </w:r>
      <w:proofErr w:type="spellEnd"/>
      <w:r w:rsidRPr="00546CC5">
        <w:rPr>
          <w:rFonts w:ascii="Times New Roman" w:hAnsi="Times New Roman" w:cs="Times New Roman" w:hint="eastAsia"/>
        </w:rPr>
        <w:t xml:space="preserve"> = </w:t>
      </w:r>
      <w:proofErr w:type="spellStart"/>
      <w:r w:rsidRPr="00546CC5">
        <w:rPr>
          <w:rFonts w:ascii="Times New Roman" w:hAnsi="Times New Roman" w:cs="Times New Roman" w:hint="eastAsia"/>
        </w:rPr>
        <w:t>roc_auc_</w:t>
      </w:r>
      <w:proofErr w:type="gramStart"/>
      <w:r w:rsidRPr="00546CC5">
        <w:rPr>
          <w:rFonts w:ascii="Times New Roman" w:hAnsi="Times New Roman" w:cs="Times New Roman" w:hint="eastAsia"/>
        </w:rPr>
        <w:t>score</w:t>
      </w:r>
      <w:proofErr w:type="spellEnd"/>
      <w:r w:rsidRPr="00546CC5">
        <w:rPr>
          <w:rFonts w:ascii="Times New Roman" w:hAnsi="Times New Roman" w:cs="Times New Roman" w:hint="eastAsia"/>
        </w:rPr>
        <w:t>(</w:t>
      </w:r>
      <w:proofErr w:type="spellStart"/>
      <w:proofErr w:type="gramEnd"/>
      <w:r w:rsidRPr="00546CC5">
        <w:rPr>
          <w:rFonts w:ascii="Times New Roman" w:hAnsi="Times New Roman" w:cs="Times New Roman" w:hint="eastAsia"/>
        </w:rPr>
        <w:t>y_test</w:t>
      </w:r>
      <w:proofErr w:type="spellEnd"/>
      <w:r w:rsidRPr="00546CC5">
        <w:rPr>
          <w:rFonts w:ascii="Times New Roman" w:hAnsi="Times New Roman" w:cs="Times New Roman" w:hint="eastAsia"/>
        </w:rPr>
        <w:t xml:space="preserve">, </w:t>
      </w:r>
      <w:proofErr w:type="spellStart"/>
      <w:r w:rsidRPr="00546CC5">
        <w:rPr>
          <w:rFonts w:ascii="Times New Roman" w:hAnsi="Times New Roman" w:cs="Times New Roman" w:hint="eastAsia"/>
        </w:rPr>
        <w:t>y_prob</w:t>
      </w:r>
      <w:proofErr w:type="spellEnd"/>
      <w:r w:rsidRPr="00546CC5">
        <w:rPr>
          <w:rFonts w:ascii="Times New Roman" w:hAnsi="Times New Roman" w:cs="Times New Roman" w:hint="eastAsia"/>
        </w:rPr>
        <w:t>)</w:t>
      </w:r>
    </w:p>
    <w:p w14:paraId="58389842" w14:textId="77777777" w:rsidR="00546CC5" w:rsidRPr="00546CC5" w:rsidRDefault="00546CC5" w:rsidP="00546CC5">
      <w:pPr>
        <w:rPr>
          <w:rFonts w:ascii="Times New Roman" w:hAnsi="Times New Roman" w:cs="Times New Roman"/>
        </w:rPr>
      </w:pPr>
    </w:p>
    <w:p w14:paraId="0E35F00D" w14:textId="77777777" w:rsidR="00546CC5" w:rsidRPr="00546CC5" w:rsidRDefault="00546CC5" w:rsidP="00546CC5">
      <w:pPr>
        <w:rPr>
          <w:rFonts w:ascii="Times New Roman" w:hAnsi="Times New Roman" w:cs="Times New Roman"/>
        </w:rPr>
      </w:pPr>
      <w:r w:rsidRPr="00546CC5">
        <w:rPr>
          <w:rFonts w:ascii="Times New Roman" w:hAnsi="Times New Roman" w:cs="Times New Roman" w:hint="eastAsia"/>
        </w:rPr>
        <w:t># Sensitivity = Recall (already calculated)</w:t>
      </w:r>
    </w:p>
    <w:p w14:paraId="4646CE8E" w14:textId="77777777" w:rsidR="00546CC5" w:rsidRPr="00546CC5" w:rsidRDefault="00546CC5" w:rsidP="00546CC5">
      <w:pPr>
        <w:rPr>
          <w:rFonts w:ascii="Times New Roman" w:hAnsi="Times New Roman" w:cs="Times New Roman"/>
        </w:rPr>
      </w:pPr>
      <w:r w:rsidRPr="00546CC5">
        <w:rPr>
          <w:rFonts w:ascii="Times New Roman" w:hAnsi="Times New Roman" w:cs="Times New Roman" w:hint="eastAsia"/>
        </w:rPr>
        <w:t># Specificity = TN / (TN + FP)</w:t>
      </w:r>
    </w:p>
    <w:p w14:paraId="256F0164" w14:textId="77777777" w:rsidR="00546CC5" w:rsidRPr="00546CC5" w:rsidRDefault="00546CC5" w:rsidP="00546CC5">
      <w:pPr>
        <w:rPr>
          <w:rFonts w:ascii="Times New Roman" w:hAnsi="Times New Roman" w:cs="Times New Roman"/>
        </w:rPr>
      </w:pPr>
      <w:proofErr w:type="spellStart"/>
      <w:r w:rsidRPr="00546CC5">
        <w:rPr>
          <w:rFonts w:ascii="Times New Roman" w:hAnsi="Times New Roman" w:cs="Times New Roman" w:hint="eastAsia"/>
        </w:rPr>
        <w:t>tn</w:t>
      </w:r>
      <w:proofErr w:type="spellEnd"/>
      <w:r w:rsidRPr="00546CC5">
        <w:rPr>
          <w:rFonts w:ascii="Times New Roman" w:hAnsi="Times New Roman" w:cs="Times New Roman" w:hint="eastAsia"/>
        </w:rPr>
        <w:t xml:space="preserve">, </w:t>
      </w:r>
      <w:proofErr w:type="spellStart"/>
      <w:r w:rsidRPr="00546CC5">
        <w:rPr>
          <w:rFonts w:ascii="Times New Roman" w:hAnsi="Times New Roman" w:cs="Times New Roman" w:hint="eastAsia"/>
        </w:rPr>
        <w:t>fp</w:t>
      </w:r>
      <w:proofErr w:type="spellEnd"/>
      <w:r w:rsidRPr="00546CC5">
        <w:rPr>
          <w:rFonts w:ascii="Times New Roman" w:hAnsi="Times New Roman" w:cs="Times New Roman" w:hint="eastAsia"/>
        </w:rPr>
        <w:t xml:space="preserve">, </w:t>
      </w:r>
      <w:proofErr w:type="spellStart"/>
      <w:r w:rsidRPr="00546CC5">
        <w:rPr>
          <w:rFonts w:ascii="Times New Roman" w:hAnsi="Times New Roman" w:cs="Times New Roman" w:hint="eastAsia"/>
        </w:rPr>
        <w:t>fn</w:t>
      </w:r>
      <w:proofErr w:type="spellEnd"/>
      <w:r w:rsidRPr="00546CC5">
        <w:rPr>
          <w:rFonts w:ascii="Times New Roman" w:hAnsi="Times New Roman" w:cs="Times New Roman" w:hint="eastAsia"/>
        </w:rPr>
        <w:t xml:space="preserve">, </w:t>
      </w:r>
      <w:proofErr w:type="spellStart"/>
      <w:r w:rsidRPr="00546CC5">
        <w:rPr>
          <w:rFonts w:ascii="Times New Roman" w:hAnsi="Times New Roman" w:cs="Times New Roman" w:hint="eastAsia"/>
        </w:rPr>
        <w:t>tp</w:t>
      </w:r>
      <w:proofErr w:type="spellEnd"/>
      <w:r w:rsidRPr="00546CC5">
        <w:rPr>
          <w:rFonts w:ascii="Times New Roman" w:hAnsi="Times New Roman" w:cs="Times New Roman" w:hint="eastAsia"/>
        </w:rPr>
        <w:t xml:space="preserve"> = </w:t>
      </w:r>
      <w:proofErr w:type="spellStart"/>
      <w:r w:rsidRPr="00546CC5">
        <w:rPr>
          <w:rFonts w:ascii="Times New Roman" w:hAnsi="Times New Roman" w:cs="Times New Roman" w:hint="eastAsia"/>
        </w:rPr>
        <w:t>confusion_</w:t>
      </w:r>
      <w:proofErr w:type="gramStart"/>
      <w:r w:rsidRPr="00546CC5">
        <w:rPr>
          <w:rFonts w:ascii="Times New Roman" w:hAnsi="Times New Roman" w:cs="Times New Roman" w:hint="eastAsia"/>
        </w:rPr>
        <w:t>matrix</w:t>
      </w:r>
      <w:proofErr w:type="spellEnd"/>
      <w:r w:rsidRPr="00546CC5">
        <w:rPr>
          <w:rFonts w:ascii="Times New Roman" w:hAnsi="Times New Roman" w:cs="Times New Roman" w:hint="eastAsia"/>
        </w:rPr>
        <w:t>(</w:t>
      </w:r>
      <w:proofErr w:type="spellStart"/>
      <w:proofErr w:type="gramEnd"/>
      <w:r w:rsidRPr="00546CC5">
        <w:rPr>
          <w:rFonts w:ascii="Times New Roman" w:hAnsi="Times New Roman" w:cs="Times New Roman" w:hint="eastAsia"/>
        </w:rPr>
        <w:t>y_test</w:t>
      </w:r>
      <w:proofErr w:type="spellEnd"/>
      <w:r w:rsidRPr="00546CC5">
        <w:rPr>
          <w:rFonts w:ascii="Times New Roman" w:hAnsi="Times New Roman" w:cs="Times New Roman" w:hint="eastAsia"/>
        </w:rPr>
        <w:t xml:space="preserve">, </w:t>
      </w:r>
      <w:proofErr w:type="spellStart"/>
      <w:r w:rsidRPr="00546CC5">
        <w:rPr>
          <w:rFonts w:ascii="Times New Roman" w:hAnsi="Times New Roman" w:cs="Times New Roman" w:hint="eastAsia"/>
        </w:rPr>
        <w:t>y_pred</w:t>
      </w:r>
      <w:proofErr w:type="spellEnd"/>
      <w:proofErr w:type="gramStart"/>
      <w:r w:rsidRPr="00546CC5">
        <w:rPr>
          <w:rFonts w:ascii="Times New Roman" w:hAnsi="Times New Roman" w:cs="Times New Roman" w:hint="eastAsia"/>
        </w:rPr>
        <w:t>).ravel</w:t>
      </w:r>
      <w:proofErr w:type="gramEnd"/>
      <w:r w:rsidRPr="00546CC5">
        <w:rPr>
          <w:rFonts w:ascii="Times New Roman" w:hAnsi="Times New Roman" w:cs="Times New Roman" w:hint="eastAsia"/>
        </w:rPr>
        <w:t>()</w:t>
      </w:r>
    </w:p>
    <w:p w14:paraId="2E953112" w14:textId="77777777" w:rsidR="00546CC5" w:rsidRPr="00546CC5" w:rsidRDefault="00546CC5" w:rsidP="00546CC5">
      <w:pPr>
        <w:rPr>
          <w:rFonts w:ascii="Times New Roman" w:hAnsi="Times New Roman" w:cs="Times New Roman"/>
        </w:rPr>
      </w:pPr>
      <w:r w:rsidRPr="00546CC5">
        <w:rPr>
          <w:rFonts w:ascii="Times New Roman" w:hAnsi="Times New Roman" w:cs="Times New Roman" w:hint="eastAsia"/>
        </w:rPr>
        <w:t xml:space="preserve">specificity = </w:t>
      </w:r>
      <w:proofErr w:type="spellStart"/>
      <w:r w:rsidRPr="00546CC5">
        <w:rPr>
          <w:rFonts w:ascii="Times New Roman" w:hAnsi="Times New Roman" w:cs="Times New Roman" w:hint="eastAsia"/>
        </w:rPr>
        <w:t>tn</w:t>
      </w:r>
      <w:proofErr w:type="spellEnd"/>
      <w:r w:rsidRPr="00546CC5">
        <w:rPr>
          <w:rFonts w:ascii="Times New Roman" w:hAnsi="Times New Roman" w:cs="Times New Roman" w:hint="eastAsia"/>
        </w:rPr>
        <w:t xml:space="preserve"> / (</w:t>
      </w:r>
      <w:proofErr w:type="spellStart"/>
      <w:r w:rsidRPr="00546CC5">
        <w:rPr>
          <w:rFonts w:ascii="Times New Roman" w:hAnsi="Times New Roman" w:cs="Times New Roman" w:hint="eastAsia"/>
        </w:rPr>
        <w:t>tn</w:t>
      </w:r>
      <w:proofErr w:type="spellEnd"/>
      <w:r w:rsidRPr="00546CC5">
        <w:rPr>
          <w:rFonts w:ascii="Times New Roman" w:hAnsi="Times New Roman" w:cs="Times New Roman" w:hint="eastAsia"/>
        </w:rPr>
        <w:t xml:space="preserve"> + </w:t>
      </w:r>
      <w:proofErr w:type="spellStart"/>
      <w:r w:rsidRPr="00546CC5">
        <w:rPr>
          <w:rFonts w:ascii="Times New Roman" w:hAnsi="Times New Roman" w:cs="Times New Roman" w:hint="eastAsia"/>
        </w:rPr>
        <w:t>fp</w:t>
      </w:r>
      <w:proofErr w:type="spellEnd"/>
      <w:r w:rsidRPr="00546CC5">
        <w:rPr>
          <w:rFonts w:ascii="Times New Roman" w:hAnsi="Times New Roman" w:cs="Times New Roman" w:hint="eastAsia"/>
        </w:rPr>
        <w:t>)</w:t>
      </w:r>
    </w:p>
    <w:p w14:paraId="2C884DEA" w14:textId="77777777" w:rsidR="00546CC5" w:rsidRPr="00546CC5" w:rsidRDefault="00546CC5" w:rsidP="00546CC5">
      <w:pPr>
        <w:rPr>
          <w:rFonts w:ascii="Times New Roman" w:hAnsi="Times New Roman" w:cs="Times New Roman"/>
        </w:rPr>
      </w:pPr>
    </w:p>
    <w:p w14:paraId="0421E3B3" w14:textId="77777777" w:rsidR="00546CC5" w:rsidRPr="00546CC5" w:rsidRDefault="00546CC5" w:rsidP="00546CC5">
      <w:pPr>
        <w:rPr>
          <w:rFonts w:ascii="Times New Roman" w:hAnsi="Times New Roman" w:cs="Times New Roman"/>
        </w:rPr>
      </w:pPr>
      <w:r w:rsidRPr="00546CC5">
        <w:rPr>
          <w:rFonts w:ascii="Times New Roman" w:hAnsi="Times New Roman" w:cs="Times New Roman" w:hint="eastAsia"/>
        </w:rPr>
        <w:t># Most informative feature (highest absolute coefficient)</w:t>
      </w:r>
    </w:p>
    <w:p w14:paraId="23290DC4" w14:textId="77777777" w:rsidR="00546CC5" w:rsidRPr="00546CC5" w:rsidRDefault="00546CC5" w:rsidP="00546CC5">
      <w:pPr>
        <w:rPr>
          <w:rFonts w:ascii="Times New Roman" w:hAnsi="Times New Roman" w:cs="Times New Roman"/>
        </w:rPr>
      </w:pPr>
      <w:proofErr w:type="spellStart"/>
      <w:r w:rsidRPr="00546CC5">
        <w:rPr>
          <w:rFonts w:ascii="Times New Roman" w:hAnsi="Times New Roman" w:cs="Times New Roman" w:hint="eastAsia"/>
        </w:rPr>
        <w:t>feature_importance</w:t>
      </w:r>
      <w:proofErr w:type="spellEnd"/>
      <w:r w:rsidRPr="00546CC5">
        <w:rPr>
          <w:rFonts w:ascii="Times New Roman" w:hAnsi="Times New Roman" w:cs="Times New Roman" w:hint="eastAsia"/>
        </w:rPr>
        <w:t xml:space="preserve"> = </w:t>
      </w:r>
      <w:proofErr w:type="spellStart"/>
      <w:proofErr w:type="gramStart"/>
      <w:r w:rsidRPr="00546CC5">
        <w:rPr>
          <w:rFonts w:ascii="Times New Roman" w:hAnsi="Times New Roman" w:cs="Times New Roman" w:hint="eastAsia"/>
        </w:rPr>
        <w:t>pd.Series</w:t>
      </w:r>
      <w:proofErr w:type="spellEnd"/>
      <w:proofErr w:type="gramEnd"/>
      <w:r w:rsidRPr="00546CC5">
        <w:rPr>
          <w:rFonts w:ascii="Times New Roman" w:hAnsi="Times New Roman" w:cs="Times New Roman" w:hint="eastAsia"/>
        </w:rPr>
        <w:t>(</w:t>
      </w:r>
      <w:proofErr w:type="spellStart"/>
      <w:proofErr w:type="gramStart"/>
      <w:r w:rsidRPr="00546CC5">
        <w:rPr>
          <w:rFonts w:ascii="Times New Roman" w:hAnsi="Times New Roman" w:cs="Times New Roman" w:hint="eastAsia"/>
        </w:rPr>
        <w:t>model.coef</w:t>
      </w:r>
      <w:proofErr w:type="spellEnd"/>
      <w:r w:rsidRPr="00546CC5">
        <w:rPr>
          <w:rFonts w:ascii="Times New Roman" w:hAnsi="Times New Roman" w:cs="Times New Roman" w:hint="eastAsia"/>
        </w:rPr>
        <w:t>_[</w:t>
      </w:r>
      <w:proofErr w:type="gramEnd"/>
      <w:r w:rsidRPr="00546CC5">
        <w:rPr>
          <w:rFonts w:ascii="Times New Roman" w:hAnsi="Times New Roman" w:cs="Times New Roman" w:hint="eastAsia"/>
        </w:rPr>
        <w:t>0], index=</w:t>
      </w:r>
      <w:proofErr w:type="spellStart"/>
      <w:r w:rsidRPr="00546CC5">
        <w:rPr>
          <w:rFonts w:ascii="Times New Roman" w:hAnsi="Times New Roman" w:cs="Times New Roman" w:hint="eastAsia"/>
        </w:rPr>
        <w:t>X.columns</w:t>
      </w:r>
      <w:proofErr w:type="spellEnd"/>
      <w:r w:rsidRPr="00546CC5">
        <w:rPr>
          <w:rFonts w:ascii="Times New Roman" w:hAnsi="Times New Roman" w:cs="Times New Roman" w:hint="eastAsia"/>
        </w:rPr>
        <w:t>)</w:t>
      </w:r>
    </w:p>
    <w:p w14:paraId="7901D378" w14:textId="77777777" w:rsidR="00546CC5" w:rsidRPr="00546CC5" w:rsidRDefault="00546CC5" w:rsidP="00546CC5">
      <w:pPr>
        <w:rPr>
          <w:rFonts w:ascii="Times New Roman" w:hAnsi="Times New Roman" w:cs="Times New Roman"/>
        </w:rPr>
      </w:pPr>
      <w:proofErr w:type="spellStart"/>
      <w:r w:rsidRPr="00546CC5">
        <w:rPr>
          <w:rFonts w:ascii="Times New Roman" w:hAnsi="Times New Roman" w:cs="Times New Roman" w:hint="eastAsia"/>
        </w:rPr>
        <w:t>most_informative</w:t>
      </w:r>
      <w:proofErr w:type="spellEnd"/>
      <w:r w:rsidRPr="00546CC5">
        <w:rPr>
          <w:rFonts w:ascii="Times New Roman" w:hAnsi="Times New Roman" w:cs="Times New Roman" w:hint="eastAsia"/>
        </w:rPr>
        <w:t xml:space="preserve"> = </w:t>
      </w:r>
      <w:proofErr w:type="spellStart"/>
      <w:r w:rsidRPr="00546CC5">
        <w:rPr>
          <w:rFonts w:ascii="Times New Roman" w:hAnsi="Times New Roman" w:cs="Times New Roman" w:hint="eastAsia"/>
        </w:rPr>
        <w:t>feature_importance.abs</w:t>
      </w:r>
      <w:proofErr w:type="spellEnd"/>
      <w:r w:rsidRPr="00546CC5">
        <w:rPr>
          <w:rFonts w:ascii="Times New Roman" w:hAnsi="Times New Roman" w:cs="Times New Roman" w:hint="eastAsia"/>
        </w:rPr>
        <w:t>(</w:t>
      </w:r>
      <w:proofErr w:type="gramStart"/>
      <w:r w:rsidRPr="00546CC5">
        <w:rPr>
          <w:rFonts w:ascii="Times New Roman" w:hAnsi="Times New Roman" w:cs="Times New Roman" w:hint="eastAsia"/>
        </w:rPr>
        <w:t>).</w:t>
      </w:r>
      <w:proofErr w:type="spellStart"/>
      <w:r w:rsidRPr="00546CC5">
        <w:rPr>
          <w:rFonts w:ascii="Times New Roman" w:hAnsi="Times New Roman" w:cs="Times New Roman" w:hint="eastAsia"/>
        </w:rPr>
        <w:t>sort</w:t>
      </w:r>
      <w:proofErr w:type="gramEnd"/>
      <w:r w:rsidRPr="00546CC5">
        <w:rPr>
          <w:rFonts w:ascii="Times New Roman" w:hAnsi="Times New Roman" w:cs="Times New Roman" w:hint="eastAsia"/>
        </w:rPr>
        <w:t>_values</w:t>
      </w:r>
      <w:proofErr w:type="spellEnd"/>
      <w:r w:rsidRPr="00546CC5">
        <w:rPr>
          <w:rFonts w:ascii="Times New Roman" w:hAnsi="Times New Roman" w:cs="Times New Roman" w:hint="eastAsia"/>
        </w:rPr>
        <w:t>(ascending=False</w:t>
      </w:r>
      <w:proofErr w:type="gramStart"/>
      <w:r w:rsidRPr="00546CC5">
        <w:rPr>
          <w:rFonts w:ascii="Times New Roman" w:hAnsi="Times New Roman" w:cs="Times New Roman" w:hint="eastAsia"/>
        </w:rPr>
        <w:t>).head</w:t>
      </w:r>
      <w:proofErr w:type="gramEnd"/>
      <w:r w:rsidRPr="00546CC5">
        <w:rPr>
          <w:rFonts w:ascii="Times New Roman" w:hAnsi="Times New Roman" w:cs="Times New Roman" w:hint="eastAsia"/>
        </w:rPr>
        <w:t>(1)</w:t>
      </w:r>
    </w:p>
    <w:p w14:paraId="561A966F" w14:textId="77777777" w:rsidR="00546CC5" w:rsidRPr="00546CC5" w:rsidRDefault="00546CC5" w:rsidP="00546CC5">
      <w:pPr>
        <w:rPr>
          <w:rFonts w:ascii="Times New Roman" w:hAnsi="Times New Roman" w:cs="Times New Roman"/>
        </w:rPr>
      </w:pPr>
    </w:p>
    <w:p w14:paraId="5509F345" w14:textId="77777777" w:rsidR="00546CC5" w:rsidRPr="00546CC5" w:rsidRDefault="00546CC5" w:rsidP="00546CC5">
      <w:pPr>
        <w:rPr>
          <w:rFonts w:ascii="Times New Roman" w:hAnsi="Times New Roman" w:cs="Times New Roman"/>
        </w:rPr>
      </w:pPr>
      <w:r w:rsidRPr="00546CC5">
        <w:rPr>
          <w:rFonts w:ascii="Times New Roman" w:hAnsi="Times New Roman" w:cs="Times New Roman" w:hint="eastAsia"/>
        </w:rPr>
        <w:t>{</w:t>
      </w:r>
    </w:p>
    <w:p w14:paraId="79C67AD3" w14:textId="77777777" w:rsidR="00546CC5" w:rsidRPr="00546CC5" w:rsidRDefault="00546CC5" w:rsidP="00546CC5">
      <w:pPr>
        <w:rPr>
          <w:rFonts w:ascii="Times New Roman" w:hAnsi="Times New Roman" w:cs="Times New Roman"/>
        </w:rPr>
      </w:pPr>
      <w:r w:rsidRPr="00546CC5">
        <w:rPr>
          <w:rFonts w:ascii="Times New Roman" w:hAnsi="Times New Roman" w:cs="Times New Roman" w:hint="eastAsia"/>
        </w:rPr>
        <w:t xml:space="preserve">    "Accuracy": accuracy,</w:t>
      </w:r>
    </w:p>
    <w:p w14:paraId="4E62EBE9" w14:textId="77777777" w:rsidR="00546CC5" w:rsidRPr="00546CC5" w:rsidRDefault="00546CC5" w:rsidP="00546CC5">
      <w:pPr>
        <w:rPr>
          <w:rFonts w:ascii="Times New Roman" w:hAnsi="Times New Roman" w:cs="Times New Roman"/>
        </w:rPr>
      </w:pPr>
      <w:r w:rsidRPr="00546CC5">
        <w:rPr>
          <w:rFonts w:ascii="Times New Roman" w:hAnsi="Times New Roman" w:cs="Times New Roman" w:hint="eastAsia"/>
        </w:rPr>
        <w:t xml:space="preserve">    "Sensitivity (Recall)": recall,</w:t>
      </w:r>
    </w:p>
    <w:p w14:paraId="44011BD7" w14:textId="77777777" w:rsidR="00546CC5" w:rsidRPr="00546CC5" w:rsidRDefault="00546CC5" w:rsidP="00546CC5">
      <w:pPr>
        <w:rPr>
          <w:rFonts w:ascii="Times New Roman" w:hAnsi="Times New Roman" w:cs="Times New Roman"/>
        </w:rPr>
      </w:pPr>
      <w:r w:rsidRPr="00546CC5">
        <w:rPr>
          <w:rFonts w:ascii="Times New Roman" w:hAnsi="Times New Roman" w:cs="Times New Roman" w:hint="eastAsia"/>
        </w:rPr>
        <w:t xml:space="preserve">    "Specificity": specificity,</w:t>
      </w:r>
    </w:p>
    <w:p w14:paraId="7995EAE8" w14:textId="77777777" w:rsidR="00546CC5" w:rsidRPr="00546CC5" w:rsidRDefault="00546CC5" w:rsidP="00546CC5">
      <w:pPr>
        <w:rPr>
          <w:rFonts w:ascii="Times New Roman" w:hAnsi="Times New Roman" w:cs="Times New Roman"/>
        </w:rPr>
      </w:pPr>
      <w:r w:rsidRPr="00546CC5">
        <w:rPr>
          <w:rFonts w:ascii="Times New Roman" w:hAnsi="Times New Roman" w:cs="Times New Roman" w:hint="eastAsia"/>
        </w:rPr>
        <w:t xml:space="preserve">    "Precision": precision,</w:t>
      </w:r>
    </w:p>
    <w:p w14:paraId="0761C464" w14:textId="77777777" w:rsidR="00546CC5" w:rsidRPr="00546CC5" w:rsidRDefault="00546CC5" w:rsidP="00546CC5">
      <w:pPr>
        <w:rPr>
          <w:rFonts w:ascii="Times New Roman" w:hAnsi="Times New Roman" w:cs="Times New Roman"/>
        </w:rPr>
      </w:pPr>
      <w:r w:rsidRPr="00546CC5">
        <w:rPr>
          <w:rFonts w:ascii="Times New Roman" w:hAnsi="Times New Roman" w:cs="Times New Roman" w:hint="eastAsia"/>
        </w:rPr>
        <w:t xml:space="preserve">    "F1 Score": f1,</w:t>
      </w:r>
    </w:p>
    <w:p w14:paraId="4CB7D86A" w14:textId="77777777" w:rsidR="00546CC5" w:rsidRPr="00546CC5" w:rsidRDefault="00546CC5" w:rsidP="00546CC5">
      <w:pPr>
        <w:rPr>
          <w:rFonts w:ascii="Times New Roman" w:hAnsi="Times New Roman" w:cs="Times New Roman"/>
        </w:rPr>
      </w:pPr>
      <w:r w:rsidRPr="00546CC5">
        <w:rPr>
          <w:rFonts w:ascii="Times New Roman" w:hAnsi="Times New Roman" w:cs="Times New Roman" w:hint="eastAsia"/>
        </w:rPr>
        <w:t xml:space="preserve">    "AUC": </w:t>
      </w:r>
      <w:proofErr w:type="spellStart"/>
      <w:r w:rsidRPr="00546CC5">
        <w:rPr>
          <w:rFonts w:ascii="Times New Roman" w:hAnsi="Times New Roman" w:cs="Times New Roman" w:hint="eastAsia"/>
        </w:rPr>
        <w:t>auc</w:t>
      </w:r>
      <w:proofErr w:type="spellEnd"/>
      <w:r w:rsidRPr="00546CC5">
        <w:rPr>
          <w:rFonts w:ascii="Times New Roman" w:hAnsi="Times New Roman" w:cs="Times New Roman" w:hint="eastAsia"/>
        </w:rPr>
        <w:t>,</w:t>
      </w:r>
    </w:p>
    <w:p w14:paraId="43F63B2A" w14:textId="77777777" w:rsidR="00546CC5" w:rsidRPr="00546CC5" w:rsidRDefault="00546CC5" w:rsidP="00546CC5">
      <w:pPr>
        <w:rPr>
          <w:rFonts w:ascii="Times New Roman" w:hAnsi="Times New Roman" w:cs="Times New Roman"/>
        </w:rPr>
      </w:pPr>
      <w:r w:rsidRPr="00546CC5">
        <w:rPr>
          <w:rFonts w:ascii="Times New Roman" w:hAnsi="Times New Roman" w:cs="Times New Roman" w:hint="eastAsia"/>
        </w:rPr>
        <w:lastRenderedPageBreak/>
        <w:t xml:space="preserve">    "Most Informative Feature": </w:t>
      </w:r>
      <w:proofErr w:type="spellStart"/>
      <w:r w:rsidRPr="00546CC5">
        <w:rPr>
          <w:rFonts w:ascii="Times New Roman" w:hAnsi="Times New Roman" w:cs="Times New Roman" w:hint="eastAsia"/>
        </w:rPr>
        <w:t>most_informative.to_</w:t>
      </w:r>
      <w:proofErr w:type="gramStart"/>
      <w:r w:rsidRPr="00546CC5">
        <w:rPr>
          <w:rFonts w:ascii="Times New Roman" w:hAnsi="Times New Roman" w:cs="Times New Roman" w:hint="eastAsia"/>
        </w:rPr>
        <w:t>dict</w:t>
      </w:r>
      <w:proofErr w:type="spellEnd"/>
      <w:r w:rsidRPr="00546CC5">
        <w:rPr>
          <w:rFonts w:ascii="Times New Roman" w:hAnsi="Times New Roman" w:cs="Times New Roman" w:hint="eastAsia"/>
        </w:rPr>
        <w:t>(</w:t>
      </w:r>
      <w:proofErr w:type="gramEnd"/>
      <w:r w:rsidRPr="00546CC5">
        <w:rPr>
          <w:rFonts w:ascii="Times New Roman" w:hAnsi="Times New Roman" w:cs="Times New Roman" w:hint="eastAsia"/>
        </w:rPr>
        <w:t>)</w:t>
      </w:r>
    </w:p>
    <w:p w14:paraId="6B527118" w14:textId="5848A03C" w:rsidR="005E0D49" w:rsidRDefault="00546CC5" w:rsidP="00546CC5">
      <w:pPr>
        <w:rPr>
          <w:rFonts w:ascii="Times New Roman" w:hAnsi="Times New Roman" w:cs="Times New Roman"/>
        </w:rPr>
      </w:pPr>
      <w:r w:rsidRPr="00546CC5">
        <w:rPr>
          <w:rFonts w:ascii="Times New Roman" w:hAnsi="Times New Roman" w:cs="Times New Roman" w:hint="eastAsia"/>
        </w:rPr>
        <w:t>}</w:t>
      </w:r>
    </w:p>
    <w:p w14:paraId="0882646A" w14:textId="77777777" w:rsidR="00546CC5" w:rsidRPr="00546CC5" w:rsidRDefault="00546CC5" w:rsidP="00546CC5">
      <w:pPr>
        <w:rPr>
          <w:rFonts w:ascii="Times New Roman" w:hAnsi="Times New Roman" w:cs="Times New Roman"/>
        </w:rPr>
      </w:pPr>
      <w:r w:rsidRPr="00546CC5">
        <w:rPr>
          <w:rFonts w:ascii="Times New Roman" w:hAnsi="Times New Roman" w:cs="Times New Roman" w:hint="eastAsia"/>
        </w:rPr>
        <w:t xml:space="preserve">from </w:t>
      </w:r>
      <w:proofErr w:type="spellStart"/>
      <w:proofErr w:type="gramStart"/>
      <w:r w:rsidRPr="00546CC5">
        <w:rPr>
          <w:rFonts w:ascii="Times New Roman" w:hAnsi="Times New Roman" w:cs="Times New Roman" w:hint="eastAsia"/>
        </w:rPr>
        <w:t>sklearn.model</w:t>
      </w:r>
      <w:proofErr w:type="gramEnd"/>
      <w:r w:rsidRPr="00546CC5">
        <w:rPr>
          <w:rFonts w:ascii="Times New Roman" w:hAnsi="Times New Roman" w:cs="Times New Roman" w:hint="eastAsia"/>
        </w:rPr>
        <w:t>_selection</w:t>
      </w:r>
      <w:proofErr w:type="spellEnd"/>
      <w:r w:rsidRPr="00546CC5">
        <w:rPr>
          <w:rFonts w:ascii="Times New Roman" w:hAnsi="Times New Roman" w:cs="Times New Roman" w:hint="eastAsia"/>
        </w:rPr>
        <w:t xml:space="preserve"> import </w:t>
      </w:r>
      <w:proofErr w:type="spellStart"/>
      <w:r w:rsidRPr="00546CC5">
        <w:rPr>
          <w:rFonts w:ascii="Times New Roman" w:hAnsi="Times New Roman" w:cs="Times New Roman" w:hint="eastAsia"/>
        </w:rPr>
        <w:t>cross_val_score</w:t>
      </w:r>
      <w:proofErr w:type="spellEnd"/>
      <w:r w:rsidRPr="00546CC5">
        <w:rPr>
          <w:rFonts w:ascii="Times New Roman" w:hAnsi="Times New Roman" w:cs="Times New Roman" w:hint="eastAsia"/>
        </w:rPr>
        <w:t xml:space="preserve">, </w:t>
      </w:r>
      <w:proofErr w:type="spellStart"/>
      <w:r w:rsidRPr="00546CC5">
        <w:rPr>
          <w:rFonts w:ascii="Times New Roman" w:hAnsi="Times New Roman" w:cs="Times New Roman" w:hint="eastAsia"/>
        </w:rPr>
        <w:t>cross_val_predict</w:t>
      </w:r>
      <w:proofErr w:type="spellEnd"/>
    </w:p>
    <w:p w14:paraId="0D52FAFF" w14:textId="77777777" w:rsidR="00546CC5" w:rsidRPr="00546CC5" w:rsidRDefault="00546CC5" w:rsidP="00546CC5">
      <w:pPr>
        <w:rPr>
          <w:rFonts w:ascii="Times New Roman" w:hAnsi="Times New Roman" w:cs="Times New Roman"/>
        </w:rPr>
      </w:pPr>
      <w:r w:rsidRPr="00546CC5">
        <w:rPr>
          <w:rFonts w:ascii="Times New Roman" w:hAnsi="Times New Roman" w:cs="Times New Roman" w:hint="eastAsia"/>
        </w:rPr>
        <w:t xml:space="preserve">from </w:t>
      </w:r>
      <w:proofErr w:type="spellStart"/>
      <w:proofErr w:type="gramStart"/>
      <w:r w:rsidRPr="00546CC5">
        <w:rPr>
          <w:rFonts w:ascii="Times New Roman" w:hAnsi="Times New Roman" w:cs="Times New Roman" w:hint="eastAsia"/>
        </w:rPr>
        <w:t>sklearn.metrics</w:t>
      </w:r>
      <w:proofErr w:type="spellEnd"/>
      <w:proofErr w:type="gramEnd"/>
      <w:r w:rsidRPr="00546CC5">
        <w:rPr>
          <w:rFonts w:ascii="Times New Roman" w:hAnsi="Times New Roman" w:cs="Times New Roman" w:hint="eastAsia"/>
        </w:rPr>
        <w:t xml:space="preserve"> import </w:t>
      </w:r>
      <w:proofErr w:type="spellStart"/>
      <w:r w:rsidRPr="00546CC5">
        <w:rPr>
          <w:rFonts w:ascii="Times New Roman" w:hAnsi="Times New Roman" w:cs="Times New Roman" w:hint="eastAsia"/>
        </w:rPr>
        <w:t>make_scorer</w:t>
      </w:r>
      <w:proofErr w:type="spellEnd"/>
    </w:p>
    <w:p w14:paraId="4373C85D" w14:textId="77777777" w:rsidR="00546CC5" w:rsidRPr="00546CC5" w:rsidRDefault="00546CC5" w:rsidP="00546CC5">
      <w:pPr>
        <w:rPr>
          <w:rFonts w:ascii="Times New Roman" w:hAnsi="Times New Roman" w:cs="Times New Roman"/>
        </w:rPr>
      </w:pPr>
    </w:p>
    <w:p w14:paraId="4BDA7110" w14:textId="77777777" w:rsidR="00546CC5" w:rsidRPr="00546CC5" w:rsidRDefault="00546CC5" w:rsidP="00546CC5">
      <w:pPr>
        <w:rPr>
          <w:rFonts w:ascii="Times New Roman" w:hAnsi="Times New Roman" w:cs="Times New Roman"/>
        </w:rPr>
      </w:pPr>
      <w:r w:rsidRPr="00546CC5">
        <w:rPr>
          <w:rFonts w:ascii="Times New Roman" w:hAnsi="Times New Roman" w:cs="Times New Roman" w:hint="eastAsia"/>
        </w:rPr>
        <w:t># Define custom scorers</w:t>
      </w:r>
    </w:p>
    <w:p w14:paraId="163049BB" w14:textId="77777777" w:rsidR="00546CC5" w:rsidRPr="00546CC5" w:rsidRDefault="00546CC5" w:rsidP="00546CC5">
      <w:pPr>
        <w:rPr>
          <w:rFonts w:ascii="Times New Roman" w:hAnsi="Times New Roman" w:cs="Times New Roman"/>
        </w:rPr>
      </w:pPr>
      <w:r w:rsidRPr="00546CC5">
        <w:rPr>
          <w:rFonts w:ascii="Times New Roman" w:hAnsi="Times New Roman" w:cs="Times New Roman" w:hint="eastAsia"/>
        </w:rPr>
        <w:t>scoring = {</w:t>
      </w:r>
    </w:p>
    <w:p w14:paraId="55895962" w14:textId="77777777" w:rsidR="00546CC5" w:rsidRPr="00546CC5" w:rsidRDefault="00546CC5" w:rsidP="00546CC5">
      <w:pPr>
        <w:rPr>
          <w:rFonts w:ascii="Times New Roman" w:hAnsi="Times New Roman" w:cs="Times New Roman"/>
        </w:rPr>
      </w:pPr>
      <w:r w:rsidRPr="00546CC5">
        <w:rPr>
          <w:rFonts w:ascii="Times New Roman" w:hAnsi="Times New Roman" w:cs="Times New Roman" w:hint="eastAsia"/>
        </w:rPr>
        <w:t xml:space="preserve">    'accuracy': 'accuracy',</w:t>
      </w:r>
    </w:p>
    <w:p w14:paraId="1136E543" w14:textId="77777777" w:rsidR="00546CC5" w:rsidRPr="00546CC5" w:rsidRDefault="00546CC5" w:rsidP="00546CC5">
      <w:pPr>
        <w:rPr>
          <w:rFonts w:ascii="Times New Roman" w:hAnsi="Times New Roman" w:cs="Times New Roman"/>
        </w:rPr>
      </w:pPr>
      <w:r w:rsidRPr="00546CC5">
        <w:rPr>
          <w:rFonts w:ascii="Times New Roman" w:hAnsi="Times New Roman" w:cs="Times New Roman" w:hint="eastAsia"/>
        </w:rPr>
        <w:t xml:space="preserve">    'recall': 'recall',</w:t>
      </w:r>
    </w:p>
    <w:p w14:paraId="0205FAF5" w14:textId="77777777" w:rsidR="00546CC5" w:rsidRPr="00546CC5" w:rsidRDefault="00546CC5" w:rsidP="00546CC5">
      <w:pPr>
        <w:rPr>
          <w:rFonts w:ascii="Times New Roman" w:hAnsi="Times New Roman" w:cs="Times New Roman"/>
        </w:rPr>
      </w:pPr>
      <w:r w:rsidRPr="00546CC5">
        <w:rPr>
          <w:rFonts w:ascii="Times New Roman" w:hAnsi="Times New Roman" w:cs="Times New Roman" w:hint="eastAsia"/>
        </w:rPr>
        <w:t xml:space="preserve">    'precision': 'precision',</w:t>
      </w:r>
    </w:p>
    <w:p w14:paraId="3A7944A6" w14:textId="77777777" w:rsidR="00546CC5" w:rsidRPr="00546CC5" w:rsidRDefault="00546CC5" w:rsidP="00546CC5">
      <w:pPr>
        <w:rPr>
          <w:rFonts w:ascii="Times New Roman" w:hAnsi="Times New Roman" w:cs="Times New Roman"/>
        </w:rPr>
      </w:pPr>
      <w:r w:rsidRPr="00546CC5">
        <w:rPr>
          <w:rFonts w:ascii="Times New Roman" w:hAnsi="Times New Roman" w:cs="Times New Roman" w:hint="eastAsia"/>
        </w:rPr>
        <w:t xml:space="preserve">    'f1': 'f1',</w:t>
      </w:r>
    </w:p>
    <w:p w14:paraId="594B5E43" w14:textId="77777777" w:rsidR="00546CC5" w:rsidRPr="00546CC5" w:rsidRDefault="00546CC5" w:rsidP="00546CC5">
      <w:pPr>
        <w:rPr>
          <w:rFonts w:ascii="Times New Roman" w:hAnsi="Times New Roman" w:cs="Times New Roman"/>
        </w:rPr>
      </w:pPr>
      <w:r w:rsidRPr="00546CC5">
        <w:rPr>
          <w:rFonts w:ascii="Times New Roman" w:hAnsi="Times New Roman" w:cs="Times New Roman" w:hint="eastAsia"/>
        </w:rPr>
        <w:t xml:space="preserve">    '</w:t>
      </w:r>
      <w:proofErr w:type="spellStart"/>
      <w:proofErr w:type="gramStart"/>
      <w:r w:rsidRPr="00546CC5">
        <w:rPr>
          <w:rFonts w:ascii="Times New Roman" w:hAnsi="Times New Roman" w:cs="Times New Roman" w:hint="eastAsia"/>
        </w:rPr>
        <w:t>roc</w:t>
      </w:r>
      <w:proofErr w:type="gramEnd"/>
      <w:r w:rsidRPr="00546CC5">
        <w:rPr>
          <w:rFonts w:ascii="Times New Roman" w:hAnsi="Times New Roman" w:cs="Times New Roman" w:hint="eastAsia"/>
        </w:rPr>
        <w:t>_auc</w:t>
      </w:r>
      <w:proofErr w:type="spellEnd"/>
      <w:r w:rsidRPr="00546CC5">
        <w:rPr>
          <w:rFonts w:ascii="Times New Roman" w:hAnsi="Times New Roman" w:cs="Times New Roman" w:hint="eastAsia"/>
        </w:rPr>
        <w:t>': '</w:t>
      </w:r>
      <w:proofErr w:type="spellStart"/>
      <w:r w:rsidRPr="00546CC5">
        <w:rPr>
          <w:rFonts w:ascii="Times New Roman" w:hAnsi="Times New Roman" w:cs="Times New Roman" w:hint="eastAsia"/>
        </w:rPr>
        <w:t>roc_auc</w:t>
      </w:r>
      <w:proofErr w:type="spellEnd"/>
      <w:r w:rsidRPr="00546CC5">
        <w:rPr>
          <w:rFonts w:ascii="Times New Roman" w:hAnsi="Times New Roman" w:cs="Times New Roman" w:hint="eastAsia"/>
        </w:rPr>
        <w:t>'</w:t>
      </w:r>
    </w:p>
    <w:p w14:paraId="3B6C0589" w14:textId="77777777" w:rsidR="00546CC5" w:rsidRPr="00546CC5" w:rsidRDefault="00546CC5" w:rsidP="00546CC5">
      <w:pPr>
        <w:rPr>
          <w:rFonts w:ascii="Times New Roman" w:hAnsi="Times New Roman" w:cs="Times New Roman"/>
        </w:rPr>
      </w:pPr>
      <w:r w:rsidRPr="00546CC5">
        <w:rPr>
          <w:rFonts w:ascii="Times New Roman" w:hAnsi="Times New Roman" w:cs="Times New Roman" w:hint="eastAsia"/>
        </w:rPr>
        <w:t>}</w:t>
      </w:r>
    </w:p>
    <w:p w14:paraId="3A1D2067" w14:textId="77777777" w:rsidR="00546CC5" w:rsidRPr="00546CC5" w:rsidRDefault="00546CC5" w:rsidP="00546CC5">
      <w:pPr>
        <w:rPr>
          <w:rFonts w:ascii="Times New Roman" w:hAnsi="Times New Roman" w:cs="Times New Roman"/>
        </w:rPr>
      </w:pPr>
    </w:p>
    <w:p w14:paraId="0A70DBC6" w14:textId="77777777" w:rsidR="00546CC5" w:rsidRPr="00546CC5" w:rsidRDefault="00546CC5" w:rsidP="00546CC5">
      <w:pPr>
        <w:rPr>
          <w:rFonts w:ascii="Times New Roman" w:hAnsi="Times New Roman" w:cs="Times New Roman"/>
        </w:rPr>
      </w:pPr>
      <w:r w:rsidRPr="00546CC5">
        <w:rPr>
          <w:rFonts w:ascii="Times New Roman" w:hAnsi="Times New Roman" w:cs="Times New Roman" w:hint="eastAsia"/>
        </w:rPr>
        <w:t># Initialize logistic regression</w:t>
      </w:r>
    </w:p>
    <w:p w14:paraId="26ABF1EE" w14:textId="77777777" w:rsidR="00546CC5" w:rsidRPr="00546CC5" w:rsidRDefault="00546CC5" w:rsidP="00546CC5">
      <w:pPr>
        <w:rPr>
          <w:rFonts w:ascii="Times New Roman" w:hAnsi="Times New Roman" w:cs="Times New Roman"/>
        </w:rPr>
      </w:pPr>
      <w:r w:rsidRPr="00546CC5">
        <w:rPr>
          <w:rFonts w:ascii="Times New Roman" w:hAnsi="Times New Roman" w:cs="Times New Roman" w:hint="eastAsia"/>
        </w:rPr>
        <w:t>model = LogisticRegression(</w:t>
      </w:r>
      <w:proofErr w:type="spellStart"/>
      <w:r w:rsidRPr="00546CC5">
        <w:rPr>
          <w:rFonts w:ascii="Times New Roman" w:hAnsi="Times New Roman" w:cs="Times New Roman" w:hint="eastAsia"/>
        </w:rPr>
        <w:t>max_iter</w:t>
      </w:r>
      <w:proofErr w:type="spellEnd"/>
      <w:r w:rsidRPr="00546CC5">
        <w:rPr>
          <w:rFonts w:ascii="Times New Roman" w:hAnsi="Times New Roman" w:cs="Times New Roman" w:hint="eastAsia"/>
        </w:rPr>
        <w:t>=1000)</w:t>
      </w:r>
    </w:p>
    <w:p w14:paraId="2D6CF760" w14:textId="77777777" w:rsidR="00546CC5" w:rsidRPr="00546CC5" w:rsidRDefault="00546CC5" w:rsidP="00546CC5">
      <w:pPr>
        <w:rPr>
          <w:rFonts w:ascii="Times New Roman" w:hAnsi="Times New Roman" w:cs="Times New Roman"/>
        </w:rPr>
      </w:pPr>
    </w:p>
    <w:p w14:paraId="485AF564" w14:textId="77777777" w:rsidR="00546CC5" w:rsidRPr="00546CC5" w:rsidRDefault="00546CC5" w:rsidP="00546CC5">
      <w:pPr>
        <w:rPr>
          <w:rFonts w:ascii="Times New Roman" w:hAnsi="Times New Roman" w:cs="Times New Roman"/>
        </w:rPr>
      </w:pPr>
      <w:r w:rsidRPr="00546CC5">
        <w:rPr>
          <w:rFonts w:ascii="Times New Roman" w:hAnsi="Times New Roman" w:cs="Times New Roman" w:hint="eastAsia"/>
        </w:rPr>
        <w:t># Perform cross-validation</w:t>
      </w:r>
    </w:p>
    <w:p w14:paraId="6484DD29" w14:textId="77777777" w:rsidR="00546CC5" w:rsidRPr="00546CC5" w:rsidRDefault="00546CC5" w:rsidP="00546CC5">
      <w:pPr>
        <w:rPr>
          <w:rFonts w:ascii="Times New Roman" w:hAnsi="Times New Roman" w:cs="Times New Roman"/>
        </w:rPr>
      </w:pPr>
      <w:proofErr w:type="spellStart"/>
      <w:r w:rsidRPr="00546CC5">
        <w:rPr>
          <w:rFonts w:ascii="Times New Roman" w:hAnsi="Times New Roman" w:cs="Times New Roman" w:hint="eastAsia"/>
        </w:rPr>
        <w:t>cv_scores</w:t>
      </w:r>
      <w:proofErr w:type="spellEnd"/>
      <w:r w:rsidRPr="00546CC5">
        <w:rPr>
          <w:rFonts w:ascii="Times New Roman" w:hAnsi="Times New Roman" w:cs="Times New Roman" w:hint="eastAsia"/>
        </w:rPr>
        <w:t xml:space="preserve"> = {}</w:t>
      </w:r>
    </w:p>
    <w:p w14:paraId="582553F2" w14:textId="77777777" w:rsidR="00546CC5" w:rsidRPr="00546CC5" w:rsidRDefault="00546CC5" w:rsidP="00546CC5">
      <w:pPr>
        <w:rPr>
          <w:rFonts w:ascii="Times New Roman" w:hAnsi="Times New Roman" w:cs="Times New Roman"/>
        </w:rPr>
      </w:pPr>
      <w:r w:rsidRPr="00546CC5">
        <w:rPr>
          <w:rFonts w:ascii="Times New Roman" w:hAnsi="Times New Roman" w:cs="Times New Roman" w:hint="eastAsia"/>
        </w:rPr>
        <w:t xml:space="preserve">for metric, scorer in </w:t>
      </w:r>
      <w:proofErr w:type="spellStart"/>
      <w:proofErr w:type="gramStart"/>
      <w:r w:rsidRPr="00546CC5">
        <w:rPr>
          <w:rFonts w:ascii="Times New Roman" w:hAnsi="Times New Roman" w:cs="Times New Roman" w:hint="eastAsia"/>
        </w:rPr>
        <w:t>scoring.items</w:t>
      </w:r>
      <w:proofErr w:type="spellEnd"/>
      <w:proofErr w:type="gramEnd"/>
      <w:r w:rsidRPr="00546CC5">
        <w:rPr>
          <w:rFonts w:ascii="Times New Roman" w:hAnsi="Times New Roman" w:cs="Times New Roman" w:hint="eastAsia"/>
        </w:rPr>
        <w:t>():</w:t>
      </w:r>
    </w:p>
    <w:p w14:paraId="2B1253E4" w14:textId="77777777" w:rsidR="00546CC5" w:rsidRPr="00546CC5" w:rsidRDefault="00546CC5" w:rsidP="00546CC5">
      <w:pPr>
        <w:rPr>
          <w:rFonts w:ascii="Times New Roman" w:hAnsi="Times New Roman" w:cs="Times New Roman"/>
        </w:rPr>
      </w:pPr>
      <w:r w:rsidRPr="00546CC5">
        <w:rPr>
          <w:rFonts w:ascii="Times New Roman" w:hAnsi="Times New Roman" w:cs="Times New Roman" w:hint="eastAsia"/>
        </w:rPr>
        <w:t xml:space="preserve">    scores = </w:t>
      </w:r>
      <w:proofErr w:type="spellStart"/>
      <w:r w:rsidRPr="00546CC5">
        <w:rPr>
          <w:rFonts w:ascii="Times New Roman" w:hAnsi="Times New Roman" w:cs="Times New Roman" w:hint="eastAsia"/>
        </w:rPr>
        <w:t>cross_val_</w:t>
      </w:r>
      <w:proofErr w:type="gramStart"/>
      <w:r w:rsidRPr="00546CC5">
        <w:rPr>
          <w:rFonts w:ascii="Times New Roman" w:hAnsi="Times New Roman" w:cs="Times New Roman" w:hint="eastAsia"/>
        </w:rPr>
        <w:t>score</w:t>
      </w:r>
      <w:proofErr w:type="spellEnd"/>
      <w:r w:rsidRPr="00546CC5">
        <w:rPr>
          <w:rFonts w:ascii="Times New Roman" w:hAnsi="Times New Roman" w:cs="Times New Roman" w:hint="eastAsia"/>
        </w:rPr>
        <w:t>(</w:t>
      </w:r>
      <w:proofErr w:type="gramEnd"/>
      <w:r w:rsidRPr="00546CC5">
        <w:rPr>
          <w:rFonts w:ascii="Times New Roman" w:hAnsi="Times New Roman" w:cs="Times New Roman" w:hint="eastAsia"/>
        </w:rPr>
        <w:t>model, X, y, cv=5, scoring=scorer)</w:t>
      </w:r>
    </w:p>
    <w:p w14:paraId="792917A8" w14:textId="77777777" w:rsidR="00546CC5" w:rsidRPr="00546CC5" w:rsidRDefault="00546CC5" w:rsidP="00546CC5">
      <w:pPr>
        <w:rPr>
          <w:rFonts w:ascii="Times New Roman" w:hAnsi="Times New Roman" w:cs="Times New Roman"/>
        </w:rPr>
      </w:pPr>
      <w:r w:rsidRPr="00546CC5">
        <w:rPr>
          <w:rFonts w:ascii="Times New Roman" w:hAnsi="Times New Roman" w:cs="Times New Roman" w:hint="eastAsia"/>
        </w:rPr>
        <w:t xml:space="preserve">    </w:t>
      </w:r>
      <w:proofErr w:type="spellStart"/>
      <w:r w:rsidRPr="00546CC5">
        <w:rPr>
          <w:rFonts w:ascii="Times New Roman" w:hAnsi="Times New Roman" w:cs="Times New Roman" w:hint="eastAsia"/>
        </w:rPr>
        <w:t>cv_scores</w:t>
      </w:r>
      <w:proofErr w:type="spellEnd"/>
      <w:r w:rsidRPr="00546CC5">
        <w:rPr>
          <w:rFonts w:ascii="Times New Roman" w:hAnsi="Times New Roman" w:cs="Times New Roman" w:hint="eastAsia"/>
        </w:rPr>
        <w:t>[metric] = {</w:t>
      </w:r>
    </w:p>
    <w:p w14:paraId="387D9353" w14:textId="77777777" w:rsidR="00546CC5" w:rsidRPr="00546CC5" w:rsidRDefault="00546CC5" w:rsidP="00546CC5">
      <w:pPr>
        <w:rPr>
          <w:rFonts w:ascii="Times New Roman" w:hAnsi="Times New Roman" w:cs="Times New Roman"/>
        </w:rPr>
      </w:pPr>
      <w:r w:rsidRPr="00546CC5">
        <w:rPr>
          <w:rFonts w:ascii="Times New Roman" w:hAnsi="Times New Roman" w:cs="Times New Roman" w:hint="eastAsia"/>
        </w:rPr>
        <w:t xml:space="preserve">        'mean': </w:t>
      </w:r>
      <w:proofErr w:type="spellStart"/>
      <w:proofErr w:type="gramStart"/>
      <w:r w:rsidRPr="00546CC5">
        <w:rPr>
          <w:rFonts w:ascii="Times New Roman" w:hAnsi="Times New Roman" w:cs="Times New Roman" w:hint="eastAsia"/>
        </w:rPr>
        <w:t>scores.mean</w:t>
      </w:r>
      <w:proofErr w:type="spellEnd"/>
      <w:proofErr w:type="gramEnd"/>
      <w:r w:rsidRPr="00546CC5">
        <w:rPr>
          <w:rFonts w:ascii="Times New Roman" w:hAnsi="Times New Roman" w:cs="Times New Roman" w:hint="eastAsia"/>
        </w:rPr>
        <w:t>(),</w:t>
      </w:r>
    </w:p>
    <w:p w14:paraId="4489A467" w14:textId="77777777" w:rsidR="00546CC5" w:rsidRPr="00546CC5" w:rsidRDefault="00546CC5" w:rsidP="00546CC5">
      <w:pPr>
        <w:rPr>
          <w:rFonts w:ascii="Times New Roman" w:hAnsi="Times New Roman" w:cs="Times New Roman"/>
        </w:rPr>
      </w:pPr>
      <w:r w:rsidRPr="00546CC5">
        <w:rPr>
          <w:rFonts w:ascii="Times New Roman" w:hAnsi="Times New Roman" w:cs="Times New Roman" w:hint="eastAsia"/>
        </w:rPr>
        <w:t xml:space="preserve">        'std': </w:t>
      </w:r>
      <w:proofErr w:type="spellStart"/>
      <w:proofErr w:type="gramStart"/>
      <w:r w:rsidRPr="00546CC5">
        <w:rPr>
          <w:rFonts w:ascii="Times New Roman" w:hAnsi="Times New Roman" w:cs="Times New Roman" w:hint="eastAsia"/>
        </w:rPr>
        <w:t>scores.std</w:t>
      </w:r>
      <w:proofErr w:type="spellEnd"/>
      <w:r w:rsidRPr="00546CC5">
        <w:rPr>
          <w:rFonts w:ascii="Times New Roman" w:hAnsi="Times New Roman" w:cs="Times New Roman" w:hint="eastAsia"/>
        </w:rPr>
        <w:t>(</w:t>
      </w:r>
      <w:proofErr w:type="gramEnd"/>
      <w:r w:rsidRPr="00546CC5">
        <w:rPr>
          <w:rFonts w:ascii="Times New Roman" w:hAnsi="Times New Roman" w:cs="Times New Roman" w:hint="eastAsia"/>
        </w:rPr>
        <w:t>),</w:t>
      </w:r>
    </w:p>
    <w:p w14:paraId="6F74E7AB" w14:textId="77777777" w:rsidR="00546CC5" w:rsidRPr="00546CC5" w:rsidRDefault="00546CC5" w:rsidP="00546CC5">
      <w:pPr>
        <w:rPr>
          <w:rFonts w:ascii="Times New Roman" w:hAnsi="Times New Roman" w:cs="Times New Roman"/>
        </w:rPr>
      </w:pPr>
      <w:r w:rsidRPr="00546CC5">
        <w:rPr>
          <w:rFonts w:ascii="Times New Roman" w:hAnsi="Times New Roman" w:cs="Times New Roman" w:hint="eastAsia"/>
        </w:rPr>
        <w:t xml:space="preserve">        '</w:t>
      </w:r>
      <w:proofErr w:type="spellStart"/>
      <w:proofErr w:type="gramStart"/>
      <w:r w:rsidRPr="00546CC5">
        <w:rPr>
          <w:rFonts w:ascii="Times New Roman" w:hAnsi="Times New Roman" w:cs="Times New Roman" w:hint="eastAsia"/>
        </w:rPr>
        <w:t>all</w:t>
      </w:r>
      <w:proofErr w:type="gramEnd"/>
      <w:r w:rsidRPr="00546CC5">
        <w:rPr>
          <w:rFonts w:ascii="Times New Roman" w:hAnsi="Times New Roman" w:cs="Times New Roman" w:hint="eastAsia"/>
        </w:rPr>
        <w:t>_scores</w:t>
      </w:r>
      <w:proofErr w:type="spellEnd"/>
      <w:r w:rsidRPr="00546CC5">
        <w:rPr>
          <w:rFonts w:ascii="Times New Roman" w:hAnsi="Times New Roman" w:cs="Times New Roman" w:hint="eastAsia"/>
        </w:rPr>
        <w:t>': scores</w:t>
      </w:r>
    </w:p>
    <w:p w14:paraId="72E88CAB" w14:textId="77777777" w:rsidR="00546CC5" w:rsidRPr="00546CC5" w:rsidRDefault="00546CC5" w:rsidP="00546CC5">
      <w:pPr>
        <w:rPr>
          <w:rFonts w:ascii="Times New Roman" w:hAnsi="Times New Roman" w:cs="Times New Roman"/>
        </w:rPr>
      </w:pPr>
      <w:r w:rsidRPr="00546CC5">
        <w:rPr>
          <w:rFonts w:ascii="Times New Roman" w:hAnsi="Times New Roman" w:cs="Times New Roman" w:hint="eastAsia"/>
        </w:rPr>
        <w:t xml:space="preserve">    }</w:t>
      </w:r>
    </w:p>
    <w:p w14:paraId="5E697E92" w14:textId="77777777" w:rsidR="00546CC5" w:rsidRPr="00546CC5" w:rsidRDefault="00546CC5" w:rsidP="00546CC5">
      <w:pPr>
        <w:rPr>
          <w:rFonts w:ascii="Times New Roman" w:hAnsi="Times New Roman" w:cs="Times New Roman"/>
        </w:rPr>
      </w:pPr>
    </w:p>
    <w:p w14:paraId="005D4BCB" w14:textId="10298A06" w:rsidR="00546CC5" w:rsidRPr="00546CC5" w:rsidRDefault="00546CC5" w:rsidP="00546CC5">
      <w:pPr>
        <w:rPr>
          <w:rFonts w:ascii="Times New Roman" w:hAnsi="Times New Roman" w:cs="Times New Roman"/>
        </w:rPr>
      </w:pPr>
      <w:proofErr w:type="spellStart"/>
      <w:r w:rsidRPr="00546CC5">
        <w:rPr>
          <w:rFonts w:ascii="Times New Roman" w:hAnsi="Times New Roman" w:cs="Times New Roman" w:hint="eastAsia"/>
        </w:rPr>
        <w:t>cv_scores</w:t>
      </w:r>
      <w:proofErr w:type="spellEnd"/>
    </w:p>
    <w:sectPr w:rsidR="00546CC5" w:rsidRPr="00546CC5" w:rsidSect="00D2560D">
      <w:pgSz w:w="12240" w:h="15840"/>
      <w:pgMar w:top="1440" w:right="1800" w:bottom="1440" w:left="1800" w:header="720" w:footer="720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7AE5FD" w14:textId="77777777" w:rsidR="007F5FAF" w:rsidRDefault="007F5FAF" w:rsidP="00F0445E">
      <w:pPr>
        <w:rPr>
          <w:rFonts w:hint="eastAsia"/>
        </w:rPr>
      </w:pPr>
      <w:r>
        <w:separator/>
      </w:r>
    </w:p>
  </w:endnote>
  <w:endnote w:type="continuationSeparator" w:id="0">
    <w:p w14:paraId="70D2DC1F" w14:textId="77777777" w:rsidR="007F5FAF" w:rsidRDefault="007F5FAF" w:rsidP="00F0445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F721B7" w14:textId="77777777" w:rsidR="007F5FAF" w:rsidRDefault="007F5FAF" w:rsidP="00F0445E">
      <w:pPr>
        <w:rPr>
          <w:rFonts w:hint="eastAsia"/>
        </w:rPr>
      </w:pPr>
      <w:r>
        <w:separator/>
      </w:r>
    </w:p>
  </w:footnote>
  <w:footnote w:type="continuationSeparator" w:id="0">
    <w:p w14:paraId="26B7AD9B" w14:textId="77777777" w:rsidR="007F5FAF" w:rsidRDefault="007F5FAF" w:rsidP="00F0445E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C66AB8"/>
    <w:multiLevelType w:val="multilevel"/>
    <w:tmpl w:val="E80EF5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5295113"/>
    <w:multiLevelType w:val="multilevel"/>
    <w:tmpl w:val="2E748D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CEE50CF"/>
    <w:multiLevelType w:val="multilevel"/>
    <w:tmpl w:val="9F027C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92C6C67"/>
    <w:multiLevelType w:val="hybridMultilevel"/>
    <w:tmpl w:val="150AA476"/>
    <w:lvl w:ilvl="0" w:tplc="9D52F3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57A46A18"/>
    <w:multiLevelType w:val="multilevel"/>
    <w:tmpl w:val="E648FF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9973C62"/>
    <w:multiLevelType w:val="hybridMultilevel"/>
    <w:tmpl w:val="D33051B6"/>
    <w:lvl w:ilvl="0" w:tplc="953206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67462A1F"/>
    <w:multiLevelType w:val="hybridMultilevel"/>
    <w:tmpl w:val="49C209D4"/>
    <w:lvl w:ilvl="0" w:tplc="2E84F1EA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370253102">
    <w:abstractNumId w:val="6"/>
  </w:num>
  <w:num w:numId="2" w16cid:durableId="413745698">
    <w:abstractNumId w:val="3"/>
  </w:num>
  <w:num w:numId="3" w16cid:durableId="1656378835">
    <w:abstractNumId w:val="5"/>
  </w:num>
  <w:num w:numId="4" w16cid:durableId="572935357">
    <w:abstractNumId w:val="1"/>
  </w:num>
  <w:num w:numId="5" w16cid:durableId="759987530">
    <w:abstractNumId w:val="4"/>
  </w:num>
  <w:num w:numId="6" w16cid:durableId="1414861034">
    <w:abstractNumId w:val="0"/>
  </w:num>
  <w:num w:numId="7" w16cid:durableId="192764283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168"/>
    <w:rsid w:val="0000036B"/>
    <w:rsid w:val="00004E04"/>
    <w:rsid w:val="00005F44"/>
    <w:rsid w:val="00010148"/>
    <w:rsid w:val="00010498"/>
    <w:rsid w:val="00010780"/>
    <w:rsid w:val="0001235A"/>
    <w:rsid w:val="00012BAF"/>
    <w:rsid w:val="00013892"/>
    <w:rsid w:val="000150D5"/>
    <w:rsid w:val="00015B49"/>
    <w:rsid w:val="00022A70"/>
    <w:rsid w:val="00022FDD"/>
    <w:rsid w:val="00027032"/>
    <w:rsid w:val="0003126D"/>
    <w:rsid w:val="000323F3"/>
    <w:rsid w:val="00032C3A"/>
    <w:rsid w:val="00034677"/>
    <w:rsid w:val="000352E5"/>
    <w:rsid w:val="00036C92"/>
    <w:rsid w:val="00040C9F"/>
    <w:rsid w:val="00041478"/>
    <w:rsid w:val="000415E1"/>
    <w:rsid w:val="000418FD"/>
    <w:rsid w:val="000431F5"/>
    <w:rsid w:val="00044300"/>
    <w:rsid w:val="000469ED"/>
    <w:rsid w:val="00047D5A"/>
    <w:rsid w:val="00051579"/>
    <w:rsid w:val="00051834"/>
    <w:rsid w:val="00052DBE"/>
    <w:rsid w:val="00054B80"/>
    <w:rsid w:val="00061FF7"/>
    <w:rsid w:val="0006304D"/>
    <w:rsid w:val="00073670"/>
    <w:rsid w:val="0007698F"/>
    <w:rsid w:val="00076D62"/>
    <w:rsid w:val="00081848"/>
    <w:rsid w:val="000819A9"/>
    <w:rsid w:val="00087E53"/>
    <w:rsid w:val="000908AF"/>
    <w:rsid w:val="00093CC7"/>
    <w:rsid w:val="0009786A"/>
    <w:rsid w:val="00097C8D"/>
    <w:rsid w:val="000A135C"/>
    <w:rsid w:val="000A1B36"/>
    <w:rsid w:val="000A6BBB"/>
    <w:rsid w:val="000B115C"/>
    <w:rsid w:val="000B1A31"/>
    <w:rsid w:val="000B1FDA"/>
    <w:rsid w:val="000B2CAE"/>
    <w:rsid w:val="000B3AE6"/>
    <w:rsid w:val="000B3F4A"/>
    <w:rsid w:val="000B4F00"/>
    <w:rsid w:val="000B616A"/>
    <w:rsid w:val="000B7629"/>
    <w:rsid w:val="000C4995"/>
    <w:rsid w:val="000C7A65"/>
    <w:rsid w:val="000C7CE7"/>
    <w:rsid w:val="000D5F8E"/>
    <w:rsid w:val="000D69A3"/>
    <w:rsid w:val="000E5F43"/>
    <w:rsid w:val="000E644D"/>
    <w:rsid w:val="000F070D"/>
    <w:rsid w:val="000F1179"/>
    <w:rsid w:val="000F1976"/>
    <w:rsid w:val="000F280A"/>
    <w:rsid w:val="000F2E5F"/>
    <w:rsid w:val="000F71C7"/>
    <w:rsid w:val="00103890"/>
    <w:rsid w:val="001040EE"/>
    <w:rsid w:val="001042BD"/>
    <w:rsid w:val="001051C3"/>
    <w:rsid w:val="00106F46"/>
    <w:rsid w:val="00111761"/>
    <w:rsid w:val="00111D96"/>
    <w:rsid w:val="00112540"/>
    <w:rsid w:val="001133FB"/>
    <w:rsid w:val="001165B1"/>
    <w:rsid w:val="00123A14"/>
    <w:rsid w:val="00124009"/>
    <w:rsid w:val="00125B75"/>
    <w:rsid w:val="00127F92"/>
    <w:rsid w:val="00131835"/>
    <w:rsid w:val="0013308C"/>
    <w:rsid w:val="00133885"/>
    <w:rsid w:val="00140489"/>
    <w:rsid w:val="00141EC6"/>
    <w:rsid w:val="00141F41"/>
    <w:rsid w:val="00142C7C"/>
    <w:rsid w:val="00143552"/>
    <w:rsid w:val="00143EA6"/>
    <w:rsid w:val="001476A9"/>
    <w:rsid w:val="00150E38"/>
    <w:rsid w:val="001545AB"/>
    <w:rsid w:val="00155C06"/>
    <w:rsid w:val="00156153"/>
    <w:rsid w:val="0016036C"/>
    <w:rsid w:val="001604CB"/>
    <w:rsid w:val="0016077B"/>
    <w:rsid w:val="00164C84"/>
    <w:rsid w:val="00165544"/>
    <w:rsid w:val="00166E43"/>
    <w:rsid w:val="00167F3F"/>
    <w:rsid w:val="00170DF2"/>
    <w:rsid w:val="00172942"/>
    <w:rsid w:val="00173D95"/>
    <w:rsid w:val="00177227"/>
    <w:rsid w:val="00177C86"/>
    <w:rsid w:val="00180D21"/>
    <w:rsid w:val="00180FA6"/>
    <w:rsid w:val="00182CF3"/>
    <w:rsid w:val="00184D26"/>
    <w:rsid w:val="0018574C"/>
    <w:rsid w:val="00191306"/>
    <w:rsid w:val="001A1139"/>
    <w:rsid w:val="001A1C4A"/>
    <w:rsid w:val="001A5106"/>
    <w:rsid w:val="001B2117"/>
    <w:rsid w:val="001B26B0"/>
    <w:rsid w:val="001B2EF4"/>
    <w:rsid w:val="001B3B1E"/>
    <w:rsid w:val="001B4F95"/>
    <w:rsid w:val="001B620C"/>
    <w:rsid w:val="001B72F0"/>
    <w:rsid w:val="001B7E43"/>
    <w:rsid w:val="001B7F04"/>
    <w:rsid w:val="001C1043"/>
    <w:rsid w:val="001C19C3"/>
    <w:rsid w:val="001C27EC"/>
    <w:rsid w:val="001C7E35"/>
    <w:rsid w:val="001D7754"/>
    <w:rsid w:val="001D7764"/>
    <w:rsid w:val="001E2E8A"/>
    <w:rsid w:val="001E36A8"/>
    <w:rsid w:val="001E6170"/>
    <w:rsid w:val="001E7292"/>
    <w:rsid w:val="001E7DD2"/>
    <w:rsid w:val="001F4708"/>
    <w:rsid w:val="001F4B18"/>
    <w:rsid w:val="0020267A"/>
    <w:rsid w:val="002026FD"/>
    <w:rsid w:val="00203C1D"/>
    <w:rsid w:val="00204E08"/>
    <w:rsid w:val="00205472"/>
    <w:rsid w:val="002109BB"/>
    <w:rsid w:val="00213659"/>
    <w:rsid w:val="002163CF"/>
    <w:rsid w:val="0021763C"/>
    <w:rsid w:val="002204C6"/>
    <w:rsid w:val="00221957"/>
    <w:rsid w:val="00222221"/>
    <w:rsid w:val="00235018"/>
    <w:rsid w:val="00236838"/>
    <w:rsid w:val="0024040B"/>
    <w:rsid w:val="002500AE"/>
    <w:rsid w:val="00250847"/>
    <w:rsid w:val="00250A0E"/>
    <w:rsid w:val="00250F68"/>
    <w:rsid w:val="002529B9"/>
    <w:rsid w:val="00252FF7"/>
    <w:rsid w:val="00253610"/>
    <w:rsid w:val="00253ED3"/>
    <w:rsid w:val="0025566D"/>
    <w:rsid w:val="00256B8D"/>
    <w:rsid w:val="00274F7F"/>
    <w:rsid w:val="0027693C"/>
    <w:rsid w:val="00282FA9"/>
    <w:rsid w:val="00285389"/>
    <w:rsid w:val="00285F3D"/>
    <w:rsid w:val="00286004"/>
    <w:rsid w:val="002973CA"/>
    <w:rsid w:val="002A42A6"/>
    <w:rsid w:val="002A5A7D"/>
    <w:rsid w:val="002B0BE8"/>
    <w:rsid w:val="002B1420"/>
    <w:rsid w:val="002B1A30"/>
    <w:rsid w:val="002B1F76"/>
    <w:rsid w:val="002B56C8"/>
    <w:rsid w:val="002B6EA6"/>
    <w:rsid w:val="002B7451"/>
    <w:rsid w:val="002C7A07"/>
    <w:rsid w:val="002D227B"/>
    <w:rsid w:val="002D2FF5"/>
    <w:rsid w:val="002D601A"/>
    <w:rsid w:val="002E1B9B"/>
    <w:rsid w:val="002E1DB5"/>
    <w:rsid w:val="002E1DC3"/>
    <w:rsid w:val="002E21B2"/>
    <w:rsid w:val="002E44E0"/>
    <w:rsid w:val="002E6A49"/>
    <w:rsid w:val="002E6EC0"/>
    <w:rsid w:val="002E7B1D"/>
    <w:rsid w:val="002F188F"/>
    <w:rsid w:val="002F221B"/>
    <w:rsid w:val="002F2B39"/>
    <w:rsid w:val="002F4586"/>
    <w:rsid w:val="002F788E"/>
    <w:rsid w:val="003051A5"/>
    <w:rsid w:val="0031496F"/>
    <w:rsid w:val="00315E21"/>
    <w:rsid w:val="00316C5C"/>
    <w:rsid w:val="00320B74"/>
    <w:rsid w:val="00322D8E"/>
    <w:rsid w:val="003267C2"/>
    <w:rsid w:val="003319BD"/>
    <w:rsid w:val="003322C2"/>
    <w:rsid w:val="003340ED"/>
    <w:rsid w:val="003347CC"/>
    <w:rsid w:val="0033585C"/>
    <w:rsid w:val="00336F92"/>
    <w:rsid w:val="00337C99"/>
    <w:rsid w:val="003432F7"/>
    <w:rsid w:val="0034451A"/>
    <w:rsid w:val="00346931"/>
    <w:rsid w:val="003533E2"/>
    <w:rsid w:val="003556AE"/>
    <w:rsid w:val="0036413D"/>
    <w:rsid w:val="003641E6"/>
    <w:rsid w:val="00365691"/>
    <w:rsid w:val="00370086"/>
    <w:rsid w:val="00370508"/>
    <w:rsid w:val="00374EB5"/>
    <w:rsid w:val="00376B36"/>
    <w:rsid w:val="0037740A"/>
    <w:rsid w:val="00377D5A"/>
    <w:rsid w:val="00380C39"/>
    <w:rsid w:val="00383B61"/>
    <w:rsid w:val="003877C0"/>
    <w:rsid w:val="003966C4"/>
    <w:rsid w:val="003A05EF"/>
    <w:rsid w:val="003A068A"/>
    <w:rsid w:val="003A0718"/>
    <w:rsid w:val="003A3013"/>
    <w:rsid w:val="003A4AB3"/>
    <w:rsid w:val="003A795C"/>
    <w:rsid w:val="003A7FB8"/>
    <w:rsid w:val="003B32AB"/>
    <w:rsid w:val="003B6847"/>
    <w:rsid w:val="003B7AC5"/>
    <w:rsid w:val="003C23CD"/>
    <w:rsid w:val="003C273B"/>
    <w:rsid w:val="003C4953"/>
    <w:rsid w:val="003C50F1"/>
    <w:rsid w:val="003D1D4B"/>
    <w:rsid w:val="003D2BBD"/>
    <w:rsid w:val="003D343C"/>
    <w:rsid w:val="003E3470"/>
    <w:rsid w:val="003E3A3E"/>
    <w:rsid w:val="003E4FEF"/>
    <w:rsid w:val="003E6EB2"/>
    <w:rsid w:val="003F2A5D"/>
    <w:rsid w:val="003F6037"/>
    <w:rsid w:val="003F75C3"/>
    <w:rsid w:val="003F7EF0"/>
    <w:rsid w:val="00403F22"/>
    <w:rsid w:val="00404543"/>
    <w:rsid w:val="00404CC9"/>
    <w:rsid w:val="004068E4"/>
    <w:rsid w:val="004107D6"/>
    <w:rsid w:val="00411253"/>
    <w:rsid w:val="0041268C"/>
    <w:rsid w:val="0041272C"/>
    <w:rsid w:val="00412ADA"/>
    <w:rsid w:val="00413E73"/>
    <w:rsid w:val="00415C65"/>
    <w:rsid w:val="004170AD"/>
    <w:rsid w:val="004221C7"/>
    <w:rsid w:val="004222FE"/>
    <w:rsid w:val="0042264B"/>
    <w:rsid w:val="00423987"/>
    <w:rsid w:val="00427FC4"/>
    <w:rsid w:val="004316C4"/>
    <w:rsid w:val="0043258E"/>
    <w:rsid w:val="004328BB"/>
    <w:rsid w:val="004330D7"/>
    <w:rsid w:val="00433AD8"/>
    <w:rsid w:val="004344AA"/>
    <w:rsid w:val="0044013C"/>
    <w:rsid w:val="0044088A"/>
    <w:rsid w:val="00443033"/>
    <w:rsid w:val="004450BF"/>
    <w:rsid w:val="00445BFF"/>
    <w:rsid w:val="004476DA"/>
    <w:rsid w:val="00453B83"/>
    <w:rsid w:val="004567B1"/>
    <w:rsid w:val="00460ACB"/>
    <w:rsid w:val="00462275"/>
    <w:rsid w:val="004630C3"/>
    <w:rsid w:val="00467096"/>
    <w:rsid w:val="00467230"/>
    <w:rsid w:val="0047050F"/>
    <w:rsid w:val="004721E0"/>
    <w:rsid w:val="004743D6"/>
    <w:rsid w:val="00474DC0"/>
    <w:rsid w:val="0047594C"/>
    <w:rsid w:val="0047712A"/>
    <w:rsid w:val="00482117"/>
    <w:rsid w:val="0048239C"/>
    <w:rsid w:val="00485DAE"/>
    <w:rsid w:val="00493E7B"/>
    <w:rsid w:val="00497BC8"/>
    <w:rsid w:val="004A1C21"/>
    <w:rsid w:val="004B2EDA"/>
    <w:rsid w:val="004B3E3D"/>
    <w:rsid w:val="004C2C40"/>
    <w:rsid w:val="004C53DC"/>
    <w:rsid w:val="004C73F8"/>
    <w:rsid w:val="004D0008"/>
    <w:rsid w:val="004D2ACE"/>
    <w:rsid w:val="004D2E51"/>
    <w:rsid w:val="004D456D"/>
    <w:rsid w:val="004D52EB"/>
    <w:rsid w:val="004D7964"/>
    <w:rsid w:val="004E21F4"/>
    <w:rsid w:val="004E2F2D"/>
    <w:rsid w:val="004E386D"/>
    <w:rsid w:val="004E6AC8"/>
    <w:rsid w:val="004F059D"/>
    <w:rsid w:val="004F0EE7"/>
    <w:rsid w:val="004F21DB"/>
    <w:rsid w:val="004F5950"/>
    <w:rsid w:val="00502760"/>
    <w:rsid w:val="00505B30"/>
    <w:rsid w:val="00510998"/>
    <w:rsid w:val="00510DCE"/>
    <w:rsid w:val="0051162E"/>
    <w:rsid w:val="00513992"/>
    <w:rsid w:val="005161D0"/>
    <w:rsid w:val="00521779"/>
    <w:rsid w:val="00521FFA"/>
    <w:rsid w:val="00522FC9"/>
    <w:rsid w:val="00524A65"/>
    <w:rsid w:val="00526542"/>
    <w:rsid w:val="00526BC0"/>
    <w:rsid w:val="0052748B"/>
    <w:rsid w:val="005335E8"/>
    <w:rsid w:val="00533E58"/>
    <w:rsid w:val="00534F61"/>
    <w:rsid w:val="00536DEF"/>
    <w:rsid w:val="00542A88"/>
    <w:rsid w:val="00543A9A"/>
    <w:rsid w:val="00543DDC"/>
    <w:rsid w:val="00546CC5"/>
    <w:rsid w:val="0055102D"/>
    <w:rsid w:val="00554EA8"/>
    <w:rsid w:val="00556ADE"/>
    <w:rsid w:val="00557575"/>
    <w:rsid w:val="00557EE8"/>
    <w:rsid w:val="005611B5"/>
    <w:rsid w:val="0056120D"/>
    <w:rsid w:val="00565044"/>
    <w:rsid w:val="00565A9E"/>
    <w:rsid w:val="00567101"/>
    <w:rsid w:val="00567F94"/>
    <w:rsid w:val="0057258F"/>
    <w:rsid w:val="00574C9B"/>
    <w:rsid w:val="00574CBC"/>
    <w:rsid w:val="005812D2"/>
    <w:rsid w:val="00587216"/>
    <w:rsid w:val="005878D5"/>
    <w:rsid w:val="00587CAD"/>
    <w:rsid w:val="00592066"/>
    <w:rsid w:val="005933FA"/>
    <w:rsid w:val="005A190E"/>
    <w:rsid w:val="005A6C72"/>
    <w:rsid w:val="005A767F"/>
    <w:rsid w:val="005B09BA"/>
    <w:rsid w:val="005B4BC7"/>
    <w:rsid w:val="005B688F"/>
    <w:rsid w:val="005B7490"/>
    <w:rsid w:val="005C2911"/>
    <w:rsid w:val="005C56C2"/>
    <w:rsid w:val="005D5700"/>
    <w:rsid w:val="005D5E76"/>
    <w:rsid w:val="005E0D49"/>
    <w:rsid w:val="005E381D"/>
    <w:rsid w:val="005E5110"/>
    <w:rsid w:val="005E641D"/>
    <w:rsid w:val="005F5D94"/>
    <w:rsid w:val="005F6111"/>
    <w:rsid w:val="00602C6F"/>
    <w:rsid w:val="00605BEE"/>
    <w:rsid w:val="0060692E"/>
    <w:rsid w:val="006115E9"/>
    <w:rsid w:val="00616EBD"/>
    <w:rsid w:val="006171E0"/>
    <w:rsid w:val="00617F3C"/>
    <w:rsid w:val="00621641"/>
    <w:rsid w:val="00623599"/>
    <w:rsid w:val="00623998"/>
    <w:rsid w:val="006269F0"/>
    <w:rsid w:val="006273F2"/>
    <w:rsid w:val="00630496"/>
    <w:rsid w:val="00630F1F"/>
    <w:rsid w:val="0063259A"/>
    <w:rsid w:val="006351CD"/>
    <w:rsid w:val="0063666F"/>
    <w:rsid w:val="00640B56"/>
    <w:rsid w:val="006425B6"/>
    <w:rsid w:val="00647B7B"/>
    <w:rsid w:val="00647CDE"/>
    <w:rsid w:val="006501CA"/>
    <w:rsid w:val="006527BC"/>
    <w:rsid w:val="00657BA4"/>
    <w:rsid w:val="0066291B"/>
    <w:rsid w:val="00663F62"/>
    <w:rsid w:val="00671FA4"/>
    <w:rsid w:val="0067555D"/>
    <w:rsid w:val="006809EF"/>
    <w:rsid w:val="00681C14"/>
    <w:rsid w:val="0068295A"/>
    <w:rsid w:val="006838ED"/>
    <w:rsid w:val="00687E18"/>
    <w:rsid w:val="0069356C"/>
    <w:rsid w:val="0069370A"/>
    <w:rsid w:val="00696A4C"/>
    <w:rsid w:val="006A48F5"/>
    <w:rsid w:val="006A4CCC"/>
    <w:rsid w:val="006A75DB"/>
    <w:rsid w:val="006B17E2"/>
    <w:rsid w:val="006B2019"/>
    <w:rsid w:val="006B3424"/>
    <w:rsid w:val="006B3B53"/>
    <w:rsid w:val="006B5AFA"/>
    <w:rsid w:val="006B653B"/>
    <w:rsid w:val="006C0F9B"/>
    <w:rsid w:val="006C1176"/>
    <w:rsid w:val="006C4106"/>
    <w:rsid w:val="006D398A"/>
    <w:rsid w:val="006D5E79"/>
    <w:rsid w:val="006E3200"/>
    <w:rsid w:val="006E3835"/>
    <w:rsid w:val="006E4188"/>
    <w:rsid w:val="006E679C"/>
    <w:rsid w:val="006E723D"/>
    <w:rsid w:val="006E7F8A"/>
    <w:rsid w:val="006F0551"/>
    <w:rsid w:val="006F3825"/>
    <w:rsid w:val="006F50EF"/>
    <w:rsid w:val="006F55D1"/>
    <w:rsid w:val="006F59B1"/>
    <w:rsid w:val="006F63F8"/>
    <w:rsid w:val="007027F4"/>
    <w:rsid w:val="00703A6F"/>
    <w:rsid w:val="00704312"/>
    <w:rsid w:val="00704D35"/>
    <w:rsid w:val="00705E80"/>
    <w:rsid w:val="0071052F"/>
    <w:rsid w:val="00711833"/>
    <w:rsid w:val="007120EE"/>
    <w:rsid w:val="00712CD9"/>
    <w:rsid w:val="00713EF2"/>
    <w:rsid w:val="00715706"/>
    <w:rsid w:val="007157C5"/>
    <w:rsid w:val="00716022"/>
    <w:rsid w:val="00720B45"/>
    <w:rsid w:val="0072113C"/>
    <w:rsid w:val="007214B0"/>
    <w:rsid w:val="00721E9F"/>
    <w:rsid w:val="00722505"/>
    <w:rsid w:val="0072278A"/>
    <w:rsid w:val="00723E28"/>
    <w:rsid w:val="00725227"/>
    <w:rsid w:val="0073761B"/>
    <w:rsid w:val="00737A57"/>
    <w:rsid w:val="007410F1"/>
    <w:rsid w:val="007419C3"/>
    <w:rsid w:val="00741D37"/>
    <w:rsid w:val="007427BC"/>
    <w:rsid w:val="007465C5"/>
    <w:rsid w:val="0074672D"/>
    <w:rsid w:val="00746C99"/>
    <w:rsid w:val="00750334"/>
    <w:rsid w:val="00750BA3"/>
    <w:rsid w:val="00750BAA"/>
    <w:rsid w:val="00751D0C"/>
    <w:rsid w:val="007526D9"/>
    <w:rsid w:val="00756212"/>
    <w:rsid w:val="007703B6"/>
    <w:rsid w:val="00770A92"/>
    <w:rsid w:val="007765AC"/>
    <w:rsid w:val="0078208D"/>
    <w:rsid w:val="0078363D"/>
    <w:rsid w:val="00783927"/>
    <w:rsid w:val="00785975"/>
    <w:rsid w:val="00785D4F"/>
    <w:rsid w:val="007861B1"/>
    <w:rsid w:val="00787F37"/>
    <w:rsid w:val="007904E6"/>
    <w:rsid w:val="007930DB"/>
    <w:rsid w:val="007A000D"/>
    <w:rsid w:val="007A09B1"/>
    <w:rsid w:val="007A2EDE"/>
    <w:rsid w:val="007A2FFE"/>
    <w:rsid w:val="007A33D3"/>
    <w:rsid w:val="007A3652"/>
    <w:rsid w:val="007A44A8"/>
    <w:rsid w:val="007A4BA8"/>
    <w:rsid w:val="007B2C4F"/>
    <w:rsid w:val="007B3505"/>
    <w:rsid w:val="007B477C"/>
    <w:rsid w:val="007B5978"/>
    <w:rsid w:val="007B5C6E"/>
    <w:rsid w:val="007B69CD"/>
    <w:rsid w:val="007C2805"/>
    <w:rsid w:val="007C3D76"/>
    <w:rsid w:val="007C7E97"/>
    <w:rsid w:val="007D16B0"/>
    <w:rsid w:val="007D2F41"/>
    <w:rsid w:val="007D6428"/>
    <w:rsid w:val="007D69F6"/>
    <w:rsid w:val="007E2389"/>
    <w:rsid w:val="007E2833"/>
    <w:rsid w:val="007E6FFB"/>
    <w:rsid w:val="007F5E71"/>
    <w:rsid w:val="007F5FAF"/>
    <w:rsid w:val="0080118B"/>
    <w:rsid w:val="00802989"/>
    <w:rsid w:val="00803A21"/>
    <w:rsid w:val="00803D27"/>
    <w:rsid w:val="00804DCE"/>
    <w:rsid w:val="008055BC"/>
    <w:rsid w:val="0081193C"/>
    <w:rsid w:val="00812112"/>
    <w:rsid w:val="00813731"/>
    <w:rsid w:val="0081462F"/>
    <w:rsid w:val="0081648A"/>
    <w:rsid w:val="008213CE"/>
    <w:rsid w:val="008264D0"/>
    <w:rsid w:val="00827CA6"/>
    <w:rsid w:val="008357F2"/>
    <w:rsid w:val="00843D69"/>
    <w:rsid w:val="0084488D"/>
    <w:rsid w:val="00844C17"/>
    <w:rsid w:val="008469DF"/>
    <w:rsid w:val="00846E14"/>
    <w:rsid w:val="00851103"/>
    <w:rsid w:val="0085238E"/>
    <w:rsid w:val="00854795"/>
    <w:rsid w:val="0086106F"/>
    <w:rsid w:val="00865794"/>
    <w:rsid w:val="008669FB"/>
    <w:rsid w:val="008679F3"/>
    <w:rsid w:val="00871BC2"/>
    <w:rsid w:val="008755D8"/>
    <w:rsid w:val="0088010C"/>
    <w:rsid w:val="00880B6B"/>
    <w:rsid w:val="00883503"/>
    <w:rsid w:val="008864DE"/>
    <w:rsid w:val="00887753"/>
    <w:rsid w:val="0089136C"/>
    <w:rsid w:val="00891BAE"/>
    <w:rsid w:val="00891F4E"/>
    <w:rsid w:val="008972B7"/>
    <w:rsid w:val="008A14DF"/>
    <w:rsid w:val="008A1B5F"/>
    <w:rsid w:val="008A3FB2"/>
    <w:rsid w:val="008A45FB"/>
    <w:rsid w:val="008A6755"/>
    <w:rsid w:val="008B1E61"/>
    <w:rsid w:val="008B2C22"/>
    <w:rsid w:val="008B482B"/>
    <w:rsid w:val="008B741A"/>
    <w:rsid w:val="008C2CD2"/>
    <w:rsid w:val="008C3189"/>
    <w:rsid w:val="008C38AD"/>
    <w:rsid w:val="008C479D"/>
    <w:rsid w:val="008D65E4"/>
    <w:rsid w:val="008D74C7"/>
    <w:rsid w:val="008E09E1"/>
    <w:rsid w:val="008E0BD1"/>
    <w:rsid w:val="008E1710"/>
    <w:rsid w:val="008E1DB8"/>
    <w:rsid w:val="008E274B"/>
    <w:rsid w:val="008F12E2"/>
    <w:rsid w:val="008F39D1"/>
    <w:rsid w:val="008F423E"/>
    <w:rsid w:val="009035DF"/>
    <w:rsid w:val="00910BD1"/>
    <w:rsid w:val="0091103F"/>
    <w:rsid w:val="009138BC"/>
    <w:rsid w:val="009176D8"/>
    <w:rsid w:val="00921545"/>
    <w:rsid w:val="009224DC"/>
    <w:rsid w:val="00924135"/>
    <w:rsid w:val="00931E63"/>
    <w:rsid w:val="0093327D"/>
    <w:rsid w:val="00933972"/>
    <w:rsid w:val="0093515E"/>
    <w:rsid w:val="00935FDF"/>
    <w:rsid w:val="00936875"/>
    <w:rsid w:val="00942894"/>
    <w:rsid w:val="00944A7F"/>
    <w:rsid w:val="00944DF6"/>
    <w:rsid w:val="00950CF1"/>
    <w:rsid w:val="00951F07"/>
    <w:rsid w:val="00953B6E"/>
    <w:rsid w:val="0095701B"/>
    <w:rsid w:val="00957C37"/>
    <w:rsid w:val="00957E7C"/>
    <w:rsid w:val="00960DC6"/>
    <w:rsid w:val="00964BA4"/>
    <w:rsid w:val="0096580E"/>
    <w:rsid w:val="00970668"/>
    <w:rsid w:val="009743D9"/>
    <w:rsid w:val="0097567D"/>
    <w:rsid w:val="00980080"/>
    <w:rsid w:val="00980B32"/>
    <w:rsid w:val="00981E3C"/>
    <w:rsid w:val="009824B3"/>
    <w:rsid w:val="00991F84"/>
    <w:rsid w:val="00993370"/>
    <w:rsid w:val="009953B5"/>
    <w:rsid w:val="009961A6"/>
    <w:rsid w:val="009964E4"/>
    <w:rsid w:val="00997A60"/>
    <w:rsid w:val="009A5925"/>
    <w:rsid w:val="009B650D"/>
    <w:rsid w:val="009B7DE5"/>
    <w:rsid w:val="009C076A"/>
    <w:rsid w:val="009C20E1"/>
    <w:rsid w:val="009C20E7"/>
    <w:rsid w:val="009C4ACA"/>
    <w:rsid w:val="009C5A00"/>
    <w:rsid w:val="009C71D0"/>
    <w:rsid w:val="009D5211"/>
    <w:rsid w:val="009D6A0F"/>
    <w:rsid w:val="009D72A6"/>
    <w:rsid w:val="009E1487"/>
    <w:rsid w:val="009E28E3"/>
    <w:rsid w:val="009E2C4D"/>
    <w:rsid w:val="009E3210"/>
    <w:rsid w:val="009E36AF"/>
    <w:rsid w:val="009E3D54"/>
    <w:rsid w:val="009E6A2E"/>
    <w:rsid w:val="009E6FAE"/>
    <w:rsid w:val="009F14B5"/>
    <w:rsid w:val="009F3827"/>
    <w:rsid w:val="00A00C80"/>
    <w:rsid w:val="00A022A8"/>
    <w:rsid w:val="00A042F0"/>
    <w:rsid w:val="00A04A87"/>
    <w:rsid w:val="00A05CA7"/>
    <w:rsid w:val="00A05F69"/>
    <w:rsid w:val="00A06AAA"/>
    <w:rsid w:val="00A06B82"/>
    <w:rsid w:val="00A13B2F"/>
    <w:rsid w:val="00A17488"/>
    <w:rsid w:val="00A175AB"/>
    <w:rsid w:val="00A232E1"/>
    <w:rsid w:val="00A232FC"/>
    <w:rsid w:val="00A243C0"/>
    <w:rsid w:val="00A24E2C"/>
    <w:rsid w:val="00A270DF"/>
    <w:rsid w:val="00A344C5"/>
    <w:rsid w:val="00A35E85"/>
    <w:rsid w:val="00A36AD2"/>
    <w:rsid w:val="00A4076A"/>
    <w:rsid w:val="00A4099E"/>
    <w:rsid w:val="00A43697"/>
    <w:rsid w:val="00A45D93"/>
    <w:rsid w:val="00A51CF5"/>
    <w:rsid w:val="00A51F6A"/>
    <w:rsid w:val="00A52349"/>
    <w:rsid w:val="00A53C49"/>
    <w:rsid w:val="00A54E16"/>
    <w:rsid w:val="00A56EAF"/>
    <w:rsid w:val="00A62C5E"/>
    <w:rsid w:val="00A64B1F"/>
    <w:rsid w:val="00A65953"/>
    <w:rsid w:val="00A66407"/>
    <w:rsid w:val="00A67A5C"/>
    <w:rsid w:val="00A70B4B"/>
    <w:rsid w:val="00A72504"/>
    <w:rsid w:val="00A74A67"/>
    <w:rsid w:val="00A74D72"/>
    <w:rsid w:val="00A74FC4"/>
    <w:rsid w:val="00A75DA8"/>
    <w:rsid w:val="00A76675"/>
    <w:rsid w:val="00A80AA5"/>
    <w:rsid w:val="00A82E50"/>
    <w:rsid w:val="00A86459"/>
    <w:rsid w:val="00A86AA0"/>
    <w:rsid w:val="00A90A24"/>
    <w:rsid w:val="00A93185"/>
    <w:rsid w:val="00A96F61"/>
    <w:rsid w:val="00A97910"/>
    <w:rsid w:val="00AA22CD"/>
    <w:rsid w:val="00AA2BD3"/>
    <w:rsid w:val="00AA2EC8"/>
    <w:rsid w:val="00AA306C"/>
    <w:rsid w:val="00AA5522"/>
    <w:rsid w:val="00AA5BE6"/>
    <w:rsid w:val="00AB03D4"/>
    <w:rsid w:val="00AB20F9"/>
    <w:rsid w:val="00AC35E2"/>
    <w:rsid w:val="00AC5C55"/>
    <w:rsid w:val="00AD0276"/>
    <w:rsid w:val="00AD5156"/>
    <w:rsid w:val="00AE05E2"/>
    <w:rsid w:val="00AE0691"/>
    <w:rsid w:val="00AE1612"/>
    <w:rsid w:val="00AE4A79"/>
    <w:rsid w:val="00AE53E3"/>
    <w:rsid w:val="00AE5A39"/>
    <w:rsid w:val="00AF06C9"/>
    <w:rsid w:val="00AF3490"/>
    <w:rsid w:val="00AF41AE"/>
    <w:rsid w:val="00AF6C0F"/>
    <w:rsid w:val="00B0054A"/>
    <w:rsid w:val="00B00C13"/>
    <w:rsid w:val="00B01A4E"/>
    <w:rsid w:val="00B05123"/>
    <w:rsid w:val="00B06FB1"/>
    <w:rsid w:val="00B11835"/>
    <w:rsid w:val="00B11F58"/>
    <w:rsid w:val="00B123CA"/>
    <w:rsid w:val="00B13308"/>
    <w:rsid w:val="00B204F4"/>
    <w:rsid w:val="00B21819"/>
    <w:rsid w:val="00B220A2"/>
    <w:rsid w:val="00B226F3"/>
    <w:rsid w:val="00B23B13"/>
    <w:rsid w:val="00B30687"/>
    <w:rsid w:val="00B34FF8"/>
    <w:rsid w:val="00B43056"/>
    <w:rsid w:val="00B509D2"/>
    <w:rsid w:val="00B53539"/>
    <w:rsid w:val="00B5610C"/>
    <w:rsid w:val="00B60AF8"/>
    <w:rsid w:val="00B64349"/>
    <w:rsid w:val="00B70289"/>
    <w:rsid w:val="00B72FDA"/>
    <w:rsid w:val="00B73208"/>
    <w:rsid w:val="00B74BAD"/>
    <w:rsid w:val="00B75DFD"/>
    <w:rsid w:val="00B76E54"/>
    <w:rsid w:val="00B832F4"/>
    <w:rsid w:val="00B83409"/>
    <w:rsid w:val="00B91C57"/>
    <w:rsid w:val="00B93028"/>
    <w:rsid w:val="00B949AD"/>
    <w:rsid w:val="00B94F27"/>
    <w:rsid w:val="00B96FC4"/>
    <w:rsid w:val="00BA25C7"/>
    <w:rsid w:val="00BA386F"/>
    <w:rsid w:val="00BB44C9"/>
    <w:rsid w:val="00BB477B"/>
    <w:rsid w:val="00BC00A3"/>
    <w:rsid w:val="00BC272D"/>
    <w:rsid w:val="00BC6A65"/>
    <w:rsid w:val="00BD0798"/>
    <w:rsid w:val="00BD5D3F"/>
    <w:rsid w:val="00BD73A8"/>
    <w:rsid w:val="00BE199C"/>
    <w:rsid w:val="00BE2B0C"/>
    <w:rsid w:val="00BE3C45"/>
    <w:rsid w:val="00BE60F9"/>
    <w:rsid w:val="00BE752E"/>
    <w:rsid w:val="00BF2DBD"/>
    <w:rsid w:val="00BF35EA"/>
    <w:rsid w:val="00BF48CE"/>
    <w:rsid w:val="00BF4A43"/>
    <w:rsid w:val="00BF7866"/>
    <w:rsid w:val="00C00E3F"/>
    <w:rsid w:val="00C0124F"/>
    <w:rsid w:val="00C040D0"/>
    <w:rsid w:val="00C05B0A"/>
    <w:rsid w:val="00C0665C"/>
    <w:rsid w:val="00C06D5E"/>
    <w:rsid w:val="00C10D3A"/>
    <w:rsid w:val="00C1343A"/>
    <w:rsid w:val="00C167D7"/>
    <w:rsid w:val="00C16C0B"/>
    <w:rsid w:val="00C21341"/>
    <w:rsid w:val="00C25F7D"/>
    <w:rsid w:val="00C25FB8"/>
    <w:rsid w:val="00C27FF9"/>
    <w:rsid w:val="00C364DD"/>
    <w:rsid w:val="00C3706F"/>
    <w:rsid w:val="00C46BF4"/>
    <w:rsid w:val="00C55168"/>
    <w:rsid w:val="00C61545"/>
    <w:rsid w:val="00C65AAD"/>
    <w:rsid w:val="00C66DD8"/>
    <w:rsid w:val="00C702CE"/>
    <w:rsid w:val="00C71A92"/>
    <w:rsid w:val="00C72C0C"/>
    <w:rsid w:val="00C74608"/>
    <w:rsid w:val="00C80B8E"/>
    <w:rsid w:val="00C8110B"/>
    <w:rsid w:val="00C84610"/>
    <w:rsid w:val="00C86F41"/>
    <w:rsid w:val="00C903E4"/>
    <w:rsid w:val="00C9139F"/>
    <w:rsid w:val="00C915F8"/>
    <w:rsid w:val="00C91731"/>
    <w:rsid w:val="00C92243"/>
    <w:rsid w:val="00C936A7"/>
    <w:rsid w:val="00C938DD"/>
    <w:rsid w:val="00C95DC4"/>
    <w:rsid w:val="00C967F5"/>
    <w:rsid w:val="00C96E37"/>
    <w:rsid w:val="00C97D99"/>
    <w:rsid w:val="00CA513D"/>
    <w:rsid w:val="00CA6AF9"/>
    <w:rsid w:val="00CB1544"/>
    <w:rsid w:val="00CB2A45"/>
    <w:rsid w:val="00CB4179"/>
    <w:rsid w:val="00CB666E"/>
    <w:rsid w:val="00CC0A36"/>
    <w:rsid w:val="00CC3DD8"/>
    <w:rsid w:val="00CC696E"/>
    <w:rsid w:val="00CC6DFD"/>
    <w:rsid w:val="00CD2682"/>
    <w:rsid w:val="00CD3F01"/>
    <w:rsid w:val="00CD6DD8"/>
    <w:rsid w:val="00CE1382"/>
    <w:rsid w:val="00CE1973"/>
    <w:rsid w:val="00CE2904"/>
    <w:rsid w:val="00CE2FC3"/>
    <w:rsid w:val="00CE57A0"/>
    <w:rsid w:val="00CE6C8B"/>
    <w:rsid w:val="00CF0724"/>
    <w:rsid w:val="00CF0F98"/>
    <w:rsid w:val="00CF28DC"/>
    <w:rsid w:val="00CF338B"/>
    <w:rsid w:val="00CF451E"/>
    <w:rsid w:val="00CF4E31"/>
    <w:rsid w:val="00CF6A32"/>
    <w:rsid w:val="00CF76C5"/>
    <w:rsid w:val="00D028A2"/>
    <w:rsid w:val="00D0626B"/>
    <w:rsid w:val="00D071BB"/>
    <w:rsid w:val="00D14B80"/>
    <w:rsid w:val="00D22CDC"/>
    <w:rsid w:val="00D2560D"/>
    <w:rsid w:val="00D33D40"/>
    <w:rsid w:val="00D35B82"/>
    <w:rsid w:val="00D37BD7"/>
    <w:rsid w:val="00D411C3"/>
    <w:rsid w:val="00D437BA"/>
    <w:rsid w:val="00D44B52"/>
    <w:rsid w:val="00D44FD0"/>
    <w:rsid w:val="00D51663"/>
    <w:rsid w:val="00D53875"/>
    <w:rsid w:val="00D53B66"/>
    <w:rsid w:val="00D56FC0"/>
    <w:rsid w:val="00D63FBE"/>
    <w:rsid w:val="00D70363"/>
    <w:rsid w:val="00D718C4"/>
    <w:rsid w:val="00D736BA"/>
    <w:rsid w:val="00D7471D"/>
    <w:rsid w:val="00D830A3"/>
    <w:rsid w:val="00D874FC"/>
    <w:rsid w:val="00D93C0E"/>
    <w:rsid w:val="00D94308"/>
    <w:rsid w:val="00D97055"/>
    <w:rsid w:val="00D97D7B"/>
    <w:rsid w:val="00DA2D59"/>
    <w:rsid w:val="00DA2F05"/>
    <w:rsid w:val="00DA3BF9"/>
    <w:rsid w:val="00DA3D41"/>
    <w:rsid w:val="00DA602B"/>
    <w:rsid w:val="00DA7EFF"/>
    <w:rsid w:val="00DB1B99"/>
    <w:rsid w:val="00DB386F"/>
    <w:rsid w:val="00DB624C"/>
    <w:rsid w:val="00DB74A1"/>
    <w:rsid w:val="00DC2242"/>
    <w:rsid w:val="00DC2A33"/>
    <w:rsid w:val="00DC30F4"/>
    <w:rsid w:val="00DC3DA0"/>
    <w:rsid w:val="00DC45E5"/>
    <w:rsid w:val="00DC4950"/>
    <w:rsid w:val="00DC6C37"/>
    <w:rsid w:val="00DD115E"/>
    <w:rsid w:val="00DD7FF9"/>
    <w:rsid w:val="00DE0224"/>
    <w:rsid w:val="00DE4D3C"/>
    <w:rsid w:val="00DE5A20"/>
    <w:rsid w:val="00DE5D97"/>
    <w:rsid w:val="00DF0593"/>
    <w:rsid w:val="00DF0BA5"/>
    <w:rsid w:val="00DF2696"/>
    <w:rsid w:val="00DF42EF"/>
    <w:rsid w:val="00DF5A39"/>
    <w:rsid w:val="00DF5C75"/>
    <w:rsid w:val="00DF62E9"/>
    <w:rsid w:val="00E02533"/>
    <w:rsid w:val="00E04869"/>
    <w:rsid w:val="00E0599A"/>
    <w:rsid w:val="00E0760D"/>
    <w:rsid w:val="00E1013E"/>
    <w:rsid w:val="00E13168"/>
    <w:rsid w:val="00E13EB2"/>
    <w:rsid w:val="00E15871"/>
    <w:rsid w:val="00E15B67"/>
    <w:rsid w:val="00E25CE6"/>
    <w:rsid w:val="00E30389"/>
    <w:rsid w:val="00E335C0"/>
    <w:rsid w:val="00E34AE1"/>
    <w:rsid w:val="00E37D86"/>
    <w:rsid w:val="00E41980"/>
    <w:rsid w:val="00E442D2"/>
    <w:rsid w:val="00E44C01"/>
    <w:rsid w:val="00E44DE8"/>
    <w:rsid w:val="00E550B9"/>
    <w:rsid w:val="00E55EA5"/>
    <w:rsid w:val="00E57D89"/>
    <w:rsid w:val="00E57F58"/>
    <w:rsid w:val="00E6463C"/>
    <w:rsid w:val="00E65C22"/>
    <w:rsid w:val="00E65F81"/>
    <w:rsid w:val="00E67CAA"/>
    <w:rsid w:val="00E720B1"/>
    <w:rsid w:val="00E8038D"/>
    <w:rsid w:val="00E81EA9"/>
    <w:rsid w:val="00E821B0"/>
    <w:rsid w:val="00E852C7"/>
    <w:rsid w:val="00E86DBF"/>
    <w:rsid w:val="00E959BF"/>
    <w:rsid w:val="00E96372"/>
    <w:rsid w:val="00E969E2"/>
    <w:rsid w:val="00E97E9A"/>
    <w:rsid w:val="00EA0224"/>
    <w:rsid w:val="00EA229D"/>
    <w:rsid w:val="00EA4542"/>
    <w:rsid w:val="00EA7CD3"/>
    <w:rsid w:val="00EB0BA8"/>
    <w:rsid w:val="00EB2EF6"/>
    <w:rsid w:val="00EB4B0D"/>
    <w:rsid w:val="00EB578D"/>
    <w:rsid w:val="00EB6773"/>
    <w:rsid w:val="00EB69C2"/>
    <w:rsid w:val="00EC6455"/>
    <w:rsid w:val="00ED1BC6"/>
    <w:rsid w:val="00ED47B5"/>
    <w:rsid w:val="00ED4F00"/>
    <w:rsid w:val="00ED5198"/>
    <w:rsid w:val="00ED642E"/>
    <w:rsid w:val="00EE10BF"/>
    <w:rsid w:val="00EE23D2"/>
    <w:rsid w:val="00EE41CC"/>
    <w:rsid w:val="00EE4ED9"/>
    <w:rsid w:val="00EF1A09"/>
    <w:rsid w:val="00EF20ED"/>
    <w:rsid w:val="00EF3AFA"/>
    <w:rsid w:val="00EF55E5"/>
    <w:rsid w:val="00EF5E2D"/>
    <w:rsid w:val="00F00345"/>
    <w:rsid w:val="00F00392"/>
    <w:rsid w:val="00F01D53"/>
    <w:rsid w:val="00F0445E"/>
    <w:rsid w:val="00F0523E"/>
    <w:rsid w:val="00F13841"/>
    <w:rsid w:val="00F140E2"/>
    <w:rsid w:val="00F1410F"/>
    <w:rsid w:val="00F17A2F"/>
    <w:rsid w:val="00F203A5"/>
    <w:rsid w:val="00F254E7"/>
    <w:rsid w:val="00F25927"/>
    <w:rsid w:val="00F27969"/>
    <w:rsid w:val="00F32256"/>
    <w:rsid w:val="00F348C1"/>
    <w:rsid w:val="00F37250"/>
    <w:rsid w:val="00F41093"/>
    <w:rsid w:val="00F42D08"/>
    <w:rsid w:val="00F44AF1"/>
    <w:rsid w:val="00F454F7"/>
    <w:rsid w:val="00F4606A"/>
    <w:rsid w:val="00F50732"/>
    <w:rsid w:val="00F573BE"/>
    <w:rsid w:val="00F57ADF"/>
    <w:rsid w:val="00F61C9F"/>
    <w:rsid w:val="00F622F1"/>
    <w:rsid w:val="00F625AB"/>
    <w:rsid w:val="00F6376A"/>
    <w:rsid w:val="00F63DF6"/>
    <w:rsid w:val="00F663FA"/>
    <w:rsid w:val="00F73F15"/>
    <w:rsid w:val="00F80993"/>
    <w:rsid w:val="00F80A9F"/>
    <w:rsid w:val="00F80D58"/>
    <w:rsid w:val="00F81473"/>
    <w:rsid w:val="00F82033"/>
    <w:rsid w:val="00F8798F"/>
    <w:rsid w:val="00F92D01"/>
    <w:rsid w:val="00F93E6A"/>
    <w:rsid w:val="00F944ED"/>
    <w:rsid w:val="00F94F7A"/>
    <w:rsid w:val="00F95EED"/>
    <w:rsid w:val="00FA1CB9"/>
    <w:rsid w:val="00FA5E79"/>
    <w:rsid w:val="00FA735B"/>
    <w:rsid w:val="00FB1B94"/>
    <w:rsid w:val="00FB2026"/>
    <w:rsid w:val="00FB2215"/>
    <w:rsid w:val="00FB3AAF"/>
    <w:rsid w:val="00FB435D"/>
    <w:rsid w:val="00FB46D7"/>
    <w:rsid w:val="00FB5352"/>
    <w:rsid w:val="00FB654E"/>
    <w:rsid w:val="00FB6F08"/>
    <w:rsid w:val="00FB7623"/>
    <w:rsid w:val="00FC0D65"/>
    <w:rsid w:val="00FC3D27"/>
    <w:rsid w:val="00FC5125"/>
    <w:rsid w:val="00FD0D35"/>
    <w:rsid w:val="00FD2D2C"/>
    <w:rsid w:val="00FD6C5E"/>
    <w:rsid w:val="00FD784A"/>
    <w:rsid w:val="00FE221E"/>
    <w:rsid w:val="00FE2E2F"/>
    <w:rsid w:val="00FE3F96"/>
    <w:rsid w:val="00FE46FA"/>
    <w:rsid w:val="00FF1696"/>
    <w:rsid w:val="00FF1A22"/>
    <w:rsid w:val="00FF3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FAE196A"/>
  <w15:chartTrackingRefBased/>
  <w15:docId w15:val="{6134530C-0995-49EC-B0CB-C5A4CEE2F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1316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E131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E1316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1316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E1316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1316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1316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1316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1316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1316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E131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E131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1316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rsid w:val="00E1316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1316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1316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1316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1316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1316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131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1316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1316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1316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1316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1316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1316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131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1316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13168"/>
    <w:rPr>
      <w:b/>
      <w:bCs/>
      <w:smallCaps/>
      <w:color w:val="0F4761" w:themeColor="accent1" w:themeShade="BF"/>
      <w:spacing w:val="5"/>
    </w:rPr>
  </w:style>
  <w:style w:type="character" w:styleId="ae">
    <w:name w:val="Strong"/>
    <w:basedOn w:val="a0"/>
    <w:uiPriority w:val="22"/>
    <w:qFormat/>
    <w:rsid w:val="00AA5BE6"/>
    <w:rPr>
      <w:b/>
      <w:bCs/>
    </w:rPr>
  </w:style>
  <w:style w:type="paragraph" w:styleId="af">
    <w:name w:val="Bibliography"/>
    <w:basedOn w:val="a"/>
    <w:next w:val="a"/>
    <w:uiPriority w:val="37"/>
    <w:unhideWhenUsed/>
    <w:rsid w:val="005E0D49"/>
    <w:pPr>
      <w:spacing w:after="240"/>
      <w:ind w:left="720" w:hanging="720"/>
    </w:pPr>
  </w:style>
  <w:style w:type="paragraph" w:styleId="af0">
    <w:name w:val="header"/>
    <w:basedOn w:val="a"/>
    <w:link w:val="af1"/>
    <w:uiPriority w:val="99"/>
    <w:unhideWhenUsed/>
    <w:rsid w:val="00F0445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F0445E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F044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F0445E"/>
    <w:rPr>
      <w:sz w:val="18"/>
      <w:szCs w:val="18"/>
    </w:rPr>
  </w:style>
  <w:style w:type="character" w:styleId="af4">
    <w:name w:val="Hyperlink"/>
    <w:basedOn w:val="a0"/>
    <w:uiPriority w:val="99"/>
    <w:unhideWhenUsed/>
    <w:rsid w:val="00BA386F"/>
    <w:rPr>
      <w:color w:val="467886" w:themeColor="hyperlink"/>
      <w:u w:val="single"/>
    </w:rPr>
  </w:style>
  <w:style w:type="character" w:styleId="af5">
    <w:name w:val="Unresolved Mention"/>
    <w:basedOn w:val="a0"/>
    <w:uiPriority w:val="99"/>
    <w:semiHidden/>
    <w:unhideWhenUsed/>
    <w:rsid w:val="00BA386F"/>
    <w:rPr>
      <w:color w:val="605E5C"/>
      <w:shd w:val="clear" w:color="auto" w:fill="E1DFDD"/>
    </w:rPr>
  </w:style>
  <w:style w:type="paragraph" w:styleId="HTML">
    <w:name w:val="HTML Preformatted"/>
    <w:basedOn w:val="a"/>
    <w:link w:val="HTML0"/>
    <w:uiPriority w:val="99"/>
    <w:semiHidden/>
    <w:unhideWhenUsed/>
    <w:rsid w:val="00F625AB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F625AB"/>
    <w:rPr>
      <w:rFonts w:ascii="Courier New" w:hAnsi="Courier New" w:cs="Courier New"/>
      <w:sz w:val="20"/>
      <w:szCs w:val="20"/>
    </w:rPr>
  </w:style>
  <w:style w:type="character" w:styleId="af6">
    <w:name w:val="line number"/>
    <w:basedOn w:val="a0"/>
    <w:uiPriority w:val="99"/>
    <w:semiHidden/>
    <w:unhideWhenUsed/>
    <w:rsid w:val="00A4076A"/>
  </w:style>
  <w:style w:type="paragraph" w:styleId="af7">
    <w:name w:val="Normal (Web)"/>
    <w:basedOn w:val="a"/>
    <w:uiPriority w:val="99"/>
    <w:semiHidden/>
    <w:unhideWhenUsed/>
    <w:rsid w:val="00BD73A8"/>
    <w:rPr>
      <w:rFonts w:ascii="Times New Roman" w:hAnsi="Times New Roman" w:cs="Times New Roman"/>
      <w:sz w:val="24"/>
      <w:szCs w:val="24"/>
    </w:rPr>
  </w:style>
  <w:style w:type="character" w:styleId="af8">
    <w:name w:val="FollowedHyperlink"/>
    <w:basedOn w:val="a0"/>
    <w:uiPriority w:val="99"/>
    <w:semiHidden/>
    <w:unhideWhenUsed/>
    <w:rsid w:val="00750BAA"/>
    <w:rPr>
      <w:color w:val="954F72"/>
      <w:u w:val="single"/>
    </w:rPr>
  </w:style>
  <w:style w:type="paragraph" w:customStyle="1" w:styleId="msonormal0">
    <w:name w:val="msonormal"/>
    <w:basedOn w:val="a"/>
    <w:rsid w:val="00750BA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font5">
    <w:name w:val="font5"/>
    <w:basedOn w:val="a"/>
    <w:rsid w:val="00750BAA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  <w14:ligatures w14:val="none"/>
    </w:rPr>
  </w:style>
  <w:style w:type="paragraph" w:customStyle="1" w:styleId="xl65">
    <w:name w:val="xl65"/>
    <w:basedOn w:val="a"/>
    <w:rsid w:val="00750BAA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66">
    <w:name w:val="xl66"/>
    <w:basedOn w:val="a"/>
    <w:rsid w:val="00750BAA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67">
    <w:name w:val="xl67"/>
    <w:basedOn w:val="a"/>
    <w:rsid w:val="00750BAA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68">
    <w:name w:val="xl68"/>
    <w:basedOn w:val="a"/>
    <w:rsid w:val="00750BAA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69">
    <w:name w:val="xl69"/>
    <w:basedOn w:val="a"/>
    <w:rsid w:val="00750BAA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70">
    <w:name w:val="xl70"/>
    <w:basedOn w:val="a"/>
    <w:rsid w:val="00750BAA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71">
    <w:name w:val="xl71"/>
    <w:basedOn w:val="a"/>
    <w:rsid w:val="00750BAA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72">
    <w:name w:val="xl72"/>
    <w:basedOn w:val="a"/>
    <w:rsid w:val="00750BAA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73">
    <w:name w:val="xl73"/>
    <w:basedOn w:val="a"/>
    <w:rsid w:val="00750BA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74">
    <w:name w:val="xl74"/>
    <w:basedOn w:val="a"/>
    <w:rsid w:val="00750BA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75">
    <w:name w:val="xl75"/>
    <w:basedOn w:val="a"/>
    <w:rsid w:val="00750BA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76">
    <w:name w:val="xl76"/>
    <w:basedOn w:val="a"/>
    <w:rsid w:val="00750BAA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77">
    <w:name w:val="xl77"/>
    <w:basedOn w:val="a"/>
    <w:rsid w:val="00750BA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78">
    <w:name w:val="xl78"/>
    <w:basedOn w:val="a"/>
    <w:rsid w:val="00750BA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79">
    <w:name w:val="xl79"/>
    <w:basedOn w:val="a"/>
    <w:rsid w:val="00750BA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80">
    <w:name w:val="xl80"/>
    <w:basedOn w:val="a"/>
    <w:rsid w:val="00750BA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81">
    <w:name w:val="xl81"/>
    <w:basedOn w:val="a"/>
    <w:rsid w:val="00750BAA"/>
    <w:pPr>
      <w:widowControl/>
      <w:pBdr>
        <w:top w:val="single" w:sz="4" w:space="0" w:color="auto"/>
        <w:bottom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82">
    <w:name w:val="xl82"/>
    <w:basedOn w:val="a"/>
    <w:rsid w:val="00750BAA"/>
    <w:pPr>
      <w:widowControl/>
      <w:pBdr>
        <w:top w:val="single" w:sz="4" w:space="0" w:color="auto"/>
        <w:bottom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83">
    <w:name w:val="xl83"/>
    <w:basedOn w:val="a"/>
    <w:rsid w:val="00750BAA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84">
    <w:name w:val="xl84"/>
    <w:basedOn w:val="a"/>
    <w:rsid w:val="00750BAA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85">
    <w:name w:val="xl85"/>
    <w:basedOn w:val="a"/>
    <w:rsid w:val="00750BAA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63">
    <w:name w:val="xl63"/>
    <w:basedOn w:val="a"/>
    <w:rsid w:val="002529B9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64">
    <w:name w:val="xl64"/>
    <w:basedOn w:val="a"/>
    <w:rsid w:val="002529B9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styleId="af9">
    <w:name w:val="Revision"/>
    <w:hidden/>
    <w:uiPriority w:val="99"/>
    <w:semiHidden/>
    <w:rsid w:val="006E38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4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4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4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6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7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6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0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0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1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0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04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6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97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8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5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0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9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9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2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6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2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7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5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3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5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4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44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7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4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6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1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9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2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0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36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7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0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3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3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6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2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6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5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9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35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36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5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5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4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2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9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1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1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8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3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5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2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1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6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0CF8CF-BAB4-41B8-A574-36D36D16C8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4400</Words>
  <Characters>31109</Characters>
  <Application>Microsoft Office Word</Application>
  <DocSecurity>0</DocSecurity>
  <Lines>1829</Lines>
  <Paragraphs>1183</Paragraphs>
  <ScaleCrop>false</ScaleCrop>
  <Company/>
  <LinksUpToDate>false</LinksUpToDate>
  <CharactersWithSpaces>34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日升 钟</dc:creator>
  <cp:keywords/>
  <dc:description/>
  <cp:lastModifiedBy>日升 钟</cp:lastModifiedBy>
  <cp:revision>2</cp:revision>
  <cp:lastPrinted>2025-08-24T08:10:00Z</cp:lastPrinted>
  <dcterms:created xsi:type="dcterms:W3CDTF">2025-09-19T07:31:00Z</dcterms:created>
  <dcterms:modified xsi:type="dcterms:W3CDTF">2025-09-19T0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4"&gt;&lt;session id="Udv8T4tw"/&gt;&lt;style id="http://www.zotero.org/styles/frontiers-in-chemistry" hasBibliography="1" bibliographyStyleHasBeenSet="1"/&gt;&lt;prefs&gt;&lt;pref name="fieldType" value="Field"/&gt;&lt;/prefs&gt;&lt;/data&gt;</vt:lpwstr>
  </property>
</Properties>
</file>